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5F39D" w14:textId="024456C1" w:rsidR="006C107B" w:rsidRPr="00044B9A" w:rsidRDefault="00823290" w:rsidP="002064E7">
      <w:pPr>
        <w:spacing w:line="480" w:lineRule="auto"/>
        <w:contextualSpacing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t xml:space="preserve">Risk prediction of atrial fibrillation and its complications in the community using </w:t>
      </w:r>
      <w:r w:rsidR="001F4CFC" w:rsidRPr="00044B9A">
        <w:rPr>
          <w:rFonts w:ascii="Arial" w:hAnsi="Arial" w:cs="Arial"/>
          <w:b/>
          <w:sz w:val="22"/>
          <w:szCs w:val="22"/>
          <w:lang w:val="en-GB"/>
        </w:rPr>
        <w:t xml:space="preserve">hs </w:t>
      </w:r>
      <w:r w:rsidRPr="00044B9A">
        <w:rPr>
          <w:rFonts w:ascii="Arial" w:hAnsi="Arial" w:cs="Arial"/>
          <w:b/>
          <w:sz w:val="22"/>
          <w:szCs w:val="22"/>
          <w:lang w:val="en-GB"/>
        </w:rPr>
        <w:t>troponin I</w:t>
      </w:r>
    </w:p>
    <w:p w14:paraId="010D1D3D" w14:textId="77777777" w:rsidR="00823290" w:rsidRPr="00044B9A" w:rsidRDefault="00823290" w:rsidP="002064E7">
      <w:pPr>
        <w:spacing w:line="480" w:lineRule="auto"/>
        <w:contextualSpacing/>
        <w:jc w:val="both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19E995E" w14:textId="77777777" w:rsidR="00801D62" w:rsidRPr="00044B9A" w:rsidRDefault="00801D62" w:rsidP="00801D62">
      <w:pPr>
        <w:spacing w:line="480" w:lineRule="auto"/>
        <w:contextualSpacing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t>Risk prediction of atrial fibrillation using hsTnI</w:t>
      </w:r>
    </w:p>
    <w:p w14:paraId="08BE2503" w14:textId="77777777" w:rsidR="00801D62" w:rsidRPr="00044B9A" w:rsidRDefault="00801D62" w:rsidP="002064E7">
      <w:pPr>
        <w:spacing w:line="480" w:lineRule="auto"/>
        <w:contextualSpacing/>
        <w:jc w:val="both"/>
        <w:outlineLvl w:val="0"/>
        <w:rPr>
          <w:rFonts w:ascii="Arial" w:hAnsi="Arial" w:cs="Arial"/>
          <w:sz w:val="22"/>
          <w:szCs w:val="22"/>
          <w:lang w:val="en-GB"/>
        </w:rPr>
      </w:pPr>
    </w:p>
    <w:p w14:paraId="12FE85D2" w14:textId="77777777" w:rsidR="00A81F79" w:rsidRPr="00044B9A" w:rsidRDefault="00A81F79" w:rsidP="00A81F79">
      <w:pPr>
        <w:spacing w:line="480" w:lineRule="auto"/>
        <w:contextualSpacing/>
        <w:jc w:val="both"/>
        <w:outlineLvl w:val="0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Christin S. Börschel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,b</w:t>
      </w:r>
      <w:r w:rsidRPr="00044B9A">
        <w:rPr>
          <w:rFonts w:ascii="Arial" w:hAnsi="Arial" w:cs="Arial"/>
          <w:sz w:val="22"/>
          <w:szCs w:val="22"/>
          <w:lang w:val="en-GB"/>
        </w:rPr>
        <w:t>; Bastiaan Geelhoed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,b</w:t>
      </w:r>
      <w:r w:rsidRPr="00044B9A">
        <w:rPr>
          <w:rFonts w:ascii="Arial" w:hAnsi="Arial" w:cs="Arial"/>
          <w:sz w:val="22"/>
          <w:szCs w:val="22"/>
          <w:lang w:val="en-GB"/>
        </w:rPr>
        <w:t>; Teemu Niiranen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sz w:val="22"/>
          <w:szCs w:val="22"/>
          <w:lang w:val="en-GB"/>
        </w:rPr>
        <w:t>; Stephan Camen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,b</w:t>
      </w:r>
      <w:r w:rsidRPr="00044B9A">
        <w:rPr>
          <w:rFonts w:ascii="Arial" w:hAnsi="Arial" w:cs="Arial"/>
          <w:sz w:val="22"/>
          <w:szCs w:val="22"/>
          <w:lang w:val="en-GB"/>
        </w:rPr>
        <w:t>; Maria Benedetta Donati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d</w:t>
      </w:r>
      <w:r w:rsidRPr="00044B9A">
        <w:rPr>
          <w:rFonts w:ascii="Arial" w:hAnsi="Arial" w:cs="Arial"/>
          <w:sz w:val="22"/>
          <w:szCs w:val="22"/>
          <w:lang w:val="en-GB"/>
        </w:rPr>
        <w:t>; Aki S. Havulinna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,e</w:t>
      </w:r>
      <w:r w:rsidRPr="00044B9A">
        <w:rPr>
          <w:rFonts w:ascii="Arial" w:hAnsi="Arial" w:cs="Arial"/>
          <w:sz w:val="22"/>
          <w:szCs w:val="22"/>
          <w:lang w:val="en-GB"/>
        </w:rPr>
        <w:t>; Francesco Gianfagna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f,g</w:t>
      </w:r>
      <w:r w:rsidRPr="00044B9A">
        <w:rPr>
          <w:rFonts w:ascii="Arial" w:hAnsi="Arial" w:cs="Arial"/>
          <w:sz w:val="22"/>
          <w:szCs w:val="22"/>
          <w:lang w:val="en-GB"/>
        </w:rPr>
        <w:t>; Tarja Palosaari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sz w:val="22"/>
          <w:szCs w:val="22"/>
          <w:lang w:val="en-GB"/>
        </w:rPr>
        <w:t>; Pekka Jousilahti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sz w:val="22"/>
          <w:szCs w:val="22"/>
          <w:lang w:val="en-GB"/>
        </w:rPr>
        <w:t>; Jukka Kontto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sz w:val="22"/>
          <w:szCs w:val="22"/>
          <w:lang w:val="en-GB"/>
        </w:rPr>
        <w:t>; Erkki Vartiainen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sz w:val="22"/>
          <w:szCs w:val="22"/>
          <w:lang w:val="en-GB"/>
        </w:rPr>
        <w:t>; Francisco M. Ojeda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044B9A">
        <w:rPr>
          <w:rFonts w:ascii="Arial" w:hAnsi="Arial" w:cs="Arial"/>
          <w:sz w:val="22"/>
          <w:szCs w:val="22"/>
          <w:lang w:val="en-GB"/>
        </w:rPr>
        <w:t>; Hester M. den Ruijter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h</w:t>
      </w:r>
      <w:r w:rsidRPr="00044B9A">
        <w:rPr>
          <w:rFonts w:ascii="Arial" w:hAnsi="Arial" w:cs="Arial"/>
          <w:sz w:val="22"/>
          <w:szCs w:val="22"/>
          <w:lang w:val="en-GB"/>
        </w:rPr>
        <w:t>; Simona Costanzo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d</w:t>
      </w:r>
      <w:r w:rsidRPr="00044B9A">
        <w:rPr>
          <w:rFonts w:ascii="Arial" w:hAnsi="Arial" w:cs="Arial"/>
          <w:sz w:val="22"/>
          <w:szCs w:val="22"/>
          <w:lang w:val="en-GB"/>
        </w:rPr>
        <w:t>; Giovanni de Gaetano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d</w:t>
      </w:r>
      <w:r w:rsidRPr="00044B9A">
        <w:rPr>
          <w:rFonts w:ascii="Arial" w:hAnsi="Arial" w:cs="Arial"/>
          <w:sz w:val="22"/>
          <w:szCs w:val="22"/>
          <w:lang w:val="en-GB"/>
        </w:rPr>
        <w:t>; Augusto Di Castelnuovo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g</w:t>
      </w:r>
      <w:r w:rsidRPr="00044B9A">
        <w:rPr>
          <w:rFonts w:ascii="Arial" w:hAnsi="Arial" w:cs="Arial"/>
          <w:sz w:val="22"/>
          <w:szCs w:val="22"/>
          <w:lang w:val="en-GB"/>
        </w:rPr>
        <w:t>; Allan Linneberg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i,j</w:t>
      </w:r>
      <w:r w:rsidRPr="00044B9A">
        <w:rPr>
          <w:rFonts w:ascii="Arial" w:hAnsi="Arial" w:cs="Arial"/>
          <w:sz w:val="22"/>
          <w:szCs w:val="22"/>
          <w:lang w:val="en-GB"/>
        </w:rPr>
        <w:t>; Julie K. Vishram-Nielsen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j,k</w:t>
      </w:r>
      <w:r w:rsidRPr="00044B9A">
        <w:rPr>
          <w:rFonts w:ascii="Arial" w:hAnsi="Arial" w:cs="Arial"/>
          <w:sz w:val="22"/>
          <w:szCs w:val="22"/>
          <w:lang w:val="en-GB"/>
        </w:rPr>
        <w:t>; Maja-Lisa Løchen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l</w:t>
      </w:r>
      <w:r w:rsidRPr="00044B9A">
        <w:rPr>
          <w:rFonts w:ascii="Arial" w:hAnsi="Arial" w:cs="Arial"/>
          <w:sz w:val="22"/>
          <w:szCs w:val="22"/>
          <w:lang w:val="en-GB"/>
        </w:rPr>
        <w:t>; Wolfgang Koenig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m,n,o</w:t>
      </w:r>
      <w:r w:rsidRPr="00044B9A">
        <w:rPr>
          <w:rFonts w:ascii="Arial" w:hAnsi="Arial" w:cs="Arial"/>
          <w:sz w:val="22"/>
          <w:szCs w:val="22"/>
          <w:lang w:val="en-GB"/>
        </w:rPr>
        <w:t>; Torben Jørgensen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j,p,q</w:t>
      </w:r>
      <w:r w:rsidRPr="00044B9A">
        <w:rPr>
          <w:rFonts w:ascii="Arial" w:hAnsi="Arial" w:cs="Arial"/>
          <w:sz w:val="22"/>
          <w:szCs w:val="22"/>
          <w:lang w:val="en-GB"/>
        </w:rPr>
        <w:t>; Kari Kuulasmaa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sz w:val="22"/>
          <w:szCs w:val="22"/>
          <w:lang w:val="en-GB"/>
        </w:rPr>
        <w:t>; Stefan Blankenberg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,b</w:t>
      </w:r>
      <w:r w:rsidRPr="00044B9A">
        <w:rPr>
          <w:rFonts w:ascii="Arial" w:hAnsi="Arial" w:cs="Arial"/>
          <w:sz w:val="22"/>
          <w:szCs w:val="22"/>
          <w:lang w:val="en-GB"/>
        </w:rPr>
        <w:t>; Licia Iacoviello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d,f</w:t>
      </w:r>
      <w:r w:rsidRPr="00044B9A">
        <w:rPr>
          <w:rFonts w:ascii="Arial" w:hAnsi="Arial" w:cs="Arial"/>
          <w:sz w:val="22"/>
          <w:szCs w:val="22"/>
          <w:lang w:val="en-GB"/>
        </w:rPr>
        <w:t>; Tanja Zeller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,b</w:t>
      </w:r>
      <w:r w:rsidRPr="00044B9A">
        <w:rPr>
          <w:rFonts w:ascii="Arial" w:hAnsi="Arial" w:cs="Arial"/>
          <w:sz w:val="22"/>
          <w:szCs w:val="22"/>
          <w:lang w:val="en-GB"/>
        </w:rPr>
        <w:t>; Stefan Söderberg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r</w:t>
      </w:r>
      <w:r w:rsidRPr="00044B9A">
        <w:rPr>
          <w:rFonts w:ascii="Arial" w:hAnsi="Arial" w:cs="Arial"/>
          <w:sz w:val="22"/>
          <w:szCs w:val="22"/>
          <w:lang w:val="en-GB"/>
        </w:rPr>
        <w:t>; Veikko Salomaa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sz w:val="22"/>
          <w:szCs w:val="22"/>
          <w:lang w:val="en-GB"/>
        </w:rPr>
        <w:t>; Renate B. Schnabel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,b</w:t>
      </w:r>
    </w:p>
    <w:p w14:paraId="49608947" w14:textId="77777777" w:rsidR="00A81F79" w:rsidRPr="00044B9A" w:rsidRDefault="00A81F79" w:rsidP="00A81F79">
      <w:pPr>
        <w:spacing w:line="480" w:lineRule="auto"/>
        <w:contextualSpacing/>
        <w:jc w:val="both"/>
        <w:outlineLvl w:val="0"/>
        <w:rPr>
          <w:rFonts w:ascii="Arial" w:hAnsi="Arial" w:cs="Arial"/>
          <w:sz w:val="22"/>
          <w:szCs w:val="22"/>
          <w:lang w:val="en-GB"/>
        </w:rPr>
      </w:pPr>
    </w:p>
    <w:p w14:paraId="177F4748" w14:textId="235EFE60" w:rsidR="00A81F79" w:rsidRPr="00044B9A" w:rsidRDefault="00A81F79" w:rsidP="00A81F79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Department of Cardiology, University Heart and Vascular Centre Hamburg-Eppendorf, Hamburg, Germany; </w:t>
      </w:r>
      <w:r w:rsidRPr="00044B9A">
        <w:rPr>
          <w:rFonts w:ascii="Arial" w:hAnsi="Arial" w:cs="Arial"/>
          <w:bCs/>
          <w:sz w:val="22"/>
          <w:szCs w:val="22"/>
          <w:vertAlign w:val="superscript"/>
          <w:lang w:val="en-GB"/>
        </w:rPr>
        <w:t>b</w:t>
      </w:r>
      <w:r w:rsidRPr="00044B9A">
        <w:rPr>
          <w:rFonts w:ascii="Arial" w:hAnsi="Arial" w:cs="Arial"/>
          <w:bCs/>
          <w:sz w:val="22"/>
          <w:szCs w:val="22"/>
          <w:lang w:val="en-GB"/>
        </w:rPr>
        <w:t xml:space="preserve">German Centre for Cardiovascular Research (DZHK), Partner Site Hamburg/Kiel/Lübeck, Hamburg, Germany; </w:t>
      </w:r>
      <w:r w:rsidRPr="00044B9A">
        <w:rPr>
          <w:rFonts w:ascii="Arial" w:hAnsi="Arial" w:cs="Arial"/>
          <w:bCs/>
          <w:sz w:val="22"/>
          <w:szCs w:val="22"/>
          <w:vertAlign w:val="superscript"/>
          <w:lang w:val="en-GB"/>
        </w:rPr>
        <w:t>c</w:t>
      </w:r>
      <w:r w:rsidRPr="00044B9A">
        <w:rPr>
          <w:rFonts w:ascii="Arial" w:hAnsi="Arial" w:cs="Arial"/>
          <w:bCs/>
          <w:sz w:val="22"/>
          <w:szCs w:val="22"/>
          <w:lang w:val="en-GB"/>
        </w:rPr>
        <w:t xml:space="preserve">Finnish Institute for Health and Welfare, Helsinki, Finland; </w:t>
      </w:r>
      <w:r w:rsidRPr="00044B9A">
        <w:rPr>
          <w:rFonts w:ascii="Arial" w:hAnsi="Arial" w:cs="Arial"/>
          <w:bCs/>
          <w:sz w:val="22"/>
          <w:szCs w:val="22"/>
          <w:vertAlign w:val="superscript"/>
          <w:lang w:val="en-GB"/>
        </w:rPr>
        <w:t>d</w:t>
      </w:r>
      <w:r w:rsidRPr="00044B9A">
        <w:rPr>
          <w:rFonts w:ascii="Arial" w:hAnsi="Arial" w:cs="Arial"/>
          <w:sz w:val="22"/>
          <w:szCs w:val="22"/>
          <w:lang w:val="en-GB"/>
        </w:rPr>
        <w:t>Department of Epidemiology and Prevention, IRCCS Neuromed, Pozzilli, Italy;</w:t>
      </w:r>
      <w:r w:rsidRPr="00044B9A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Pr="00044B9A">
        <w:rPr>
          <w:rFonts w:ascii="Arial" w:hAnsi="Arial" w:cs="Arial"/>
          <w:bCs/>
          <w:sz w:val="22"/>
          <w:szCs w:val="22"/>
          <w:vertAlign w:val="superscript"/>
          <w:lang w:val="en-GB"/>
        </w:rPr>
        <w:t>e</w:t>
      </w:r>
      <w:r w:rsidRPr="00044B9A">
        <w:rPr>
          <w:rFonts w:ascii="Arial" w:hAnsi="Arial" w:cs="Arial"/>
          <w:bCs/>
          <w:sz w:val="22"/>
          <w:szCs w:val="22"/>
          <w:lang w:val="en-GB"/>
        </w:rPr>
        <w:t xml:space="preserve">Institute for Molecular Medicine Finland (FIMM), Helsinki, Finland; </w:t>
      </w:r>
      <w:r w:rsidRPr="00044B9A">
        <w:rPr>
          <w:rFonts w:ascii="Arial" w:hAnsi="Arial" w:cs="Arial"/>
          <w:bCs/>
          <w:sz w:val="22"/>
          <w:szCs w:val="22"/>
          <w:vertAlign w:val="superscript"/>
          <w:lang w:val="en-GB"/>
        </w:rPr>
        <w:t>f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Research Center in Epidemiology and Preventive Medicine (EPIMED), Department of Medicine and Surgery, University of Insubria, Varese, Italy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g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Mediterranea Cardiocentro, Napoli, Italy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h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Laboratory for Experimental Cardiology, University Medical Center Utrecht, Utrecht University, Utrecht, The Netherlands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i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Department of Clinical Medicine, Faculty of Health and Medical Sciences, University of Copenhagen, Copenhagen, Denmark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j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Center for Clinical Research and Disease Prevention, Bispebjerg and Frederiksberg Hospital, The Capital Region, Copenhagen, Denmark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k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Department of Cardiology, Rigshospitalet, University of Copenhagen, Copenhagen, Denmark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l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Department of Community Medicine, UiT The Arctic University of Norway, Tromsø, Norway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m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German Heart Centre Munich, Technical University of Munich, Munich, Germany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n</w:t>
      </w:r>
      <w:r w:rsidRPr="00044B9A">
        <w:rPr>
          <w:rFonts w:ascii="Arial" w:hAnsi="Arial" w:cs="Arial"/>
          <w:bCs/>
          <w:sz w:val="22"/>
          <w:szCs w:val="22"/>
          <w:lang w:val="en-GB"/>
        </w:rPr>
        <w:t xml:space="preserve">German Centre for Cardiovascular Research (DZHK), Partner Site 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Munich Heart Alliance </w:t>
      </w:r>
      <w:r w:rsidRPr="00044B9A">
        <w:rPr>
          <w:rFonts w:ascii="Arial" w:hAnsi="Arial" w:cs="Arial"/>
          <w:sz w:val="22"/>
          <w:szCs w:val="22"/>
          <w:lang w:val="en-GB"/>
        </w:rPr>
        <w:lastRenderedPageBreak/>
        <w:t>Munich</w:t>
      </w:r>
      <w:r w:rsidRPr="00044B9A">
        <w:rPr>
          <w:rFonts w:ascii="Arial" w:hAnsi="Arial" w:cs="Arial"/>
          <w:bCs/>
          <w:sz w:val="22"/>
          <w:szCs w:val="22"/>
          <w:lang w:val="en-GB"/>
        </w:rPr>
        <w:t>, Munich, Germany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o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Institute of Epidemiology and Medical Biometry, University of Ulm, Ulm, Germany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p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Department of Clinical Experimental Research, Rigshospitalet, Glostrup, Denmark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q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Department of Public Health, Faculty of Health and Medical Sciences, University of Copenhagen, Copenhagen, Denmark; 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r</w:t>
      </w:r>
      <w:r w:rsidRPr="00044B9A">
        <w:rPr>
          <w:rFonts w:ascii="Arial" w:hAnsi="Arial" w:cs="Arial"/>
          <w:sz w:val="22"/>
          <w:szCs w:val="22"/>
          <w:lang w:val="en-GB"/>
        </w:rPr>
        <w:t>Department of Public Health and Clinical Medicine, Umeå University, Umeå, Sweden</w:t>
      </w:r>
    </w:p>
    <w:p w14:paraId="5B996A70" w14:textId="0638F59A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p w14:paraId="5232BF0E" w14:textId="516439BF" w:rsidR="001C213F" w:rsidRPr="00044B9A" w:rsidRDefault="001C213F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All authors take responsibility for all aspects of the reliability and freedom from bias of the data presented and their discussed interpretation.</w:t>
      </w:r>
    </w:p>
    <w:p w14:paraId="29DDF157" w14:textId="77777777" w:rsidR="001C213F" w:rsidRPr="00044B9A" w:rsidRDefault="001C213F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p w14:paraId="27953443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t>Address for Correspondence</w:t>
      </w:r>
    </w:p>
    <w:p w14:paraId="2202C58F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Renate Schnabel, MD, MSc</w:t>
      </w:r>
    </w:p>
    <w:p w14:paraId="5F61C2E8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Cs/>
          <w:sz w:val="22"/>
          <w:szCs w:val="22"/>
          <w:lang w:val="en-GB"/>
        </w:rPr>
        <w:t>University Heart and Vascular Centre Hamburg-Eppendorf</w:t>
      </w:r>
    </w:p>
    <w:p w14:paraId="447F34D1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Cs/>
          <w:sz w:val="22"/>
          <w:szCs w:val="22"/>
          <w:lang w:val="en-GB"/>
        </w:rPr>
        <w:t>Department of Cardiology</w:t>
      </w:r>
    </w:p>
    <w:p w14:paraId="5F1A1D66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Martinistr. 52</w:t>
      </w:r>
    </w:p>
    <w:p w14:paraId="07E6CC57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20246 Hamburg, Germany</w:t>
      </w:r>
    </w:p>
    <w:p w14:paraId="3C39E9DE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Phone: 0049-1522-2816064</w:t>
      </w:r>
    </w:p>
    <w:p w14:paraId="14CDAF56" w14:textId="77777777" w:rsidR="00B761BA" w:rsidRPr="00044B9A" w:rsidRDefault="00B761B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Email: r.schnabel@uke.de</w:t>
      </w:r>
    </w:p>
    <w:p w14:paraId="0D5DCF41" w14:textId="3B514024" w:rsidR="0088622A" w:rsidRPr="00044B9A" w:rsidRDefault="0088622A" w:rsidP="002064E7">
      <w:pPr>
        <w:spacing w:after="160"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59BFE8F9" w14:textId="77777777" w:rsidR="003A4A24" w:rsidRPr="00044B9A" w:rsidRDefault="003A4A24" w:rsidP="002064E7">
      <w:pPr>
        <w:spacing w:line="480" w:lineRule="auto"/>
        <w:contextualSpacing/>
        <w:jc w:val="both"/>
        <w:rPr>
          <w:rFonts w:ascii="Arial" w:hAnsi="Arial" w:cs="Arial"/>
          <w:b/>
          <w:sz w:val="22"/>
          <w:szCs w:val="22"/>
          <w:lang w:val="en-GB"/>
        </w:rPr>
        <w:sectPr w:rsidR="003A4A24" w:rsidRPr="00044B9A" w:rsidSect="00C81921">
          <w:type w:val="continuous"/>
          <w:pgSz w:w="11906" w:h="16838"/>
          <w:pgMar w:top="1417" w:right="1417" w:bottom="1134" w:left="1417" w:header="708" w:footer="708" w:gutter="0"/>
          <w:cols w:space="709"/>
          <w:docGrid w:linePitch="360"/>
        </w:sectPr>
      </w:pPr>
    </w:p>
    <w:p w14:paraId="4A65369A" w14:textId="0243B3B2" w:rsidR="00342CE9" w:rsidRPr="00044B9A" w:rsidRDefault="00342CE9" w:rsidP="00342CE9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 xml:space="preserve">Supplemental Table 1. </w:t>
      </w:r>
      <w:r w:rsidRPr="00044B9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Sequential exclusions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8"/>
        <w:gridCol w:w="2269"/>
        <w:gridCol w:w="2066"/>
        <w:gridCol w:w="1443"/>
      </w:tblGrid>
      <w:tr w:rsidR="00342CE9" w:rsidRPr="00044B9A" w14:paraId="4A5568F7" w14:textId="77777777" w:rsidTr="000C259D">
        <w:tc>
          <w:tcPr>
            <w:tcW w:w="2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C868B" w14:textId="77777777" w:rsidR="00342CE9" w:rsidRPr="00044B9A" w:rsidRDefault="00342CE9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Exclusion criteria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238BF" w14:textId="77777777" w:rsidR="00342CE9" w:rsidRPr="00044B9A" w:rsidRDefault="00342CE9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N before exclusi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7BE58" w14:textId="77777777" w:rsidR="00342CE9" w:rsidRPr="00044B9A" w:rsidRDefault="00342CE9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N after exclusio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E1056" w14:textId="77777777" w:rsidR="00342CE9" w:rsidRPr="00044B9A" w:rsidRDefault="00342CE9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N excluded</w:t>
            </w:r>
          </w:p>
        </w:tc>
      </w:tr>
      <w:tr w:rsidR="00342CE9" w:rsidRPr="00044B9A" w14:paraId="6AE7048A" w14:textId="77777777" w:rsidTr="000C259D">
        <w:tc>
          <w:tcPr>
            <w:tcW w:w="2978" w:type="pct"/>
            <w:tcBorders>
              <w:top w:val="single" w:sz="4" w:space="0" w:color="auto"/>
            </w:tcBorders>
            <w:vAlign w:val="center"/>
          </w:tcPr>
          <w:p w14:paraId="49A8AEA3" w14:textId="77777777" w:rsidR="00342CE9" w:rsidRPr="00044B9A" w:rsidRDefault="00342CE9" w:rsidP="000C259D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xclude individuals with baseline AF and/or missing baseline AF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6740740F" w14:textId="7F52934D" w:rsidR="00342CE9" w:rsidRPr="00044B9A" w:rsidRDefault="00CC52E6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59245 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2EB16347" w14:textId="01EE286A" w:rsidR="00342CE9" w:rsidRPr="00044B9A" w:rsidRDefault="00CC52E6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8116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663A6FFC" w14:textId="4A716147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29</w:t>
            </w:r>
          </w:p>
        </w:tc>
      </w:tr>
      <w:tr w:rsidR="00342CE9" w:rsidRPr="00044B9A" w14:paraId="0AC19270" w14:textId="77777777" w:rsidTr="000C259D">
        <w:tc>
          <w:tcPr>
            <w:tcW w:w="2978" w:type="pct"/>
            <w:vAlign w:val="center"/>
          </w:tcPr>
          <w:p w14:paraId="3BA614D9" w14:textId="77777777" w:rsidR="00342CE9" w:rsidRPr="00044B9A" w:rsidRDefault="00342CE9" w:rsidP="000C259D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xclude individuals with baseline stroke and/or missing baseline stroke</w:t>
            </w:r>
          </w:p>
        </w:tc>
        <w:tc>
          <w:tcPr>
            <w:tcW w:w="794" w:type="pct"/>
            <w:vAlign w:val="center"/>
          </w:tcPr>
          <w:p w14:paraId="6D7AA644" w14:textId="28912939" w:rsidR="00342CE9" w:rsidRPr="00044B9A" w:rsidRDefault="00CC52E6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8116</w:t>
            </w:r>
          </w:p>
        </w:tc>
        <w:tc>
          <w:tcPr>
            <w:tcW w:w="723" w:type="pct"/>
            <w:vAlign w:val="center"/>
          </w:tcPr>
          <w:p w14:paraId="15496BF4" w14:textId="76E53137" w:rsidR="00342CE9" w:rsidRPr="00044B9A" w:rsidRDefault="00CC52E6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7053</w:t>
            </w:r>
          </w:p>
        </w:tc>
        <w:tc>
          <w:tcPr>
            <w:tcW w:w="505" w:type="pct"/>
            <w:vAlign w:val="center"/>
          </w:tcPr>
          <w:p w14:paraId="3CBF1CD3" w14:textId="0A0A5BD3" w:rsidR="00342CE9" w:rsidRPr="00044B9A" w:rsidRDefault="00E338CC" w:rsidP="00E338CC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36</w:t>
            </w:r>
          </w:p>
        </w:tc>
      </w:tr>
      <w:tr w:rsidR="00342CE9" w:rsidRPr="00044B9A" w14:paraId="2ACCC934" w14:textId="77777777" w:rsidTr="000C259D">
        <w:tc>
          <w:tcPr>
            <w:tcW w:w="2978" w:type="pct"/>
            <w:vAlign w:val="center"/>
          </w:tcPr>
          <w:p w14:paraId="3F1B869D" w14:textId="202DF640" w:rsidR="00342CE9" w:rsidRPr="00044B9A" w:rsidRDefault="00342CE9" w:rsidP="000C259D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Exclude individuals with baseline </w:t>
            </w:r>
            <w:r w:rsidR="00150661"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CVD </w:t>
            </w: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d/or missing baseline CVD</w:t>
            </w:r>
          </w:p>
        </w:tc>
        <w:tc>
          <w:tcPr>
            <w:tcW w:w="794" w:type="pct"/>
            <w:vAlign w:val="center"/>
          </w:tcPr>
          <w:p w14:paraId="1E080A28" w14:textId="519E1107" w:rsidR="00342CE9" w:rsidRPr="00044B9A" w:rsidRDefault="00CC52E6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7053</w:t>
            </w:r>
          </w:p>
        </w:tc>
        <w:tc>
          <w:tcPr>
            <w:tcW w:w="723" w:type="pct"/>
            <w:vAlign w:val="center"/>
          </w:tcPr>
          <w:p w14:paraId="357A6132" w14:textId="17F06A6B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5452</w:t>
            </w:r>
          </w:p>
        </w:tc>
        <w:tc>
          <w:tcPr>
            <w:tcW w:w="505" w:type="pct"/>
            <w:vAlign w:val="center"/>
          </w:tcPr>
          <w:p w14:paraId="32EF8BA3" w14:textId="77777777" w:rsidR="00342CE9" w:rsidRPr="00044B9A" w:rsidRDefault="00342CE9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01</w:t>
            </w:r>
          </w:p>
        </w:tc>
      </w:tr>
      <w:tr w:rsidR="00342CE9" w:rsidRPr="00044B9A" w14:paraId="6AAC9209" w14:textId="77777777" w:rsidTr="000C259D">
        <w:tc>
          <w:tcPr>
            <w:tcW w:w="2978" w:type="pct"/>
            <w:vAlign w:val="center"/>
          </w:tcPr>
          <w:p w14:paraId="0D4F9354" w14:textId="77777777" w:rsidR="00342CE9" w:rsidRPr="00044B9A" w:rsidRDefault="00342CE9" w:rsidP="000C259D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xclude individuals with baseline HF and/or missing baseline HF</w:t>
            </w:r>
          </w:p>
        </w:tc>
        <w:tc>
          <w:tcPr>
            <w:tcW w:w="794" w:type="pct"/>
            <w:vAlign w:val="center"/>
          </w:tcPr>
          <w:p w14:paraId="40D3C346" w14:textId="7D2F4862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5452</w:t>
            </w:r>
          </w:p>
        </w:tc>
        <w:tc>
          <w:tcPr>
            <w:tcW w:w="723" w:type="pct"/>
            <w:vAlign w:val="center"/>
          </w:tcPr>
          <w:p w14:paraId="16F73265" w14:textId="4073C2DC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5179</w:t>
            </w:r>
          </w:p>
        </w:tc>
        <w:tc>
          <w:tcPr>
            <w:tcW w:w="505" w:type="pct"/>
            <w:vAlign w:val="center"/>
          </w:tcPr>
          <w:p w14:paraId="2454F7A1" w14:textId="6F9D8BD5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73</w:t>
            </w:r>
          </w:p>
        </w:tc>
      </w:tr>
      <w:tr w:rsidR="00342CE9" w:rsidRPr="00044B9A" w14:paraId="2FE93E9F" w14:textId="77777777" w:rsidTr="000C259D">
        <w:tc>
          <w:tcPr>
            <w:tcW w:w="2978" w:type="pct"/>
            <w:vAlign w:val="center"/>
          </w:tcPr>
          <w:p w14:paraId="796B4619" w14:textId="77777777" w:rsidR="00342CE9" w:rsidRPr="00044B9A" w:rsidRDefault="00342CE9" w:rsidP="000C259D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xclude individuals with no FU</w:t>
            </w:r>
          </w:p>
        </w:tc>
        <w:tc>
          <w:tcPr>
            <w:tcW w:w="794" w:type="pct"/>
            <w:vAlign w:val="center"/>
          </w:tcPr>
          <w:p w14:paraId="236D1D54" w14:textId="34073968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5179</w:t>
            </w:r>
          </w:p>
        </w:tc>
        <w:tc>
          <w:tcPr>
            <w:tcW w:w="723" w:type="pct"/>
            <w:vAlign w:val="center"/>
          </w:tcPr>
          <w:p w14:paraId="2C0AD6E4" w14:textId="5A754D84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4752</w:t>
            </w:r>
          </w:p>
        </w:tc>
        <w:tc>
          <w:tcPr>
            <w:tcW w:w="505" w:type="pct"/>
            <w:vAlign w:val="center"/>
          </w:tcPr>
          <w:p w14:paraId="36E2A539" w14:textId="5FD7A9E4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27</w:t>
            </w:r>
          </w:p>
        </w:tc>
      </w:tr>
      <w:tr w:rsidR="00342CE9" w:rsidRPr="00044B9A" w14:paraId="3A24BDFC" w14:textId="77777777" w:rsidTr="000C259D">
        <w:tc>
          <w:tcPr>
            <w:tcW w:w="2978" w:type="pct"/>
            <w:vAlign w:val="center"/>
          </w:tcPr>
          <w:p w14:paraId="2214151B" w14:textId="77777777" w:rsidR="00342CE9" w:rsidRPr="00044B9A" w:rsidRDefault="00342CE9" w:rsidP="000C259D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xclude individuals with missing baseline NT-proBNP</w:t>
            </w:r>
          </w:p>
        </w:tc>
        <w:tc>
          <w:tcPr>
            <w:tcW w:w="794" w:type="pct"/>
            <w:vAlign w:val="center"/>
          </w:tcPr>
          <w:p w14:paraId="777A8140" w14:textId="0F24192A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4752</w:t>
            </w:r>
          </w:p>
        </w:tc>
        <w:tc>
          <w:tcPr>
            <w:tcW w:w="723" w:type="pct"/>
            <w:vAlign w:val="center"/>
          </w:tcPr>
          <w:p w14:paraId="31BD694A" w14:textId="33967205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6258</w:t>
            </w:r>
          </w:p>
        </w:tc>
        <w:tc>
          <w:tcPr>
            <w:tcW w:w="505" w:type="pct"/>
            <w:vAlign w:val="center"/>
          </w:tcPr>
          <w:p w14:paraId="4A7D0B3B" w14:textId="1FD191EA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494</w:t>
            </w:r>
          </w:p>
        </w:tc>
      </w:tr>
      <w:tr w:rsidR="00342CE9" w:rsidRPr="00044B9A" w14:paraId="797461AF" w14:textId="77777777" w:rsidTr="000C259D">
        <w:tc>
          <w:tcPr>
            <w:tcW w:w="2978" w:type="pct"/>
            <w:tcBorders>
              <w:bottom w:val="single" w:sz="4" w:space="0" w:color="auto"/>
            </w:tcBorders>
            <w:vAlign w:val="center"/>
          </w:tcPr>
          <w:p w14:paraId="2E994770" w14:textId="77777777" w:rsidR="00342CE9" w:rsidRPr="00044B9A" w:rsidRDefault="00342CE9" w:rsidP="000C259D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xclude individuals with missing baseline hsTnI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14:paraId="495653D3" w14:textId="122AB755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6258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0FDAB214" w14:textId="17D064FF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298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53EE565F" w14:textId="768823F0" w:rsidR="00342CE9" w:rsidRPr="00044B9A" w:rsidRDefault="00E338CC" w:rsidP="000C259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60</w:t>
            </w:r>
          </w:p>
        </w:tc>
      </w:tr>
    </w:tbl>
    <w:p w14:paraId="728CDA13" w14:textId="77777777" w:rsidR="00342CE9" w:rsidRPr="00044B9A" w:rsidRDefault="00342CE9" w:rsidP="002064E7">
      <w:pPr>
        <w:spacing w:line="480" w:lineRule="auto"/>
        <w:contextualSpacing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A532D65" w14:textId="77777777" w:rsidR="00342CE9" w:rsidRPr="00044B9A" w:rsidRDefault="00342CE9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38F7C7AB" w14:textId="77777777" w:rsidR="00860977" w:rsidRPr="00044B9A" w:rsidRDefault="00860977" w:rsidP="00860977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 xml:space="preserve">Supplemental Table 2. </w:t>
      </w:r>
      <w:r w:rsidRPr="00044B9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MORGAM geographical area used for adjustments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9"/>
        <w:gridCol w:w="5977"/>
      </w:tblGrid>
      <w:tr w:rsidR="00860977" w:rsidRPr="00044B9A" w14:paraId="2916C0F7" w14:textId="77777777" w:rsidTr="00761129"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AFC2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Geographical area</w:t>
            </w:r>
          </w:p>
        </w:tc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A67A3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N (%)</w:t>
            </w:r>
          </w:p>
        </w:tc>
      </w:tr>
      <w:tr w:rsidR="00860977" w:rsidRPr="00044B9A" w14:paraId="5895FE39" w14:textId="77777777" w:rsidTr="00761129">
        <w:tc>
          <w:tcPr>
            <w:tcW w:w="2908" w:type="pct"/>
            <w:tcBorders>
              <w:top w:val="single" w:sz="4" w:space="0" w:color="auto"/>
            </w:tcBorders>
            <w:vAlign w:val="center"/>
          </w:tcPr>
          <w:p w14:paraId="68F59B05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astern and northern Finland</w:t>
            </w:r>
          </w:p>
        </w:tc>
        <w:tc>
          <w:tcPr>
            <w:tcW w:w="2092" w:type="pct"/>
            <w:tcBorders>
              <w:top w:val="single" w:sz="4" w:space="0" w:color="auto"/>
            </w:tcBorders>
            <w:vAlign w:val="center"/>
          </w:tcPr>
          <w:p w14:paraId="3149001C" w14:textId="1505D1A9" w:rsidR="00860977" w:rsidRPr="00044B9A" w:rsidRDefault="00B633A5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3468 (7.7%)</w:t>
            </w:r>
          </w:p>
        </w:tc>
      </w:tr>
      <w:tr w:rsidR="00860977" w:rsidRPr="00044B9A" w14:paraId="761D2A59" w14:textId="77777777" w:rsidTr="00761129">
        <w:tc>
          <w:tcPr>
            <w:tcW w:w="2908" w:type="pct"/>
            <w:vAlign w:val="center"/>
          </w:tcPr>
          <w:p w14:paraId="0D46B890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outhern and western Finland</w:t>
            </w:r>
          </w:p>
        </w:tc>
        <w:tc>
          <w:tcPr>
            <w:tcW w:w="2092" w:type="pct"/>
            <w:vAlign w:val="center"/>
          </w:tcPr>
          <w:p w14:paraId="6D231658" w14:textId="3CD2599D" w:rsidR="00860977" w:rsidRPr="00044B9A" w:rsidRDefault="00B633A5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508 (5.5%)</w:t>
            </w:r>
          </w:p>
        </w:tc>
      </w:tr>
      <w:tr w:rsidR="00860977" w:rsidRPr="00044B9A" w14:paraId="66E467FD" w14:textId="77777777" w:rsidTr="00761129">
        <w:tc>
          <w:tcPr>
            <w:tcW w:w="2908" w:type="pct"/>
            <w:vAlign w:val="center"/>
          </w:tcPr>
          <w:p w14:paraId="57EE8640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olise region in Italy</w:t>
            </w:r>
          </w:p>
        </w:tc>
        <w:tc>
          <w:tcPr>
            <w:tcW w:w="2092" w:type="pct"/>
            <w:vAlign w:val="center"/>
          </w:tcPr>
          <w:p w14:paraId="74A13112" w14:textId="3BD47AE8" w:rsidR="00860977" w:rsidRPr="00044B9A" w:rsidRDefault="00B633A5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0318 (44.9%)</w:t>
            </w:r>
          </w:p>
        </w:tc>
      </w:tr>
      <w:tr w:rsidR="00860977" w:rsidRPr="00044B9A" w14:paraId="5517ADD1" w14:textId="77777777" w:rsidTr="00761129">
        <w:tc>
          <w:tcPr>
            <w:tcW w:w="2908" w:type="pct"/>
            <w:vAlign w:val="center"/>
          </w:tcPr>
          <w:p w14:paraId="637636D7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rthern Sweden</w:t>
            </w:r>
          </w:p>
        </w:tc>
        <w:tc>
          <w:tcPr>
            <w:tcW w:w="2092" w:type="pct"/>
            <w:vAlign w:val="center"/>
          </w:tcPr>
          <w:p w14:paraId="4922BF74" w14:textId="5DABA0F2" w:rsidR="00860977" w:rsidRPr="00044B9A" w:rsidRDefault="00B633A5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8404 (18.6%)</w:t>
            </w:r>
          </w:p>
        </w:tc>
      </w:tr>
      <w:tr w:rsidR="00860977" w:rsidRPr="00044B9A" w14:paraId="4DBE76A6" w14:textId="77777777" w:rsidTr="00761129">
        <w:tc>
          <w:tcPr>
            <w:tcW w:w="2908" w:type="pct"/>
            <w:vAlign w:val="center"/>
          </w:tcPr>
          <w:p w14:paraId="0873FB41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dinburgh, Scotland</w:t>
            </w:r>
          </w:p>
        </w:tc>
        <w:tc>
          <w:tcPr>
            <w:tcW w:w="2092" w:type="pct"/>
            <w:vAlign w:val="center"/>
          </w:tcPr>
          <w:p w14:paraId="647A954C" w14:textId="23857D0B" w:rsidR="00860977" w:rsidRPr="00044B9A" w:rsidRDefault="00B633A5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711 (1.6%)</w:t>
            </w:r>
          </w:p>
        </w:tc>
      </w:tr>
      <w:tr w:rsidR="00860977" w:rsidRPr="00044B9A" w14:paraId="7AC11D56" w14:textId="77777777" w:rsidTr="00761129">
        <w:tc>
          <w:tcPr>
            <w:tcW w:w="2908" w:type="pct"/>
            <w:vAlign w:val="center"/>
          </w:tcPr>
          <w:p w14:paraId="1EDAA9AE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Glasgow, Scotland</w:t>
            </w:r>
          </w:p>
        </w:tc>
        <w:tc>
          <w:tcPr>
            <w:tcW w:w="2092" w:type="pct"/>
            <w:vAlign w:val="center"/>
          </w:tcPr>
          <w:p w14:paraId="45AC36DA" w14:textId="2A4B7EFA" w:rsidR="00860977" w:rsidRPr="00044B9A" w:rsidRDefault="00B633A5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3385 (7.5%)</w:t>
            </w:r>
          </w:p>
        </w:tc>
      </w:tr>
      <w:tr w:rsidR="00860977" w:rsidRPr="00044B9A" w14:paraId="711AE31B" w14:textId="77777777" w:rsidTr="00761129">
        <w:tc>
          <w:tcPr>
            <w:tcW w:w="2908" w:type="pct"/>
            <w:tcBorders>
              <w:bottom w:val="single" w:sz="4" w:space="0" w:color="auto"/>
            </w:tcBorders>
            <w:vAlign w:val="center"/>
          </w:tcPr>
          <w:p w14:paraId="5D8F6BC5" w14:textId="77777777" w:rsidR="00860977" w:rsidRPr="00044B9A" w:rsidRDefault="00860977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Rest of Scotland</w:t>
            </w:r>
          </w:p>
        </w:tc>
        <w:tc>
          <w:tcPr>
            <w:tcW w:w="2092" w:type="pct"/>
            <w:tcBorders>
              <w:bottom w:val="single" w:sz="4" w:space="0" w:color="auto"/>
            </w:tcBorders>
            <w:vAlign w:val="center"/>
          </w:tcPr>
          <w:p w14:paraId="62264466" w14:textId="481FB3E6" w:rsidR="00860977" w:rsidRPr="00044B9A" w:rsidRDefault="00B633A5" w:rsidP="0076112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6504 (14.4%)</w:t>
            </w:r>
          </w:p>
        </w:tc>
      </w:tr>
    </w:tbl>
    <w:p w14:paraId="2F876BC9" w14:textId="0A9C4075" w:rsidR="00860977" w:rsidRPr="00044B9A" w:rsidRDefault="00860977" w:rsidP="00860977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>Reference: https://www.thl.fi/publications/morgam/cohorts/</w:t>
      </w:r>
    </w:p>
    <w:p w14:paraId="793EC3ED" w14:textId="77777777" w:rsidR="00860977" w:rsidRPr="00044B9A" w:rsidRDefault="00860977" w:rsidP="00860977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CFDF728" w14:textId="25B0A981" w:rsidR="007C64C9" w:rsidRPr="00044B9A" w:rsidRDefault="007C64C9" w:rsidP="007C64C9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EA538E4" w14:textId="77777777" w:rsidR="007C64C9" w:rsidRPr="00044B9A" w:rsidRDefault="007C64C9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144F9829" w14:textId="62426E1C" w:rsidR="0091620E" w:rsidRPr="00044B9A" w:rsidRDefault="0088622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l Table </w:t>
      </w:r>
      <w:r w:rsidR="004D25A2" w:rsidRPr="00044B9A">
        <w:rPr>
          <w:rFonts w:ascii="Arial" w:hAnsi="Arial" w:cs="Arial"/>
          <w:b/>
          <w:sz w:val="22"/>
          <w:szCs w:val="22"/>
          <w:lang w:val="en-GB"/>
        </w:rPr>
        <w:t>3</w:t>
      </w:r>
      <w:r w:rsidRPr="00044B9A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Pr="00044B9A">
        <w:rPr>
          <w:rFonts w:ascii="Arial" w:hAnsi="Arial" w:cs="Arial"/>
          <w:sz w:val="22"/>
          <w:szCs w:val="22"/>
          <w:lang w:val="en-GB"/>
        </w:rPr>
        <w:t>Baseline characteristics by cohort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4545"/>
        <w:gridCol w:w="2027"/>
        <w:gridCol w:w="2027"/>
        <w:gridCol w:w="2991"/>
        <w:gridCol w:w="2027"/>
      </w:tblGrid>
      <w:tr w:rsidR="00943DD7" w:rsidRPr="00044B9A" w14:paraId="112017BC" w14:textId="36E2EB59" w:rsidTr="00096983">
        <w:trPr>
          <w:trHeight w:val="9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0024C7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8FAF93" w14:textId="79B6985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FINRISK</w:t>
            </w:r>
          </w:p>
          <w:p w14:paraId="504F669B" w14:textId="3CA564E6" w:rsidR="0091620E" w:rsidRPr="00044B9A" w:rsidRDefault="0091620E" w:rsidP="0030559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305598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,9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E92D7C" w14:textId="1DE5F3F6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oli-</w:t>
            </w:r>
            <w:r w:rsidR="00C316F7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</w:t>
            </w: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ni</w:t>
            </w:r>
          </w:p>
          <w:p w14:paraId="123FC4F6" w14:textId="65425435" w:rsidR="0091620E" w:rsidRPr="00044B9A" w:rsidRDefault="0091620E" w:rsidP="0030559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305598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0,3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464EC" w14:textId="665A4246" w:rsidR="0091620E" w:rsidRPr="00044B9A" w:rsidRDefault="00E2295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Northern Sweden </w:t>
            </w:r>
            <w:r w:rsidR="0091620E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MONICA </w:t>
            </w:r>
          </w:p>
          <w:p w14:paraId="2A38B517" w14:textId="301C97C2" w:rsidR="0091620E" w:rsidRPr="00044B9A" w:rsidRDefault="0091620E" w:rsidP="0030559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305598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,4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98668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HHEC</w:t>
            </w:r>
          </w:p>
          <w:p w14:paraId="3A6B9611" w14:textId="53F6BCE6" w:rsidR="0091620E" w:rsidRPr="00044B9A" w:rsidRDefault="0091620E" w:rsidP="0030559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305598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,600</w:t>
            </w:r>
          </w:p>
        </w:tc>
      </w:tr>
      <w:tr w:rsidR="00943DD7" w:rsidRPr="00044B9A" w14:paraId="695E0A28" w14:textId="4C68D0C2" w:rsidTr="00347DDA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3B4F75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Age [years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3EBE8" w14:textId="429DFD68" w:rsidR="0091620E" w:rsidRPr="00044B9A" w:rsidRDefault="00EB5AE2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7.7 (36.9, 58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7022D8" w14:textId="420F6821" w:rsidR="0091620E" w:rsidRPr="00044B9A" w:rsidRDefault="00EB5AE2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4.3 (45.8, 63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32D70F" w14:textId="641AA2A9" w:rsidR="0091620E" w:rsidRPr="00044B9A" w:rsidRDefault="00EB5AE2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9.1 (37.8, 59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1D805C" w14:textId="6CDF2414" w:rsidR="0091620E" w:rsidRPr="00044B9A" w:rsidRDefault="00EB5AE2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9.7 (43.4, 55.7)</w:t>
            </w:r>
          </w:p>
        </w:tc>
      </w:tr>
      <w:tr w:rsidR="00943DD7" w:rsidRPr="00044B9A" w14:paraId="252EE87D" w14:textId="42D23A1D" w:rsidTr="00347DDA">
        <w:trPr>
          <w:trHeight w:val="510"/>
        </w:trPr>
        <w:tc>
          <w:tcPr>
            <w:tcW w:w="0" w:type="auto"/>
            <w:hideMark/>
          </w:tcPr>
          <w:p w14:paraId="57B8896E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Men No. (%)</w:t>
            </w:r>
          </w:p>
        </w:tc>
        <w:tc>
          <w:tcPr>
            <w:tcW w:w="0" w:type="auto"/>
          </w:tcPr>
          <w:p w14:paraId="5D7D2630" w14:textId="1A692315" w:rsidR="0091620E" w:rsidRPr="00044B9A" w:rsidRDefault="00E9452F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743 (45.9</w:t>
            </w:r>
            <w:r w:rsidR="00EB5AE2" w:rsidRPr="00044B9A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0" w:type="auto"/>
          </w:tcPr>
          <w:p w14:paraId="483BF5EC" w14:textId="6B66DF51" w:rsidR="0091620E" w:rsidRPr="00044B9A" w:rsidRDefault="00E9452F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9055 (44.6%)</w:t>
            </w:r>
          </w:p>
        </w:tc>
        <w:tc>
          <w:tcPr>
            <w:tcW w:w="0" w:type="auto"/>
          </w:tcPr>
          <w:p w14:paraId="3C901746" w14:textId="18D16CB6" w:rsidR="0091620E" w:rsidRPr="00044B9A" w:rsidRDefault="00E9452F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3678 (43.8%)</w:t>
            </w:r>
          </w:p>
        </w:tc>
        <w:tc>
          <w:tcPr>
            <w:tcW w:w="0" w:type="auto"/>
          </w:tcPr>
          <w:p w14:paraId="160C4B92" w14:textId="1688EE79" w:rsidR="0091620E" w:rsidRPr="00044B9A" w:rsidRDefault="00E9452F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899 (46.2%)</w:t>
            </w:r>
          </w:p>
        </w:tc>
      </w:tr>
      <w:tr w:rsidR="00943DD7" w:rsidRPr="00044B9A" w14:paraId="30DF8B26" w14:textId="70BBDC21" w:rsidTr="00943DD7">
        <w:trPr>
          <w:trHeight w:val="510"/>
        </w:trPr>
        <w:tc>
          <w:tcPr>
            <w:tcW w:w="0" w:type="auto"/>
          </w:tcPr>
          <w:p w14:paraId="1399D037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Cardiovascular risk factors</w:t>
            </w:r>
          </w:p>
        </w:tc>
        <w:tc>
          <w:tcPr>
            <w:tcW w:w="0" w:type="auto"/>
          </w:tcPr>
          <w:p w14:paraId="0ED5886E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92CD7ED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F0C2495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1F8D1C0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943DD7" w:rsidRPr="00044B9A" w14:paraId="6D474F88" w14:textId="7193A503" w:rsidTr="00AF6687">
        <w:trPr>
          <w:trHeight w:val="510"/>
        </w:trPr>
        <w:tc>
          <w:tcPr>
            <w:tcW w:w="0" w:type="auto"/>
            <w:hideMark/>
          </w:tcPr>
          <w:p w14:paraId="0AEA0A93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BMI [kg/m</w:t>
            </w:r>
            <w:r w:rsidRPr="00044B9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</w:tcPr>
          <w:p w14:paraId="4FA44DBE" w14:textId="459818FC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5.9 (23.4, 28.9)</w:t>
            </w:r>
          </w:p>
        </w:tc>
        <w:tc>
          <w:tcPr>
            <w:tcW w:w="0" w:type="auto"/>
          </w:tcPr>
          <w:p w14:paraId="456B93BA" w14:textId="77034B0B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7.4 (24.6, 30.6)</w:t>
            </w:r>
          </w:p>
        </w:tc>
        <w:tc>
          <w:tcPr>
            <w:tcW w:w="0" w:type="auto"/>
          </w:tcPr>
          <w:p w14:paraId="476F630A" w14:textId="5462DA7C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6.1 (23.4, 29.4)</w:t>
            </w:r>
          </w:p>
        </w:tc>
        <w:tc>
          <w:tcPr>
            <w:tcW w:w="0" w:type="auto"/>
          </w:tcPr>
          <w:p w14:paraId="482E6471" w14:textId="6F6499B1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5.3 (22.9, 28.0)</w:t>
            </w:r>
          </w:p>
        </w:tc>
      </w:tr>
      <w:tr w:rsidR="00943DD7" w:rsidRPr="00044B9A" w14:paraId="309B98B9" w14:textId="36D022BC" w:rsidTr="00943DD7">
        <w:trPr>
          <w:trHeight w:val="510"/>
        </w:trPr>
        <w:tc>
          <w:tcPr>
            <w:tcW w:w="0" w:type="auto"/>
          </w:tcPr>
          <w:p w14:paraId="63C3089E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Total serum cholesterol [mmol/L]</w:t>
            </w:r>
          </w:p>
        </w:tc>
        <w:tc>
          <w:tcPr>
            <w:tcW w:w="0" w:type="auto"/>
          </w:tcPr>
          <w:p w14:paraId="4C2E8B1C" w14:textId="0169028E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4 (4.7, 6.2)</w:t>
            </w:r>
          </w:p>
        </w:tc>
        <w:tc>
          <w:tcPr>
            <w:tcW w:w="0" w:type="auto"/>
          </w:tcPr>
          <w:p w14:paraId="1B7B4EED" w14:textId="74F34D10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5 (4.8, 6.2)</w:t>
            </w:r>
          </w:p>
        </w:tc>
        <w:tc>
          <w:tcPr>
            <w:tcW w:w="0" w:type="auto"/>
          </w:tcPr>
          <w:p w14:paraId="42DD03AF" w14:textId="34E0428B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8 (5.0, 6.7)</w:t>
            </w:r>
          </w:p>
        </w:tc>
        <w:tc>
          <w:tcPr>
            <w:tcW w:w="0" w:type="auto"/>
          </w:tcPr>
          <w:p w14:paraId="69D15E69" w14:textId="284E3EB7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.2 (5.4, 7.0)</w:t>
            </w:r>
          </w:p>
        </w:tc>
      </w:tr>
      <w:tr w:rsidR="0025597C" w:rsidRPr="00044B9A" w14:paraId="5315382B" w14:textId="77777777" w:rsidTr="00943DD7">
        <w:trPr>
          <w:trHeight w:val="510"/>
        </w:trPr>
        <w:tc>
          <w:tcPr>
            <w:tcW w:w="0" w:type="auto"/>
          </w:tcPr>
          <w:p w14:paraId="580F9F7F" w14:textId="7018A93A" w:rsidR="0025597C" w:rsidRPr="00044B9A" w:rsidRDefault="0025597C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High-density lipoprotein cholesterol [mmol/L]</w:t>
            </w:r>
          </w:p>
        </w:tc>
        <w:tc>
          <w:tcPr>
            <w:tcW w:w="0" w:type="auto"/>
          </w:tcPr>
          <w:p w14:paraId="6A66AC2B" w14:textId="6D6C4F89" w:rsidR="0025597C" w:rsidRPr="00044B9A" w:rsidRDefault="006E6033" w:rsidP="006E6033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4 (1.2 - 1.6)</w:t>
            </w:r>
          </w:p>
        </w:tc>
        <w:tc>
          <w:tcPr>
            <w:tcW w:w="0" w:type="auto"/>
          </w:tcPr>
          <w:p w14:paraId="7FE7D013" w14:textId="558159D9" w:rsidR="0025597C" w:rsidRPr="00044B9A" w:rsidRDefault="006E6033" w:rsidP="006E6033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4 (1.2 - 1.7)</w:t>
            </w:r>
          </w:p>
        </w:tc>
        <w:tc>
          <w:tcPr>
            <w:tcW w:w="0" w:type="auto"/>
          </w:tcPr>
          <w:p w14:paraId="7B265CAA" w14:textId="61C53DEB" w:rsidR="0025597C" w:rsidRPr="00044B9A" w:rsidRDefault="006E6033" w:rsidP="006E6033">
            <w:pPr>
              <w:tabs>
                <w:tab w:val="left" w:pos="491"/>
              </w:tabs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3 (1.1 - 1.6)</w:t>
            </w:r>
          </w:p>
        </w:tc>
        <w:tc>
          <w:tcPr>
            <w:tcW w:w="0" w:type="auto"/>
          </w:tcPr>
          <w:p w14:paraId="09BDD807" w14:textId="4BC8C24A" w:rsidR="0025597C" w:rsidRPr="00044B9A" w:rsidRDefault="006E6033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5 (1.2 - 1.8)</w:t>
            </w:r>
          </w:p>
        </w:tc>
      </w:tr>
      <w:tr w:rsidR="00943DD7" w:rsidRPr="00044B9A" w14:paraId="60D79FC3" w14:textId="201FD35D" w:rsidTr="00943DD7">
        <w:trPr>
          <w:trHeight w:val="510"/>
        </w:trPr>
        <w:tc>
          <w:tcPr>
            <w:tcW w:w="0" w:type="auto"/>
          </w:tcPr>
          <w:p w14:paraId="5C3ECC18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Lipid-lowering medication No. (%)</w:t>
            </w:r>
          </w:p>
        </w:tc>
        <w:tc>
          <w:tcPr>
            <w:tcW w:w="0" w:type="auto"/>
          </w:tcPr>
          <w:p w14:paraId="70289B38" w14:textId="3493C09A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30 (3.1%)</w:t>
            </w:r>
          </w:p>
        </w:tc>
        <w:tc>
          <w:tcPr>
            <w:tcW w:w="0" w:type="auto"/>
          </w:tcPr>
          <w:p w14:paraId="7505B1BD" w14:textId="0583AF0C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331 (6.8%)</w:t>
            </w:r>
          </w:p>
        </w:tc>
        <w:tc>
          <w:tcPr>
            <w:tcW w:w="0" w:type="auto"/>
          </w:tcPr>
          <w:p w14:paraId="2F7CB80C" w14:textId="1A659F59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55 (3.6%)</w:t>
            </w:r>
          </w:p>
        </w:tc>
        <w:tc>
          <w:tcPr>
            <w:tcW w:w="0" w:type="auto"/>
          </w:tcPr>
          <w:p w14:paraId="7FFC5BDE" w14:textId="767CAEE3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0 (0.4%)</w:t>
            </w:r>
          </w:p>
        </w:tc>
      </w:tr>
      <w:tr w:rsidR="00943DD7" w:rsidRPr="00044B9A" w14:paraId="52A0D1B2" w14:textId="0F5D3FA0" w:rsidTr="00AF6687">
        <w:trPr>
          <w:trHeight w:val="510"/>
        </w:trPr>
        <w:tc>
          <w:tcPr>
            <w:tcW w:w="0" w:type="auto"/>
            <w:hideMark/>
          </w:tcPr>
          <w:p w14:paraId="4B18F5BF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Systolic blood pressure [mm Hg]</w:t>
            </w:r>
          </w:p>
        </w:tc>
        <w:tc>
          <w:tcPr>
            <w:tcW w:w="0" w:type="auto"/>
          </w:tcPr>
          <w:p w14:paraId="17988E89" w14:textId="2350A492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33 (121, 148)</w:t>
            </w:r>
          </w:p>
        </w:tc>
        <w:tc>
          <w:tcPr>
            <w:tcW w:w="0" w:type="auto"/>
          </w:tcPr>
          <w:p w14:paraId="40452A3D" w14:textId="36F2390E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38 (125, 154)</w:t>
            </w:r>
          </w:p>
        </w:tc>
        <w:tc>
          <w:tcPr>
            <w:tcW w:w="0" w:type="auto"/>
          </w:tcPr>
          <w:p w14:paraId="4092DEEA" w14:textId="479ECC6F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27 (115, 141)</w:t>
            </w:r>
          </w:p>
        </w:tc>
        <w:tc>
          <w:tcPr>
            <w:tcW w:w="0" w:type="auto"/>
          </w:tcPr>
          <w:p w14:paraId="075E86DD" w14:textId="6814869A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29 (117, 143)</w:t>
            </w:r>
          </w:p>
        </w:tc>
      </w:tr>
      <w:tr w:rsidR="00943DD7" w:rsidRPr="00044B9A" w14:paraId="15816B20" w14:textId="5068866E" w:rsidTr="00AF6687">
        <w:trPr>
          <w:trHeight w:val="510"/>
        </w:trPr>
        <w:tc>
          <w:tcPr>
            <w:tcW w:w="0" w:type="auto"/>
            <w:hideMark/>
          </w:tcPr>
          <w:p w14:paraId="7E996EC7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Antihypertensive medication No. (%)</w:t>
            </w:r>
          </w:p>
        </w:tc>
        <w:tc>
          <w:tcPr>
            <w:tcW w:w="0" w:type="auto"/>
          </w:tcPr>
          <w:p w14:paraId="5F3BD5AE" w14:textId="67C64519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84 (11.6%)</w:t>
            </w:r>
          </w:p>
        </w:tc>
        <w:tc>
          <w:tcPr>
            <w:tcW w:w="0" w:type="auto"/>
          </w:tcPr>
          <w:p w14:paraId="114A9A78" w14:textId="3F799913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486 (27.2%)</w:t>
            </w:r>
          </w:p>
        </w:tc>
        <w:tc>
          <w:tcPr>
            <w:tcW w:w="0" w:type="auto"/>
          </w:tcPr>
          <w:p w14:paraId="5CEEF656" w14:textId="32159385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991 (11.9%)</w:t>
            </w:r>
          </w:p>
        </w:tc>
        <w:tc>
          <w:tcPr>
            <w:tcW w:w="0" w:type="auto"/>
          </w:tcPr>
          <w:p w14:paraId="54FA0200" w14:textId="6882416B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93 (6.5%)</w:t>
            </w:r>
          </w:p>
        </w:tc>
      </w:tr>
      <w:tr w:rsidR="00943DD7" w:rsidRPr="00044B9A" w14:paraId="370E7887" w14:textId="162BA440" w:rsidTr="00AF6687">
        <w:trPr>
          <w:trHeight w:val="510"/>
        </w:trPr>
        <w:tc>
          <w:tcPr>
            <w:tcW w:w="0" w:type="auto"/>
            <w:hideMark/>
          </w:tcPr>
          <w:p w14:paraId="20F76838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Smoking No. (%)</w:t>
            </w:r>
          </w:p>
        </w:tc>
        <w:tc>
          <w:tcPr>
            <w:tcW w:w="0" w:type="auto"/>
          </w:tcPr>
          <w:p w14:paraId="4E65EBA8" w14:textId="3C55C04A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316 (22.2%)</w:t>
            </w:r>
          </w:p>
        </w:tc>
        <w:tc>
          <w:tcPr>
            <w:tcW w:w="0" w:type="auto"/>
          </w:tcPr>
          <w:p w14:paraId="12232DD1" w14:textId="51A4EF35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211 (20.7%)</w:t>
            </w:r>
          </w:p>
        </w:tc>
        <w:tc>
          <w:tcPr>
            <w:tcW w:w="0" w:type="auto"/>
          </w:tcPr>
          <w:p w14:paraId="35EDC12F" w14:textId="3E6862A1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549 (18.5%)</w:t>
            </w:r>
          </w:p>
        </w:tc>
        <w:tc>
          <w:tcPr>
            <w:tcW w:w="0" w:type="auto"/>
          </w:tcPr>
          <w:p w14:paraId="2348F475" w14:textId="799F1F57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3982 (37.6%)</w:t>
            </w:r>
          </w:p>
        </w:tc>
      </w:tr>
      <w:tr w:rsidR="00943DD7" w:rsidRPr="00044B9A" w14:paraId="49127372" w14:textId="40D6F1BD" w:rsidTr="00AF6687">
        <w:trPr>
          <w:trHeight w:val="510"/>
        </w:trPr>
        <w:tc>
          <w:tcPr>
            <w:tcW w:w="0" w:type="auto"/>
            <w:hideMark/>
          </w:tcPr>
          <w:p w14:paraId="4132AD7B" w14:textId="74599B93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Alcohol consumption per </w:t>
            </w:r>
            <w:r w:rsidR="00B7004D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day 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[g]</w:t>
            </w:r>
          </w:p>
        </w:tc>
        <w:tc>
          <w:tcPr>
            <w:tcW w:w="0" w:type="auto"/>
          </w:tcPr>
          <w:p w14:paraId="50362ABD" w14:textId="40BE9DD7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3.0 (0.0, 11.0)</w:t>
            </w:r>
          </w:p>
        </w:tc>
        <w:tc>
          <w:tcPr>
            <w:tcW w:w="0" w:type="auto"/>
          </w:tcPr>
          <w:p w14:paraId="4AF76F5E" w14:textId="107E202C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.0 (0.0, 27.0)</w:t>
            </w:r>
          </w:p>
        </w:tc>
        <w:tc>
          <w:tcPr>
            <w:tcW w:w="0" w:type="auto"/>
          </w:tcPr>
          <w:p w14:paraId="44541534" w14:textId="459C97DA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.0 (0.0, 5.0)</w:t>
            </w:r>
          </w:p>
        </w:tc>
        <w:tc>
          <w:tcPr>
            <w:tcW w:w="0" w:type="auto"/>
          </w:tcPr>
          <w:p w14:paraId="1104B335" w14:textId="49526951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.0 (0.0, 17.0)</w:t>
            </w:r>
          </w:p>
        </w:tc>
      </w:tr>
      <w:tr w:rsidR="00943DD7" w:rsidRPr="00044B9A" w14:paraId="170A117C" w14:textId="7C5BC008" w:rsidTr="00AF6687">
        <w:trPr>
          <w:trHeight w:val="510"/>
        </w:trPr>
        <w:tc>
          <w:tcPr>
            <w:tcW w:w="0" w:type="auto"/>
            <w:hideMark/>
          </w:tcPr>
          <w:p w14:paraId="63E3ADA2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Diabetes No. (%)</w:t>
            </w:r>
          </w:p>
        </w:tc>
        <w:tc>
          <w:tcPr>
            <w:tcW w:w="0" w:type="auto"/>
          </w:tcPr>
          <w:p w14:paraId="30891C29" w14:textId="5DBCA6AE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95 (4.9%)</w:t>
            </w:r>
          </w:p>
        </w:tc>
        <w:tc>
          <w:tcPr>
            <w:tcW w:w="0" w:type="auto"/>
          </w:tcPr>
          <w:p w14:paraId="4CE57EA2" w14:textId="6ED585E2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198 (5.9%)</w:t>
            </w:r>
          </w:p>
        </w:tc>
        <w:tc>
          <w:tcPr>
            <w:tcW w:w="0" w:type="auto"/>
          </w:tcPr>
          <w:p w14:paraId="682F5577" w14:textId="237A5193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71 (3.2%)</w:t>
            </w:r>
          </w:p>
        </w:tc>
        <w:tc>
          <w:tcPr>
            <w:tcW w:w="0" w:type="auto"/>
          </w:tcPr>
          <w:p w14:paraId="66E2F38E" w14:textId="1B20831B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49 (1.4%)</w:t>
            </w:r>
          </w:p>
        </w:tc>
      </w:tr>
      <w:tr w:rsidR="0091620E" w:rsidRPr="00044B9A" w14:paraId="51EF8154" w14:textId="2BA68A25" w:rsidTr="00943DD7">
        <w:trPr>
          <w:trHeight w:val="510"/>
        </w:trPr>
        <w:tc>
          <w:tcPr>
            <w:tcW w:w="0" w:type="auto"/>
            <w:gridSpan w:val="2"/>
          </w:tcPr>
          <w:p w14:paraId="784D8B8C" w14:textId="4C2B9A9D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i/>
                <w:sz w:val="22"/>
                <w:szCs w:val="22"/>
                <w:lang w:val="en-GB"/>
              </w:rPr>
              <w:t>Biomarkers</w:t>
            </w:r>
          </w:p>
        </w:tc>
        <w:tc>
          <w:tcPr>
            <w:tcW w:w="0" w:type="auto"/>
          </w:tcPr>
          <w:p w14:paraId="4D854459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D9E0E43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F0E7513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943DD7" w:rsidRPr="00044B9A" w14:paraId="225181BC" w14:textId="58AE2641" w:rsidTr="00943DD7">
        <w:trPr>
          <w:trHeight w:val="510"/>
        </w:trPr>
        <w:tc>
          <w:tcPr>
            <w:tcW w:w="0" w:type="auto"/>
            <w:hideMark/>
          </w:tcPr>
          <w:p w14:paraId="6C415CF0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hsCRP [mg/L]</w:t>
            </w:r>
          </w:p>
        </w:tc>
        <w:tc>
          <w:tcPr>
            <w:tcW w:w="0" w:type="auto"/>
          </w:tcPr>
          <w:p w14:paraId="229752D5" w14:textId="29534431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1 (0.5, 2.4)</w:t>
            </w:r>
          </w:p>
        </w:tc>
        <w:tc>
          <w:tcPr>
            <w:tcW w:w="0" w:type="auto"/>
          </w:tcPr>
          <w:p w14:paraId="53E379C7" w14:textId="3FE27CAB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6 (0.8, 3.3)</w:t>
            </w:r>
          </w:p>
        </w:tc>
        <w:tc>
          <w:tcPr>
            <w:tcW w:w="0" w:type="auto"/>
          </w:tcPr>
          <w:p w14:paraId="4BF08547" w14:textId="269843E7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 (0.5, 2.1)</w:t>
            </w:r>
          </w:p>
        </w:tc>
        <w:tc>
          <w:tcPr>
            <w:tcW w:w="0" w:type="auto"/>
          </w:tcPr>
          <w:p w14:paraId="2BFE68FA" w14:textId="654B76FC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4 (0.6, 3.0)</w:t>
            </w:r>
          </w:p>
        </w:tc>
      </w:tr>
      <w:tr w:rsidR="00943DD7" w:rsidRPr="00044B9A" w14:paraId="13286333" w14:textId="5A0DFEBC" w:rsidTr="00AF6687">
        <w:trPr>
          <w:trHeight w:val="510"/>
        </w:trPr>
        <w:tc>
          <w:tcPr>
            <w:tcW w:w="0" w:type="auto"/>
            <w:hideMark/>
          </w:tcPr>
          <w:p w14:paraId="2BEAC04C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NT-proBNP [ng/L]</w:t>
            </w:r>
          </w:p>
        </w:tc>
        <w:tc>
          <w:tcPr>
            <w:tcW w:w="0" w:type="auto"/>
          </w:tcPr>
          <w:p w14:paraId="67DFE385" w14:textId="7A6BE39D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4.9 (24.1, 80.8)</w:t>
            </w:r>
          </w:p>
        </w:tc>
        <w:tc>
          <w:tcPr>
            <w:tcW w:w="0" w:type="auto"/>
          </w:tcPr>
          <w:p w14:paraId="62B0768A" w14:textId="5C0B7DB5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7.8 (25.6, 86.7)</w:t>
            </w:r>
          </w:p>
        </w:tc>
        <w:tc>
          <w:tcPr>
            <w:tcW w:w="0" w:type="auto"/>
          </w:tcPr>
          <w:p w14:paraId="5EA0935D" w14:textId="3A71C40B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1.7 (21.7, 77.2)</w:t>
            </w:r>
          </w:p>
        </w:tc>
        <w:tc>
          <w:tcPr>
            <w:tcW w:w="0" w:type="auto"/>
          </w:tcPr>
          <w:p w14:paraId="65F249D0" w14:textId="56D5DB50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0.8 (27.3, 93.1)</w:t>
            </w:r>
          </w:p>
        </w:tc>
      </w:tr>
      <w:tr w:rsidR="00943DD7" w:rsidRPr="00044B9A" w14:paraId="47A868E9" w14:textId="1B069066" w:rsidTr="0025597C">
        <w:trPr>
          <w:trHeight w:val="510"/>
        </w:trPr>
        <w:tc>
          <w:tcPr>
            <w:tcW w:w="0" w:type="auto"/>
            <w:hideMark/>
          </w:tcPr>
          <w:p w14:paraId="0F725500" w14:textId="77777777" w:rsidR="0091620E" w:rsidRPr="00044B9A" w:rsidRDefault="0091620E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hsTnI [ng/L]</w:t>
            </w:r>
          </w:p>
        </w:tc>
        <w:tc>
          <w:tcPr>
            <w:tcW w:w="0" w:type="auto"/>
          </w:tcPr>
          <w:p w14:paraId="3033A0B1" w14:textId="4D269413" w:rsidR="0091620E" w:rsidRPr="00044B9A" w:rsidRDefault="00AF6687" w:rsidP="00AF66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3.0 (2.0, 4.6)</w:t>
            </w:r>
          </w:p>
        </w:tc>
        <w:tc>
          <w:tcPr>
            <w:tcW w:w="0" w:type="auto"/>
          </w:tcPr>
          <w:p w14:paraId="432258EF" w14:textId="09DF3F91" w:rsidR="0091620E" w:rsidRPr="00044B9A" w:rsidRDefault="00AF6687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3.0 (1.4, 3.3)</w:t>
            </w:r>
          </w:p>
        </w:tc>
        <w:tc>
          <w:tcPr>
            <w:tcW w:w="0" w:type="auto"/>
          </w:tcPr>
          <w:p w14:paraId="75C89F58" w14:textId="323DF6D5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7 (0.9, 2.9)</w:t>
            </w:r>
          </w:p>
        </w:tc>
        <w:tc>
          <w:tcPr>
            <w:tcW w:w="0" w:type="auto"/>
          </w:tcPr>
          <w:p w14:paraId="65DE58BE" w14:textId="0E330866" w:rsidR="0091620E" w:rsidRPr="00044B9A" w:rsidRDefault="0030559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.0 (1.9, 6.0)</w:t>
            </w:r>
          </w:p>
        </w:tc>
      </w:tr>
      <w:tr w:rsidR="0025597C" w:rsidRPr="00044B9A" w14:paraId="68E15C33" w14:textId="77777777" w:rsidTr="00AF6687">
        <w:trPr>
          <w:trHeight w:val="510"/>
        </w:trPr>
        <w:tc>
          <w:tcPr>
            <w:tcW w:w="0" w:type="auto"/>
            <w:tcBorders>
              <w:bottom w:val="single" w:sz="8" w:space="0" w:color="auto"/>
            </w:tcBorders>
          </w:tcPr>
          <w:p w14:paraId="79E470D3" w14:textId="289AF010" w:rsidR="0025597C" w:rsidRPr="00044B9A" w:rsidRDefault="0025597C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eGFR [mg/dL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C94663" w14:textId="274CF077" w:rsidR="0025597C" w:rsidRPr="00044B9A" w:rsidRDefault="000B4B46" w:rsidP="00AF668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89.7 (77.8 - 101.4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9E2800" w14:textId="6B056CEB" w:rsidR="0025597C" w:rsidRPr="00044B9A" w:rsidRDefault="000B4B4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94.6 (84.4 - 103.1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57127EB" w14:textId="7039C994" w:rsidR="0025597C" w:rsidRPr="00044B9A" w:rsidRDefault="00661FA5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03.0 (92.2 - 113.1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154ABF" w14:textId="2DFC59BA" w:rsidR="0025597C" w:rsidRPr="00044B9A" w:rsidRDefault="000B4B4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96.7 (85.0 - 104.9)</w:t>
            </w:r>
          </w:p>
        </w:tc>
      </w:tr>
    </w:tbl>
    <w:p w14:paraId="2FD6BD72" w14:textId="77777777" w:rsidR="00B70C3A" w:rsidRPr="00044B9A" w:rsidRDefault="00B70C3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Provided are median, 25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th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and 75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th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percentile for continuous variables. Number and percent are shown for categorical variables.</w:t>
      </w:r>
    </w:p>
    <w:p w14:paraId="5C2E9BB3" w14:textId="2C4E1D07" w:rsidR="009D506E" w:rsidRPr="00044B9A" w:rsidRDefault="00B70C3A" w:rsidP="002064E7">
      <w:pPr>
        <w:pStyle w:val="FrameContents"/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 xml:space="preserve">Abbreviations: BMI, body mass index; </w:t>
      </w:r>
      <w:r w:rsidR="0025597C" w:rsidRPr="00044B9A">
        <w:rPr>
          <w:rFonts w:ascii="Arial" w:hAnsi="Arial" w:cs="Arial"/>
          <w:sz w:val="22"/>
          <w:szCs w:val="22"/>
          <w:lang w:val="en-GB"/>
        </w:rPr>
        <w:t xml:space="preserve">eGFR, estimated glomerular filtration rate; </w:t>
      </w:r>
      <w:r w:rsidRPr="00044B9A">
        <w:rPr>
          <w:rFonts w:ascii="Arial" w:hAnsi="Arial" w:cs="Arial"/>
          <w:sz w:val="22"/>
          <w:szCs w:val="22"/>
          <w:lang w:val="en-GB"/>
        </w:rPr>
        <w:t>hsCRP, high-sensitivity C-reactive protein; hsTnI, high-sensitivity Troponin I; NT-proBNP, N-terminal pro B-type natriuretic peptide</w:t>
      </w:r>
      <w:r w:rsidR="0091620E" w:rsidRPr="00044B9A">
        <w:rPr>
          <w:rFonts w:ascii="Arial" w:hAnsi="Arial" w:cs="Arial"/>
          <w:sz w:val="22"/>
          <w:szCs w:val="22"/>
          <w:lang w:val="en-GB"/>
        </w:rPr>
        <w:t>; SHHEC, Scottish Heart Health Extended Cohort</w:t>
      </w:r>
    </w:p>
    <w:p w14:paraId="21618CB5" w14:textId="77777777" w:rsidR="009D506E" w:rsidRPr="00044B9A" w:rsidRDefault="009D506E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br w:type="page"/>
      </w:r>
    </w:p>
    <w:p w14:paraId="365FBFB7" w14:textId="7A2192DB" w:rsidR="009D506E" w:rsidRPr="00044B9A" w:rsidRDefault="009D506E" w:rsidP="009D506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l Table 4. 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Baseline characteristics by quartiles of </w:t>
      </w:r>
      <w:r w:rsidR="00BE0C5B" w:rsidRPr="00044B9A">
        <w:rPr>
          <w:rFonts w:ascii="Arial" w:hAnsi="Arial" w:cs="Arial"/>
          <w:sz w:val="22"/>
          <w:szCs w:val="22"/>
          <w:lang w:val="en-GB"/>
        </w:rPr>
        <w:t>high-sensitivity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measured troponin I (hsTnI)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4778"/>
        <w:gridCol w:w="2377"/>
        <w:gridCol w:w="2377"/>
        <w:gridCol w:w="2377"/>
        <w:gridCol w:w="2377"/>
      </w:tblGrid>
      <w:tr w:rsidR="009D506E" w:rsidRPr="00044B9A" w14:paraId="655FA863" w14:textId="77777777" w:rsidTr="00BE0C5B">
        <w:trPr>
          <w:trHeight w:val="913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A9FA8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BB125" w14:textId="3F0BA29D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sTnI Quartile 1</w:t>
            </w:r>
          </w:p>
          <w:p w14:paraId="2E27AC5D" w14:textId="1CDF45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6042CE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80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5075EB29" w14:textId="56E24561" w:rsidR="009D506E" w:rsidRPr="00044B9A" w:rsidRDefault="009D506E" w:rsidP="009D506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sTnI Quartile 2</w:t>
            </w:r>
          </w:p>
          <w:p w14:paraId="459C020B" w14:textId="7F9BE4F6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3E71BB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32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56CB6B72" w14:textId="43599FEE" w:rsidR="009D506E" w:rsidRPr="00044B9A" w:rsidRDefault="009D506E" w:rsidP="009D506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sTnI Quartile 3</w:t>
            </w:r>
          </w:p>
          <w:p w14:paraId="68D55D54" w14:textId="154B5D2C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476DE8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184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54E5CF4D" w14:textId="5CC07EC1" w:rsidR="009D506E" w:rsidRPr="00044B9A" w:rsidRDefault="009D506E" w:rsidP="009D506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sTnI Quartile 4</w:t>
            </w:r>
          </w:p>
          <w:p w14:paraId="728EA512" w14:textId="75D649E6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=</w:t>
            </w:r>
            <w:r w:rsidR="00593CBA"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994</w:t>
            </w:r>
          </w:p>
        </w:tc>
      </w:tr>
      <w:tr w:rsidR="009D506E" w:rsidRPr="00044B9A" w14:paraId="58573248" w14:textId="77777777" w:rsidTr="00BE0C5B">
        <w:trPr>
          <w:trHeight w:val="510"/>
        </w:trPr>
        <w:tc>
          <w:tcPr>
            <w:tcW w:w="1672" w:type="pct"/>
            <w:tcBorders>
              <w:top w:val="single" w:sz="4" w:space="0" w:color="auto"/>
            </w:tcBorders>
            <w:hideMark/>
          </w:tcPr>
          <w:p w14:paraId="21CBB9C1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Age [years]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FA1E826" w14:textId="2CE48A28" w:rsidR="009D506E" w:rsidRPr="00044B9A" w:rsidRDefault="00B71CA4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4.9 (38.9 – 52.5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2153B4C7" w14:textId="774CAA74" w:rsidR="009D506E" w:rsidRPr="00044B9A" w:rsidRDefault="003E71BB" w:rsidP="003E71BB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1.1 (42.9 - 59.0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234AE7E6" w14:textId="0D687C6F" w:rsidR="009D506E" w:rsidRPr="00044B9A" w:rsidRDefault="00476DE8" w:rsidP="00476D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5.1 (46.3 - 63.3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0BAF1F7A" w14:textId="0FDBE301" w:rsidR="009D506E" w:rsidRPr="00044B9A" w:rsidRDefault="00593CBA" w:rsidP="00593CBA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5.4 (47.6 - 63.6)</w:t>
            </w:r>
          </w:p>
        </w:tc>
      </w:tr>
      <w:tr w:rsidR="009D506E" w:rsidRPr="00044B9A" w14:paraId="184308AC" w14:textId="77777777" w:rsidTr="00BE0C5B">
        <w:trPr>
          <w:trHeight w:val="510"/>
        </w:trPr>
        <w:tc>
          <w:tcPr>
            <w:tcW w:w="1672" w:type="pct"/>
            <w:hideMark/>
          </w:tcPr>
          <w:p w14:paraId="2430DF61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Men No. (%)</w:t>
            </w:r>
          </w:p>
        </w:tc>
        <w:tc>
          <w:tcPr>
            <w:tcW w:w="832" w:type="pct"/>
          </w:tcPr>
          <w:p w14:paraId="01F6634F" w14:textId="4898D408" w:rsidR="009D506E" w:rsidRPr="00044B9A" w:rsidRDefault="00B71CA4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941 (24.9%)</w:t>
            </w:r>
          </w:p>
        </w:tc>
        <w:tc>
          <w:tcPr>
            <w:tcW w:w="832" w:type="pct"/>
          </w:tcPr>
          <w:p w14:paraId="644C83B8" w14:textId="39A94CDA" w:rsidR="009D506E" w:rsidRPr="00044B9A" w:rsidRDefault="003E71BB" w:rsidP="003E71BB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823 (42.6%)</w:t>
            </w:r>
          </w:p>
        </w:tc>
        <w:tc>
          <w:tcPr>
            <w:tcW w:w="832" w:type="pct"/>
          </w:tcPr>
          <w:p w14:paraId="6666289F" w14:textId="459A33E5" w:rsidR="009D506E" w:rsidRPr="00044B9A" w:rsidRDefault="00476DE8" w:rsidP="00476D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070 (54.3%)</w:t>
            </w:r>
          </w:p>
        </w:tc>
        <w:tc>
          <w:tcPr>
            <w:tcW w:w="832" w:type="pct"/>
          </w:tcPr>
          <w:p w14:paraId="7831597D" w14:textId="2AD7F7BF" w:rsidR="009D506E" w:rsidRPr="00044B9A" w:rsidRDefault="00593CBA" w:rsidP="00593CBA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541 (59.5%)</w:t>
            </w:r>
          </w:p>
        </w:tc>
      </w:tr>
      <w:tr w:rsidR="009D506E" w:rsidRPr="00044B9A" w14:paraId="173EEA1D" w14:textId="77777777" w:rsidTr="00BE0C5B">
        <w:trPr>
          <w:trHeight w:val="510"/>
        </w:trPr>
        <w:tc>
          <w:tcPr>
            <w:tcW w:w="1672" w:type="pct"/>
          </w:tcPr>
          <w:p w14:paraId="5EB0767D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Cardiovascular risk factors</w:t>
            </w:r>
          </w:p>
        </w:tc>
        <w:tc>
          <w:tcPr>
            <w:tcW w:w="832" w:type="pct"/>
          </w:tcPr>
          <w:p w14:paraId="32BE889B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2" w:type="pct"/>
          </w:tcPr>
          <w:p w14:paraId="528B6B10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2" w:type="pct"/>
          </w:tcPr>
          <w:p w14:paraId="49972CF6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2" w:type="pct"/>
          </w:tcPr>
          <w:p w14:paraId="47A4C5A3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9D506E" w:rsidRPr="00044B9A" w14:paraId="465066E9" w14:textId="77777777" w:rsidTr="00BE0C5B">
        <w:trPr>
          <w:trHeight w:val="510"/>
        </w:trPr>
        <w:tc>
          <w:tcPr>
            <w:tcW w:w="1672" w:type="pct"/>
            <w:hideMark/>
          </w:tcPr>
          <w:p w14:paraId="63A82397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BMI [kg/m</w:t>
            </w:r>
            <w:r w:rsidRPr="00044B9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832" w:type="pct"/>
          </w:tcPr>
          <w:p w14:paraId="446A3584" w14:textId="0D2C07D9" w:rsidR="009D506E" w:rsidRPr="00044B9A" w:rsidRDefault="00B71CA4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4.9 (22.5 – 28.0)</w:t>
            </w:r>
          </w:p>
        </w:tc>
        <w:tc>
          <w:tcPr>
            <w:tcW w:w="832" w:type="pct"/>
          </w:tcPr>
          <w:p w14:paraId="3993E4BE" w14:textId="75264B73" w:rsidR="009D506E" w:rsidRPr="00044B9A" w:rsidRDefault="003E71BB" w:rsidP="003E71BB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6.6 (24.0 - 29.7)</w:t>
            </w:r>
          </w:p>
        </w:tc>
        <w:tc>
          <w:tcPr>
            <w:tcW w:w="832" w:type="pct"/>
          </w:tcPr>
          <w:p w14:paraId="79BB140D" w14:textId="440100CB" w:rsidR="009D506E" w:rsidRPr="00044B9A" w:rsidRDefault="00476DE8" w:rsidP="00476D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7.1 (24.5 - 30.4)</w:t>
            </w:r>
          </w:p>
        </w:tc>
        <w:tc>
          <w:tcPr>
            <w:tcW w:w="832" w:type="pct"/>
          </w:tcPr>
          <w:p w14:paraId="18FD3E6C" w14:textId="6DD3A1AC" w:rsidR="009D506E" w:rsidRPr="00044B9A" w:rsidRDefault="00593CBA" w:rsidP="00593CBA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7.0 (24.4 - 30.1)</w:t>
            </w:r>
          </w:p>
        </w:tc>
      </w:tr>
      <w:tr w:rsidR="009D506E" w:rsidRPr="00044B9A" w14:paraId="435D1E50" w14:textId="77777777" w:rsidTr="00BE0C5B">
        <w:trPr>
          <w:trHeight w:val="510"/>
        </w:trPr>
        <w:tc>
          <w:tcPr>
            <w:tcW w:w="1672" w:type="pct"/>
          </w:tcPr>
          <w:p w14:paraId="1588E2E5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Total serum cholesterol [mmol/L]</w:t>
            </w:r>
          </w:p>
        </w:tc>
        <w:tc>
          <w:tcPr>
            <w:tcW w:w="832" w:type="pct"/>
          </w:tcPr>
          <w:p w14:paraId="3F753466" w14:textId="16EE1598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3 (4.7 - 6.1)</w:t>
            </w:r>
          </w:p>
        </w:tc>
        <w:tc>
          <w:tcPr>
            <w:tcW w:w="832" w:type="pct"/>
          </w:tcPr>
          <w:p w14:paraId="0E67F24B" w14:textId="209F9A12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6 (4.9 - 6.4)</w:t>
            </w:r>
          </w:p>
        </w:tc>
        <w:tc>
          <w:tcPr>
            <w:tcW w:w="832" w:type="pct"/>
          </w:tcPr>
          <w:p w14:paraId="44C6D46E" w14:textId="03C9C2CD" w:rsidR="009D506E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8 (5.0 - 6.6)</w:t>
            </w:r>
          </w:p>
        </w:tc>
        <w:tc>
          <w:tcPr>
            <w:tcW w:w="832" w:type="pct"/>
          </w:tcPr>
          <w:p w14:paraId="1AD047BF" w14:textId="2365F0A5" w:rsidR="009D506E" w:rsidRPr="00044B9A" w:rsidRDefault="00593CBA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.0 (5.2 - 6.9)</w:t>
            </w:r>
          </w:p>
        </w:tc>
      </w:tr>
      <w:tr w:rsidR="0025597C" w:rsidRPr="00044B9A" w14:paraId="1C308A81" w14:textId="77777777" w:rsidTr="00BE0C5B">
        <w:trPr>
          <w:trHeight w:val="510"/>
        </w:trPr>
        <w:tc>
          <w:tcPr>
            <w:tcW w:w="1672" w:type="pct"/>
          </w:tcPr>
          <w:p w14:paraId="2D765098" w14:textId="0D3E2BD7" w:rsidR="0025597C" w:rsidRPr="00044B9A" w:rsidRDefault="0025597C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High-density lipoprotein cholesterol [mmol/L]</w:t>
            </w:r>
          </w:p>
        </w:tc>
        <w:tc>
          <w:tcPr>
            <w:tcW w:w="832" w:type="pct"/>
          </w:tcPr>
          <w:p w14:paraId="2EFE95C9" w14:textId="327A9EF0" w:rsidR="0025597C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5 (1.3 - 1.8)</w:t>
            </w:r>
          </w:p>
        </w:tc>
        <w:tc>
          <w:tcPr>
            <w:tcW w:w="832" w:type="pct"/>
          </w:tcPr>
          <w:p w14:paraId="77C50D31" w14:textId="5F4DD9CA" w:rsidR="0025597C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4 (1.2 - 1.7)</w:t>
            </w:r>
          </w:p>
        </w:tc>
        <w:tc>
          <w:tcPr>
            <w:tcW w:w="832" w:type="pct"/>
          </w:tcPr>
          <w:p w14:paraId="5D981473" w14:textId="064A3553" w:rsidR="0025597C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4 (1.2 - 1.7)</w:t>
            </w:r>
          </w:p>
        </w:tc>
        <w:tc>
          <w:tcPr>
            <w:tcW w:w="832" w:type="pct"/>
          </w:tcPr>
          <w:p w14:paraId="2E555F2A" w14:textId="27C6BC62" w:rsidR="0025597C" w:rsidRPr="00044B9A" w:rsidRDefault="00DA77A9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4 (1.2 - 1.7)</w:t>
            </w:r>
          </w:p>
        </w:tc>
      </w:tr>
      <w:tr w:rsidR="009D506E" w:rsidRPr="00044B9A" w14:paraId="6A7EE39F" w14:textId="77777777" w:rsidTr="00BE0C5B">
        <w:trPr>
          <w:trHeight w:val="510"/>
        </w:trPr>
        <w:tc>
          <w:tcPr>
            <w:tcW w:w="1672" w:type="pct"/>
          </w:tcPr>
          <w:p w14:paraId="6660B82E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Lipid-lowering medication No. (%)</w:t>
            </w:r>
          </w:p>
        </w:tc>
        <w:tc>
          <w:tcPr>
            <w:tcW w:w="832" w:type="pct"/>
          </w:tcPr>
          <w:p w14:paraId="2786A3BD" w14:textId="25DA3152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65 (2.7%)</w:t>
            </w:r>
          </w:p>
        </w:tc>
        <w:tc>
          <w:tcPr>
            <w:tcW w:w="832" w:type="pct"/>
          </w:tcPr>
          <w:p w14:paraId="73445A21" w14:textId="64B6DE9E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87 (5.2%)</w:t>
            </w:r>
          </w:p>
        </w:tc>
        <w:tc>
          <w:tcPr>
            <w:tcW w:w="832" w:type="pct"/>
          </w:tcPr>
          <w:p w14:paraId="2042A757" w14:textId="115DA289" w:rsidR="009D506E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41 (6.4%)</w:t>
            </w:r>
          </w:p>
        </w:tc>
        <w:tc>
          <w:tcPr>
            <w:tcW w:w="832" w:type="pct"/>
          </w:tcPr>
          <w:p w14:paraId="381A781E" w14:textId="7200CA33" w:rsidR="009D506E" w:rsidRPr="00044B9A" w:rsidRDefault="00DA77A9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33 (7.5%)</w:t>
            </w:r>
          </w:p>
        </w:tc>
      </w:tr>
      <w:tr w:rsidR="009D506E" w:rsidRPr="00044B9A" w14:paraId="40D3BFAC" w14:textId="77777777" w:rsidTr="00BE0C5B">
        <w:trPr>
          <w:trHeight w:val="510"/>
        </w:trPr>
        <w:tc>
          <w:tcPr>
            <w:tcW w:w="1672" w:type="pct"/>
            <w:hideMark/>
          </w:tcPr>
          <w:p w14:paraId="20EF4AF7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Systolic blood pressure [mm Hg]</w:t>
            </w:r>
          </w:p>
        </w:tc>
        <w:tc>
          <w:tcPr>
            <w:tcW w:w="832" w:type="pct"/>
          </w:tcPr>
          <w:p w14:paraId="171BB768" w14:textId="0ADDB1CD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23.5 (114.0 - 135.5)</w:t>
            </w:r>
          </w:p>
        </w:tc>
        <w:tc>
          <w:tcPr>
            <w:tcW w:w="832" w:type="pct"/>
          </w:tcPr>
          <w:p w14:paraId="1D57C3CF" w14:textId="18165039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32.5 (121.0 - 145.5)</w:t>
            </w:r>
          </w:p>
        </w:tc>
        <w:tc>
          <w:tcPr>
            <w:tcW w:w="832" w:type="pct"/>
          </w:tcPr>
          <w:p w14:paraId="4AFFAA6D" w14:textId="21A8040B" w:rsidR="009D506E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39.0 (126.0 - 153.5)</w:t>
            </w:r>
          </w:p>
        </w:tc>
        <w:tc>
          <w:tcPr>
            <w:tcW w:w="832" w:type="pct"/>
          </w:tcPr>
          <w:p w14:paraId="4D39E35A" w14:textId="6514944B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33 (7.5%)</w:t>
            </w:r>
          </w:p>
        </w:tc>
      </w:tr>
      <w:tr w:rsidR="009D506E" w:rsidRPr="00044B9A" w14:paraId="07F5F7F2" w14:textId="77777777" w:rsidTr="00BE0C5B">
        <w:trPr>
          <w:trHeight w:val="510"/>
        </w:trPr>
        <w:tc>
          <w:tcPr>
            <w:tcW w:w="1672" w:type="pct"/>
            <w:hideMark/>
          </w:tcPr>
          <w:p w14:paraId="166D0A5F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Antihypertensive medication No. (%)</w:t>
            </w:r>
          </w:p>
        </w:tc>
        <w:tc>
          <w:tcPr>
            <w:tcW w:w="832" w:type="pct"/>
          </w:tcPr>
          <w:p w14:paraId="70338CAA" w14:textId="1B49DEFF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891 (7.6%)</w:t>
            </w:r>
          </w:p>
        </w:tc>
        <w:tc>
          <w:tcPr>
            <w:tcW w:w="832" w:type="pct"/>
          </w:tcPr>
          <w:p w14:paraId="04A851C5" w14:textId="1B2E98A1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856 (16.5%)</w:t>
            </w:r>
          </w:p>
        </w:tc>
        <w:tc>
          <w:tcPr>
            <w:tcW w:w="832" w:type="pct"/>
          </w:tcPr>
          <w:p w14:paraId="4855975B" w14:textId="156F44CD" w:rsidR="009D506E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505 (22.6%)</w:t>
            </w:r>
          </w:p>
        </w:tc>
        <w:tc>
          <w:tcPr>
            <w:tcW w:w="832" w:type="pct"/>
          </w:tcPr>
          <w:p w14:paraId="169C5F05" w14:textId="7F6545F5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602 (23.9%)</w:t>
            </w:r>
          </w:p>
        </w:tc>
      </w:tr>
      <w:tr w:rsidR="009D506E" w:rsidRPr="00044B9A" w14:paraId="56258567" w14:textId="77777777" w:rsidTr="00BE0C5B">
        <w:trPr>
          <w:trHeight w:val="510"/>
        </w:trPr>
        <w:tc>
          <w:tcPr>
            <w:tcW w:w="1672" w:type="pct"/>
            <w:hideMark/>
          </w:tcPr>
          <w:p w14:paraId="0235AA14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Smoking No. (%)</w:t>
            </w:r>
          </w:p>
        </w:tc>
        <w:tc>
          <w:tcPr>
            <w:tcW w:w="832" w:type="pct"/>
          </w:tcPr>
          <w:p w14:paraId="5FCA665B" w14:textId="2A694387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939 (24.9%)</w:t>
            </w:r>
          </w:p>
        </w:tc>
        <w:tc>
          <w:tcPr>
            <w:tcW w:w="832" w:type="pct"/>
          </w:tcPr>
          <w:p w14:paraId="72C58787" w14:textId="3220B649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638 (23.4%)</w:t>
            </w:r>
          </w:p>
        </w:tc>
        <w:tc>
          <w:tcPr>
            <w:tcW w:w="832" w:type="pct"/>
          </w:tcPr>
          <w:p w14:paraId="1EED280D" w14:textId="3FA3AEF8" w:rsidR="009D506E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628 (23.6%)</w:t>
            </w:r>
          </w:p>
        </w:tc>
        <w:tc>
          <w:tcPr>
            <w:tcW w:w="832" w:type="pct"/>
          </w:tcPr>
          <w:p w14:paraId="0B2644AE" w14:textId="5AD2C58B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853 (26.0%)</w:t>
            </w:r>
          </w:p>
        </w:tc>
      </w:tr>
      <w:tr w:rsidR="009D506E" w:rsidRPr="00044B9A" w14:paraId="47325998" w14:textId="77777777" w:rsidTr="00BE0C5B">
        <w:trPr>
          <w:trHeight w:val="510"/>
        </w:trPr>
        <w:tc>
          <w:tcPr>
            <w:tcW w:w="1672" w:type="pct"/>
            <w:hideMark/>
          </w:tcPr>
          <w:p w14:paraId="787B911D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Alcohol consumption per day [g]</w:t>
            </w:r>
          </w:p>
        </w:tc>
        <w:tc>
          <w:tcPr>
            <w:tcW w:w="832" w:type="pct"/>
          </w:tcPr>
          <w:p w14:paraId="377AF76D" w14:textId="1AE503C2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.0 (0.0 - 10.0)</w:t>
            </w:r>
          </w:p>
        </w:tc>
        <w:tc>
          <w:tcPr>
            <w:tcW w:w="832" w:type="pct"/>
          </w:tcPr>
          <w:p w14:paraId="0372EE0A" w14:textId="5A581F3A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.0 (0.0 - 14.0)</w:t>
            </w:r>
          </w:p>
        </w:tc>
        <w:tc>
          <w:tcPr>
            <w:tcW w:w="832" w:type="pct"/>
          </w:tcPr>
          <w:p w14:paraId="6B229626" w14:textId="218BBA54" w:rsidR="009D506E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0 (0.0 - 18.0)</w:t>
            </w:r>
          </w:p>
        </w:tc>
        <w:tc>
          <w:tcPr>
            <w:tcW w:w="832" w:type="pct"/>
          </w:tcPr>
          <w:p w14:paraId="28E72991" w14:textId="32158D74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.0 (0.0 - 18.0)</w:t>
            </w:r>
          </w:p>
        </w:tc>
      </w:tr>
      <w:tr w:rsidR="009D506E" w:rsidRPr="00044B9A" w14:paraId="26D4B48B" w14:textId="77777777" w:rsidTr="00BE0C5B">
        <w:trPr>
          <w:trHeight w:val="510"/>
        </w:trPr>
        <w:tc>
          <w:tcPr>
            <w:tcW w:w="1672" w:type="pct"/>
            <w:hideMark/>
          </w:tcPr>
          <w:p w14:paraId="71A405B7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Diabetes No. (%)</w:t>
            </w:r>
          </w:p>
        </w:tc>
        <w:tc>
          <w:tcPr>
            <w:tcW w:w="832" w:type="pct"/>
          </w:tcPr>
          <w:p w14:paraId="3C7C3418" w14:textId="6C6F28F7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302 (2.6%)</w:t>
            </w:r>
          </w:p>
        </w:tc>
        <w:tc>
          <w:tcPr>
            <w:tcW w:w="832" w:type="pct"/>
          </w:tcPr>
          <w:p w14:paraId="03E744E1" w14:textId="6D838D09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17 (3.7%)</w:t>
            </w:r>
          </w:p>
        </w:tc>
        <w:tc>
          <w:tcPr>
            <w:tcW w:w="832" w:type="pct"/>
          </w:tcPr>
          <w:p w14:paraId="5A4A1C24" w14:textId="4D873FC9" w:rsidR="009D506E" w:rsidRPr="00044B9A" w:rsidRDefault="00476DE8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580 (5.2%)</w:t>
            </w:r>
          </w:p>
        </w:tc>
        <w:tc>
          <w:tcPr>
            <w:tcW w:w="832" w:type="pct"/>
          </w:tcPr>
          <w:p w14:paraId="682677F4" w14:textId="02F59D1E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14 (5.6%)</w:t>
            </w:r>
          </w:p>
        </w:tc>
      </w:tr>
      <w:tr w:rsidR="009D506E" w:rsidRPr="00044B9A" w14:paraId="06A40413" w14:textId="77777777" w:rsidTr="00BE0C5B">
        <w:trPr>
          <w:trHeight w:val="510"/>
        </w:trPr>
        <w:tc>
          <w:tcPr>
            <w:tcW w:w="2504" w:type="pct"/>
            <w:gridSpan w:val="2"/>
          </w:tcPr>
          <w:p w14:paraId="491EF75C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Biomarkers</w:t>
            </w:r>
          </w:p>
        </w:tc>
        <w:tc>
          <w:tcPr>
            <w:tcW w:w="832" w:type="pct"/>
          </w:tcPr>
          <w:p w14:paraId="44046D79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2" w:type="pct"/>
          </w:tcPr>
          <w:p w14:paraId="78E887C1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32" w:type="pct"/>
          </w:tcPr>
          <w:p w14:paraId="0BACFE4A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9D506E" w:rsidRPr="00044B9A" w14:paraId="15A447E7" w14:textId="77777777" w:rsidTr="00BE0C5B">
        <w:trPr>
          <w:trHeight w:val="510"/>
        </w:trPr>
        <w:tc>
          <w:tcPr>
            <w:tcW w:w="1672" w:type="pct"/>
            <w:hideMark/>
          </w:tcPr>
          <w:p w14:paraId="5D3D004D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hsCRP [mg/L]</w:t>
            </w:r>
          </w:p>
        </w:tc>
        <w:tc>
          <w:tcPr>
            <w:tcW w:w="832" w:type="pct"/>
          </w:tcPr>
          <w:p w14:paraId="08417B0B" w14:textId="46AB77F2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 (0.5 - 2.3)</w:t>
            </w:r>
          </w:p>
        </w:tc>
        <w:tc>
          <w:tcPr>
            <w:tcW w:w="832" w:type="pct"/>
          </w:tcPr>
          <w:p w14:paraId="531A0C24" w14:textId="73C4A28B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3 (0.6 - 2.8)</w:t>
            </w:r>
          </w:p>
        </w:tc>
        <w:tc>
          <w:tcPr>
            <w:tcW w:w="832" w:type="pct"/>
          </w:tcPr>
          <w:p w14:paraId="2950B54B" w14:textId="581DD128" w:rsidR="009D506E" w:rsidRPr="00044B9A" w:rsidRDefault="0083491E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5 (0.7 - 3.1)</w:t>
            </w:r>
          </w:p>
        </w:tc>
        <w:tc>
          <w:tcPr>
            <w:tcW w:w="832" w:type="pct"/>
          </w:tcPr>
          <w:p w14:paraId="1847CD86" w14:textId="65B1B735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6 (0.8 - 3.4)</w:t>
            </w:r>
          </w:p>
        </w:tc>
      </w:tr>
      <w:tr w:rsidR="009D506E" w:rsidRPr="00044B9A" w14:paraId="3CE1730E" w14:textId="77777777" w:rsidTr="00BE0C5B">
        <w:trPr>
          <w:trHeight w:val="510"/>
        </w:trPr>
        <w:tc>
          <w:tcPr>
            <w:tcW w:w="1672" w:type="pct"/>
            <w:hideMark/>
          </w:tcPr>
          <w:p w14:paraId="5A672190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NT-proBNP [ng/L]</w:t>
            </w:r>
          </w:p>
        </w:tc>
        <w:tc>
          <w:tcPr>
            <w:tcW w:w="832" w:type="pct"/>
          </w:tcPr>
          <w:p w14:paraId="417F7771" w14:textId="343D27B2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1.2 (23.2 - 68.9)</w:t>
            </w:r>
          </w:p>
        </w:tc>
        <w:tc>
          <w:tcPr>
            <w:tcW w:w="832" w:type="pct"/>
          </w:tcPr>
          <w:p w14:paraId="5215F3A1" w14:textId="201FDDC1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2.3 (23.3 - 74.8)</w:t>
            </w:r>
          </w:p>
        </w:tc>
        <w:tc>
          <w:tcPr>
            <w:tcW w:w="832" w:type="pct"/>
          </w:tcPr>
          <w:p w14:paraId="2F304F91" w14:textId="334BF238" w:rsidR="009D506E" w:rsidRPr="00044B9A" w:rsidRDefault="0083491E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48.0 (24.8 - 89.6)</w:t>
            </w:r>
          </w:p>
        </w:tc>
        <w:tc>
          <w:tcPr>
            <w:tcW w:w="832" w:type="pct"/>
          </w:tcPr>
          <w:p w14:paraId="6B692C9D" w14:textId="2D6EF592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1.5 (31.2 - 125.3)</w:t>
            </w:r>
          </w:p>
        </w:tc>
      </w:tr>
      <w:tr w:rsidR="009D506E" w:rsidRPr="00044B9A" w14:paraId="120F8AC0" w14:textId="77777777" w:rsidTr="0025597C">
        <w:trPr>
          <w:trHeight w:val="510"/>
        </w:trPr>
        <w:tc>
          <w:tcPr>
            <w:tcW w:w="1672" w:type="pct"/>
            <w:hideMark/>
          </w:tcPr>
          <w:p w14:paraId="3007A8D8" w14:textId="77777777" w:rsidR="009D506E" w:rsidRPr="00044B9A" w:rsidRDefault="009D506E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hsTnI [ng/L]</w:t>
            </w:r>
          </w:p>
        </w:tc>
        <w:tc>
          <w:tcPr>
            <w:tcW w:w="832" w:type="pct"/>
          </w:tcPr>
          <w:p w14:paraId="30E52842" w14:textId="44649F1B" w:rsidR="009D506E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0.9 (0.5 - 1.2)</w:t>
            </w:r>
          </w:p>
        </w:tc>
        <w:tc>
          <w:tcPr>
            <w:tcW w:w="832" w:type="pct"/>
          </w:tcPr>
          <w:p w14:paraId="624631E2" w14:textId="584D025D" w:rsidR="009D506E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9 (1.7 - 2.2)</w:t>
            </w:r>
          </w:p>
        </w:tc>
        <w:tc>
          <w:tcPr>
            <w:tcW w:w="832" w:type="pct"/>
          </w:tcPr>
          <w:p w14:paraId="39F49700" w14:textId="22026EEC" w:rsidR="009D506E" w:rsidRPr="00044B9A" w:rsidRDefault="0083491E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3.2 (2.8 - 3.6)</w:t>
            </w:r>
          </w:p>
        </w:tc>
        <w:tc>
          <w:tcPr>
            <w:tcW w:w="832" w:type="pct"/>
          </w:tcPr>
          <w:p w14:paraId="7751A40D" w14:textId="213B5B7E" w:rsidR="009D506E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6.2 (5.1 - 8.5)</w:t>
            </w:r>
          </w:p>
        </w:tc>
      </w:tr>
      <w:tr w:rsidR="0025597C" w:rsidRPr="00044B9A" w14:paraId="55F05C90" w14:textId="77777777" w:rsidTr="00BE0C5B">
        <w:trPr>
          <w:trHeight w:val="510"/>
        </w:trPr>
        <w:tc>
          <w:tcPr>
            <w:tcW w:w="1672" w:type="pct"/>
            <w:tcBorders>
              <w:bottom w:val="single" w:sz="8" w:space="0" w:color="auto"/>
            </w:tcBorders>
          </w:tcPr>
          <w:p w14:paraId="285D449D" w14:textId="011BF727" w:rsidR="0025597C" w:rsidRPr="00044B9A" w:rsidRDefault="0025597C" w:rsidP="001660B9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eGFR [mg/dL]</w:t>
            </w:r>
          </w:p>
        </w:tc>
        <w:tc>
          <w:tcPr>
            <w:tcW w:w="832" w:type="pct"/>
            <w:tcBorders>
              <w:bottom w:val="single" w:sz="8" w:space="0" w:color="auto"/>
            </w:tcBorders>
          </w:tcPr>
          <w:p w14:paraId="1D1E073D" w14:textId="7DAC1A5F" w:rsidR="0025597C" w:rsidRPr="00044B9A" w:rsidRDefault="00B71CA4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02.8 (93.8 - 110.6)</w:t>
            </w:r>
          </w:p>
        </w:tc>
        <w:tc>
          <w:tcPr>
            <w:tcW w:w="832" w:type="pct"/>
            <w:tcBorders>
              <w:bottom w:val="single" w:sz="8" w:space="0" w:color="auto"/>
            </w:tcBorders>
          </w:tcPr>
          <w:p w14:paraId="24087E96" w14:textId="15EDBAC1" w:rsidR="0025597C" w:rsidRPr="00044B9A" w:rsidRDefault="003E71BB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96.9 (86.8 - 105.2)</w:t>
            </w:r>
          </w:p>
        </w:tc>
        <w:tc>
          <w:tcPr>
            <w:tcW w:w="832" w:type="pct"/>
            <w:tcBorders>
              <w:bottom w:val="single" w:sz="8" w:space="0" w:color="auto"/>
            </w:tcBorders>
          </w:tcPr>
          <w:p w14:paraId="74ED08A5" w14:textId="1B34A982" w:rsidR="0025597C" w:rsidRPr="00044B9A" w:rsidRDefault="0083491E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92.1 (81.3 - 101.6)</w:t>
            </w:r>
          </w:p>
        </w:tc>
        <w:tc>
          <w:tcPr>
            <w:tcW w:w="832" w:type="pct"/>
            <w:tcBorders>
              <w:bottom w:val="single" w:sz="8" w:space="0" w:color="auto"/>
            </w:tcBorders>
          </w:tcPr>
          <w:p w14:paraId="44719F12" w14:textId="3511CC5C" w:rsidR="0025597C" w:rsidRPr="00044B9A" w:rsidRDefault="00BB1C97" w:rsidP="001771DF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90.0 (77.5 - 100.6)</w:t>
            </w:r>
          </w:p>
        </w:tc>
      </w:tr>
    </w:tbl>
    <w:p w14:paraId="794A9D52" w14:textId="77777777" w:rsidR="009D506E" w:rsidRPr="00044B9A" w:rsidRDefault="009D506E" w:rsidP="009D506E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Provided are median, 25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th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and 75</w:t>
      </w:r>
      <w:r w:rsidRPr="00044B9A">
        <w:rPr>
          <w:rFonts w:ascii="Arial" w:hAnsi="Arial" w:cs="Arial"/>
          <w:sz w:val="22"/>
          <w:szCs w:val="22"/>
          <w:vertAlign w:val="superscript"/>
          <w:lang w:val="en-GB"/>
        </w:rPr>
        <w:t>th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percentile for continuous variables. Number and percent are shown for categorical variables.</w:t>
      </w:r>
    </w:p>
    <w:p w14:paraId="3E824E1F" w14:textId="4DC5A2AA" w:rsidR="009D506E" w:rsidRPr="00044B9A" w:rsidRDefault="009D506E" w:rsidP="009D506E">
      <w:pPr>
        <w:pStyle w:val="FrameContents"/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 xml:space="preserve">Abbreviations: BMI, body mass index; </w:t>
      </w:r>
      <w:r w:rsidR="0025597C" w:rsidRPr="00044B9A">
        <w:rPr>
          <w:rFonts w:ascii="Arial" w:hAnsi="Arial" w:cs="Arial"/>
          <w:sz w:val="22"/>
          <w:szCs w:val="22"/>
          <w:lang w:val="en-GB"/>
        </w:rPr>
        <w:t xml:space="preserve">eGFR, estimated glomerular filtration rate; </w:t>
      </w:r>
      <w:r w:rsidRPr="00044B9A">
        <w:rPr>
          <w:rFonts w:ascii="Arial" w:hAnsi="Arial" w:cs="Arial"/>
          <w:sz w:val="22"/>
          <w:szCs w:val="22"/>
          <w:lang w:val="en-GB"/>
        </w:rPr>
        <w:t>hsCRP, high-sensitivity C-reactive protein; hsTnI, high-sensitivity Troponin I; NT-proBNP, N-terminal pro B-type natriuretic peptide</w:t>
      </w:r>
    </w:p>
    <w:p w14:paraId="32D89367" w14:textId="77777777" w:rsidR="00B70C3A" w:rsidRPr="00044B9A" w:rsidRDefault="00B70C3A" w:rsidP="002064E7">
      <w:pPr>
        <w:pStyle w:val="FrameContents"/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p w14:paraId="2E8AE7E0" w14:textId="77777777" w:rsidR="003A4A24" w:rsidRPr="00044B9A" w:rsidRDefault="00B70C3A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  <w:sectPr w:rsidR="003A4A24" w:rsidRPr="00044B9A" w:rsidSect="00096983">
          <w:type w:val="continuous"/>
          <w:pgSz w:w="16838" w:h="11906" w:orient="landscape"/>
          <w:pgMar w:top="1418" w:right="1418" w:bottom="1418" w:left="1134" w:header="709" w:footer="709" w:gutter="0"/>
          <w:cols w:space="709"/>
          <w:docGrid w:linePitch="360"/>
        </w:sectPr>
      </w:pPr>
      <w:r w:rsidRPr="00044B9A">
        <w:rPr>
          <w:rFonts w:ascii="Arial" w:hAnsi="Arial" w:cs="Arial"/>
          <w:sz w:val="22"/>
          <w:szCs w:val="22"/>
          <w:lang w:val="en-GB"/>
        </w:rPr>
        <w:br w:type="page"/>
      </w:r>
    </w:p>
    <w:p w14:paraId="68B28F02" w14:textId="5768E15E" w:rsidR="00E16A7B" w:rsidRPr="00044B9A" w:rsidRDefault="00C4793D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l Table </w:t>
      </w:r>
      <w:r w:rsidR="00BE0C5B" w:rsidRPr="00044B9A">
        <w:rPr>
          <w:rFonts w:ascii="Arial" w:hAnsi="Arial" w:cs="Arial"/>
          <w:b/>
          <w:sz w:val="22"/>
          <w:szCs w:val="22"/>
          <w:lang w:val="en-GB"/>
        </w:rPr>
        <w:t>5</w:t>
      </w:r>
      <w:r w:rsidRPr="00044B9A">
        <w:rPr>
          <w:rFonts w:ascii="Arial" w:hAnsi="Arial" w:cs="Arial"/>
          <w:b/>
          <w:sz w:val="22"/>
          <w:szCs w:val="22"/>
          <w:lang w:val="en-GB"/>
        </w:rPr>
        <w:t>.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Cox regression models for incident atrial fibrillation</w:t>
      </w:r>
      <w:r w:rsidR="00E16A7B" w:rsidRPr="00044B9A">
        <w:rPr>
          <w:rFonts w:ascii="Arial" w:hAnsi="Arial" w:cs="Arial"/>
          <w:sz w:val="22"/>
          <w:szCs w:val="22"/>
          <w:lang w:val="en-GB"/>
        </w:rPr>
        <w:t>.</w:t>
      </w:r>
    </w:p>
    <w:p w14:paraId="1E0D5AE2" w14:textId="66C3AAA4" w:rsidR="00C4793D" w:rsidRPr="00044B9A" w:rsidRDefault="007C3703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/>
          <w:bCs/>
          <w:sz w:val="22"/>
          <w:szCs w:val="22"/>
          <w:lang w:val="en-GB"/>
        </w:rPr>
        <w:t>A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adjusted for age</w:t>
      </w:r>
      <w:r w:rsidR="00483E8C" w:rsidRPr="00044B9A">
        <w:rPr>
          <w:rFonts w:ascii="Arial" w:hAnsi="Arial" w:cs="Arial"/>
          <w:sz w:val="22"/>
          <w:szCs w:val="22"/>
          <w:lang w:val="en-GB"/>
        </w:rPr>
        <w:t xml:space="preserve"> and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sex</w:t>
      </w:r>
      <w:r w:rsidR="00CF4F86" w:rsidRPr="00044B9A">
        <w:rPr>
          <w:rFonts w:ascii="Arial" w:hAnsi="Arial" w:cs="Arial"/>
          <w:sz w:val="22"/>
          <w:szCs w:val="22"/>
          <w:lang w:val="en-GB"/>
        </w:rPr>
        <w:t>, no interactions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; </w:t>
      </w:r>
      <w:r w:rsidRPr="00044B9A">
        <w:rPr>
          <w:rFonts w:ascii="Arial" w:hAnsi="Arial" w:cs="Arial"/>
          <w:b/>
          <w:bCs/>
          <w:sz w:val="22"/>
          <w:szCs w:val="22"/>
          <w:lang w:val="en-GB"/>
        </w:rPr>
        <w:t>B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</w:t>
      </w:r>
      <w:r w:rsidR="005C4FCF" w:rsidRPr="00044B9A">
        <w:rPr>
          <w:rFonts w:ascii="Arial" w:hAnsi="Arial" w:cs="Arial"/>
          <w:sz w:val="22"/>
          <w:szCs w:val="22"/>
          <w:lang w:val="en-GB"/>
        </w:rPr>
        <w:t>multivariable</w:t>
      </w:r>
      <w:r w:rsidR="00CF4F86" w:rsidRPr="00044B9A">
        <w:rPr>
          <w:rFonts w:ascii="Arial" w:hAnsi="Arial" w:cs="Arial"/>
          <w:sz w:val="22"/>
          <w:szCs w:val="22"/>
          <w:lang w:val="en-GB"/>
        </w:rPr>
        <w:t xml:space="preserve">, no interactions; </w:t>
      </w:r>
      <w:r w:rsidR="00CF4F86" w:rsidRPr="00044B9A">
        <w:rPr>
          <w:rFonts w:ascii="Arial" w:hAnsi="Arial" w:cs="Arial"/>
          <w:b/>
          <w:bCs/>
          <w:sz w:val="22"/>
          <w:szCs w:val="22"/>
          <w:lang w:val="en-GB"/>
        </w:rPr>
        <w:t>C</w:t>
      </w:r>
      <w:r w:rsidR="00CF4F86" w:rsidRPr="00044B9A">
        <w:rPr>
          <w:rFonts w:ascii="Arial" w:hAnsi="Arial" w:cs="Arial"/>
          <w:sz w:val="22"/>
          <w:szCs w:val="22"/>
          <w:lang w:val="en-GB"/>
        </w:rPr>
        <w:t xml:space="preserve"> </w:t>
      </w:r>
      <w:r w:rsidR="005C4FCF" w:rsidRPr="00044B9A">
        <w:rPr>
          <w:rFonts w:ascii="Arial" w:hAnsi="Arial" w:cs="Arial"/>
          <w:sz w:val="22"/>
          <w:szCs w:val="22"/>
          <w:lang w:val="en-GB"/>
        </w:rPr>
        <w:t>multivariable</w:t>
      </w:r>
      <w:r w:rsidR="00CF4F86" w:rsidRPr="00044B9A">
        <w:rPr>
          <w:rFonts w:ascii="Arial" w:hAnsi="Arial" w:cs="Arial"/>
          <w:sz w:val="22"/>
          <w:szCs w:val="22"/>
          <w:lang w:val="en-GB"/>
        </w:rPr>
        <w:t>, with interac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2966"/>
        <w:gridCol w:w="2966"/>
        <w:gridCol w:w="2967"/>
      </w:tblGrid>
      <w:tr w:rsidR="00CF4F86" w:rsidRPr="00B57B3C" w14:paraId="44393E76" w14:textId="4D363F3C" w:rsidTr="00096983">
        <w:trPr>
          <w:trHeight w:val="567"/>
          <w:tblHeader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5989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908D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A</w:t>
            </w:r>
          </w:p>
          <w:p w14:paraId="577847D9" w14:textId="77777777" w:rsidR="001F55FD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HR (95% CI),</w:t>
            </w:r>
          </w:p>
          <w:p w14:paraId="7975120A" w14:textId="7742C479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p</w:t>
            </w: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0467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B</w:t>
            </w:r>
          </w:p>
          <w:p w14:paraId="08B21BAD" w14:textId="77777777" w:rsidR="001F55FD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HR (95% CI),</w:t>
            </w:r>
          </w:p>
          <w:p w14:paraId="4EAFAAD3" w14:textId="29FA76F3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p</w:t>
            </w: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5DA9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C</w:t>
            </w:r>
          </w:p>
          <w:p w14:paraId="176664C0" w14:textId="77777777" w:rsidR="001F55FD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HR (95% CI),</w:t>
            </w:r>
          </w:p>
          <w:p w14:paraId="3524AC8D" w14:textId="2B9BE9D5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val="en-GB"/>
              </w:rPr>
              <w:t>p</w:t>
            </w:r>
            <w:r w:rsidRPr="00044B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value</w:t>
            </w:r>
          </w:p>
        </w:tc>
      </w:tr>
      <w:tr w:rsidR="00CF4F86" w:rsidRPr="00044B9A" w14:paraId="17A25820" w14:textId="5AFC6933" w:rsidTr="00090849">
        <w:trPr>
          <w:trHeight w:val="567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E1E97" w14:textId="199D074E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Age (per </w:t>
            </w:r>
            <w:r w:rsidR="00277EE8" w:rsidRPr="00044B9A">
              <w:rPr>
                <w:rFonts w:ascii="Arial" w:hAnsi="Arial" w:cs="Arial"/>
                <w:sz w:val="22"/>
                <w:szCs w:val="22"/>
                <w:lang w:val="en-GB"/>
              </w:rPr>
              <w:t>5-year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increase)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6C03" w14:textId="4AF2710B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70 (1.65 - 1.75), &lt;0.01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6ACF" w14:textId="677B1DE9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66 (1.61 - 1.72), &lt;0.01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vAlign w:val="center"/>
          </w:tcPr>
          <w:p w14:paraId="205CAA69" w14:textId="4319AF4B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77 (1.68 - 1.86), &lt;0.01</w:t>
            </w:r>
          </w:p>
        </w:tc>
      </w:tr>
      <w:tr w:rsidR="00CF4F86" w:rsidRPr="00044B9A" w14:paraId="426C70F4" w14:textId="1E0252AB" w:rsidTr="00090849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B7DB2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E6BD" w14:textId="0A66DEE3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60 (1.46 - 1.76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A8AB" w14:textId="5FBAEC2A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58 (1.40 - 1.77), &lt;0.01</w:t>
            </w:r>
          </w:p>
        </w:tc>
        <w:tc>
          <w:tcPr>
            <w:tcW w:w="2967" w:type="dxa"/>
            <w:vAlign w:val="center"/>
          </w:tcPr>
          <w:p w14:paraId="5A2A1966" w14:textId="6A0270DB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.19 (1.79 - 2.67), &lt;0.01</w:t>
            </w:r>
          </w:p>
        </w:tc>
      </w:tr>
      <w:tr w:rsidR="00CF4F86" w:rsidRPr="00044B9A" w14:paraId="6C5569C5" w14:textId="1C1D4F80" w:rsidTr="00096983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0965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Cardiovascular risk factors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4FD8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D761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7" w:type="dxa"/>
            <w:vAlign w:val="center"/>
          </w:tcPr>
          <w:p w14:paraId="2B7F9521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F4F86" w:rsidRPr="00044B9A" w14:paraId="0E5CB5EC" w14:textId="5888CC3B" w:rsidTr="00090849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799FD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BMI (per 5 kg/m</w:t>
            </w:r>
            <w:r w:rsidRPr="00044B9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increase)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3648" w14:textId="5992DEFA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35 (1.28 - 1.42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4AEA" w14:textId="5A262EB8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36 (1.27 - 1.44), &lt;0.01</w:t>
            </w:r>
          </w:p>
        </w:tc>
        <w:tc>
          <w:tcPr>
            <w:tcW w:w="2967" w:type="dxa"/>
            <w:vAlign w:val="center"/>
          </w:tcPr>
          <w:p w14:paraId="130FEAF3" w14:textId="7E593E71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34 (1.26 - 1.43), &lt;0.01</w:t>
            </w:r>
          </w:p>
        </w:tc>
      </w:tr>
      <w:tr w:rsidR="00CF4F86" w:rsidRPr="00044B9A" w14:paraId="23E16BF3" w14:textId="64B514E3" w:rsidTr="00090849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BDA15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Systolic blood pressure (per 10 mm Hg increase)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05B5" w14:textId="6BDA45F7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8 (1.06 - 1.11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E5CB" w14:textId="4861B592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6 (1.03 - 1.09), &lt;0.01</w:t>
            </w:r>
          </w:p>
        </w:tc>
        <w:tc>
          <w:tcPr>
            <w:tcW w:w="2967" w:type="dxa"/>
            <w:vAlign w:val="center"/>
          </w:tcPr>
          <w:p w14:paraId="11EF338A" w14:textId="0A0F7F34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9 (1.05 - 1.13), &lt;0.01</w:t>
            </w:r>
          </w:p>
        </w:tc>
      </w:tr>
      <w:tr w:rsidR="00CF4F86" w:rsidRPr="00044B9A" w14:paraId="22A502C3" w14:textId="2098FE44" w:rsidTr="00096983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FC88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Antihypertensive medication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AA2D" w14:textId="344B38EF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79 (1.59 - 2.01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3FBD" w14:textId="621CE791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56 (1.35 - 1.79), &lt;0.01</w:t>
            </w:r>
          </w:p>
        </w:tc>
        <w:tc>
          <w:tcPr>
            <w:tcW w:w="2967" w:type="dxa"/>
            <w:vAlign w:val="center"/>
          </w:tcPr>
          <w:p w14:paraId="285F34F8" w14:textId="64F5931B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56 (1.35 - 1.79), &lt;0.01</w:t>
            </w:r>
          </w:p>
        </w:tc>
      </w:tr>
      <w:tr w:rsidR="00CF4F86" w:rsidRPr="00044B9A" w14:paraId="1B837179" w14:textId="677FE5C2" w:rsidTr="00096983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C929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E6F6" w14:textId="13CA186A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15 (1.03 - 1.29), 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46A2" w14:textId="31E318BC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28 (1.13 - 1.45), &lt;0.01</w:t>
            </w:r>
          </w:p>
        </w:tc>
        <w:tc>
          <w:tcPr>
            <w:tcW w:w="2967" w:type="dxa"/>
            <w:vAlign w:val="center"/>
          </w:tcPr>
          <w:p w14:paraId="309E313F" w14:textId="5D6E275D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28 (1.13 - 1.45), &lt;0.01</w:t>
            </w:r>
          </w:p>
        </w:tc>
      </w:tr>
      <w:tr w:rsidR="00CF4F86" w:rsidRPr="00044B9A" w14:paraId="32BCEA72" w14:textId="3FD41BB3" w:rsidTr="00090849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4E06A" w14:textId="7B764585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Alcohol consumption per week (per </w:t>
            </w:r>
            <w:r w:rsidR="005C4FCF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10 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g increase)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F17C" w14:textId="3C6338FF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6 (1.03 - 1.09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1DFB" w14:textId="13858F86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5 (1.02 - 1.08), &lt;0.01</w:t>
            </w:r>
          </w:p>
        </w:tc>
        <w:tc>
          <w:tcPr>
            <w:tcW w:w="2967" w:type="dxa"/>
            <w:vAlign w:val="center"/>
          </w:tcPr>
          <w:p w14:paraId="47376563" w14:textId="090A2248" w:rsidR="00CF4F86" w:rsidRPr="00044B9A" w:rsidRDefault="0050133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4 (1.01 - 1.07), &lt;0.01</w:t>
            </w:r>
          </w:p>
        </w:tc>
      </w:tr>
      <w:tr w:rsidR="00CF4F86" w:rsidRPr="00044B9A" w14:paraId="36717354" w14:textId="33396C1F" w:rsidTr="00090849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ADD1A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DF13" w14:textId="5B574BF0" w:rsidR="00CF4F86" w:rsidRPr="00044B9A" w:rsidRDefault="0009084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36 (1.11 - 1.66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AB153" w14:textId="5AC95C67" w:rsidR="00CF4F86" w:rsidRPr="00044B9A" w:rsidRDefault="005D04BB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29 (1.02 - 1.62), 0.03</w:t>
            </w:r>
          </w:p>
        </w:tc>
        <w:tc>
          <w:tcPr>
            <w:tcW w:w="2967" w:type="dxa"/>
            <w:vAlign w:val="center"/>
          </w:tcPr>
          <w:p w14:paraId="3CF59CFB" w14:textId="340B5930" w:rsidR="00CF4F86" w:rsidRPr="00044B9A" w:rsidRDefault="0050133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31 (1.04 - 1.65), 0.02</w:t>
            </w:r>
          </w:p>
        </w:tc>
      </w:tr>
      <w:tr w:rsidR="00CF4F86" w:rsidRPr="00044B9A" w14:paraId="2280526D" w14:textId="35941A1B" w:rsidTr="00096983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21D81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i/>
                <w:sz w:val="22"/>
                <w:szCs w:val="22"/>
                <w:lang w:val="en-GB"/>
              </w:rPr>
              <w:t>Biomarkers</w:t>
            </w:r>
          </w:p>
        </w:tc>
        <w:tc>
          <w:tcPr>
            <w:tcW w:w="296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2BC5A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07E0B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7" w:type="dxa"/>
            <w:vAlign w:val="center"/>
          </w:tcPr>
          <w:p w14:paraId="0DBA5E3F" w14:textId="77777777" w:rsidR="00CF4F86" w:rsidRPr="00044B9A" w:rsidRDefault="00CF4F86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F4F86" w:rsidRPr="00044B9A" w14:paraId="7673C266" w14:textId="41BE4199" w:rsidTr="00090849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6DEB0" w14:textId="73D2D8EC" w:rsidR="00CF4F86" w:rsidRPr="00044B9A" w:rsidRDefault="008E3AF8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Log10(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>hsCRP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(per 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 SD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increase)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DD87" w14:textId="2672C6F3" w:rsidR="00CF4F86" w:rsidRPr="00044B9A" w:rsidRDefault="00090849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19 (1.14 - 1.25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6AD7" w14:textId="4988B483" w:rsidR="00CF4F86" w:rsidRPr="00044B9A" w:rsidRDefault="005D04BB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9 (1.03 - 1.16), &lt;0.01</w:t>
            </w:r>
          </w:p>
        </w:tc>
        <w:tc>
          <w:tcPr>
            <w:tcW w:w="2967" w:type="dxa"/>
            <w:vAlign w:val="center"/>
          </w:tcPr>
          <w:p w14:paraId="3AE75297" w14:textId="76977731" w:rsidR="00CF4F86" w:rsidRPr="00044B9A" w:rsidRDefault="00501338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9 (1.03 - 1.16), &lt;0.01</w:t>
            </w:r>
          </w:p>
        </w:tc>
      </w:tr>
      <w:tr w:rsidR="00CF4F86" w:rsidRPr="00044B9A" w14:paraId="7B92C823" w14:textId="575833AF" w:rsidTr="00096983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AC7A" w14:textId="5E72C3EA" w:rsidR="00CF4F86" w:rsidRPr="00044B9A" w:rsidRDefault="008E3AF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Log10(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>NT-proBNP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(per 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 SD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increase)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B40A" w14:textId="3BE8435E" w:rsidR="00CF4F86" w:rsidRPr="00044B9A" w:rsidRDefault="005D04BB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86 (1.78 - 1.95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B6CE" w14:textId="6C796CB4" w:rsidR="00CF4F86" w:rsidRPr="00044B9A" w:rsidRDefault="005D04BB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86 (1.76 - 1.96), &lt;0.01</w:t>
            </w:r>
          </w:p>
        </w:tc>
        <w:tc>
          <w:tcPr>
            <w:tcW w:w="2967" w:type="dxa"/>
            <w:vAlign w:val="center"/>
          </w:tcPr>
          <w:p w14:paraId="6DC3AFB1" w14:textId="7683C660" w:rsidR="00CF4F86" w:rsidRPr="00044B9A" w:rsidRDefault="00501338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2.11 (1.98 - 2.25), &lt;0.01</w:t>
            </w:r>
          </w:p>
        </w:tc>
      </w:tr>
      <w:tr w:rsidR="00CF4F86" w:rsidRPr="00044B9A" w14:paraId="75D1F759" w14:textId="07380174" w:rsidTr="00090849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4D59C" w14:textId="7AD8CBAB" w:rsidR="00CF4F86" w:rsidRPr="00044B9A" w:rsidRDefault="008E3AF8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Log10(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>hsTnI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(per 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 SD</w:t>
            </w:r>
            <w:r w:rsidR="00CF4F86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increase)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94EB" w14:textId="27CB6FA4" w:rsidR="00CF4F86" w:rsidRPr="00044B9A" w:rsidRDefault="005D04BB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16 (1.09 - 1.23), &lt;0.01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CDA5" w14:textId="75F58658" w:rsidR="00CF4F86" w:rsidRPr="00044B9A" w:rsidRDefault="005D04BB" w:rsidP="008E3AF8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10 (1.03 - 1.18), &lt;0.01</w:t>
            </w:r>
          </w:p>
        </w:tc>
        <w:tc>
          <w:tcPr>
            <w:tcW w:w="2967" w:type="dxa"/>
            <w:vAlign w:val="center"/>
          </w:tcPr>
          <w:p w14:paraId="52DE260E" w14:textId="3984555C" w:rsidR="005B6900" w:rsidRPr="00044B9A" w:rsidRDefault="00501338" w:rsidP="005B6900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08 (1.01 - 1.16), 0.03</w:t>
            </w:r>
            <w:r w:rsidR="000936F2" w:rsidRPr="00044B9A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  <w:p w14:paraId="0A9C8534" w14:textId="59D73852" w:rsidR="000936F2" w:rsidRPr="00044B9A" w:rsidRDefault="00501338" w:rsidP="005B6900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1.29 (1.21 - 1.38), &lt;0.01</w:t>
            </w:r>
            <w:r w:rsidR="000936F2" w:rsidRPr="00044B9A">
              <w:rPr>
                <w:rFonts w:ascii="Arial" w:hAnsi="Arial" w:cs="Arial"/>
                <w:sz w:val="22"/>
                <w:szCs w:val="22"/>
                <w:lang w:val="en-GB"/>
              </w:rPr>
              <w:t>**</w:t>
            </w:r>
          </w:p>
        </w:tc>
      </w:tr>
      <w:tr w:rsidR="00D70D79" w:rsidRPr="00044B9A" w14:paraId="32A6E1EF" w14:textId="77777777" w:rsidTr="00096983">
        <w:trPr>
          <w:trHeight w:val="567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9B8D" w14:textId="588AEC91" w:rsidR="00D70D79" w:rsidRPr="00044B9A" w:rsidRDefault="00317325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Male s</w:t>
            </w:r>
            <w:r w:rsidR="00D70D79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ex * Age interaction (per </w:t>
            </w:r>
            <w:r w:rsidR="00277EE8" w:rsidRPr="00044B9A">
              <w:rPr>
                <w:rFonts w:ascii="Arial" w:hAnsi="Arial" w:cs="Arial"/>
                <w:sz w:val="22"/>
                <w:szCs w:val="22"/>
                <w:lang w:val="en-GB"/>
              </w:rPr>
              <w:t>5-year</w:t>
            </w:r>
            <w:r w:rsidR="00D70D79"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increase)</w:t>
            </w: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6916" w14:textId="77777777" w:rsidR="00D70D79" w:rsidRPr="00044B9A" w:rsidRDefault="00D70D7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23F1" w14:textId="77777777" w:rsidR="00D70D79" w:rsidRPr="00044B9A" w:rsidRDefault="00D70D7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7" w:type="dxa"/>
            <w:vAlign w:val="center"/>
          </w:tcPr>
          <w:p w14:paraId="1A75C22C" w14:textId="4099C411" w:rsidR="00D70D79" w:rsidRPr="00044B9A" w:rsidRDefault="0050133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0.89 (0.84 - 0.94), &lt;0.01</w:t>
            </w:r>
          </w:p>
        </w:tc>
      </w:tr>
      <w:tr w:rsidR="00D70D79" w:rsidRPr="00044B9A" w14:paraId="29BC1984" w14:textId="77777777" w:rsidTr="00096983">
        <w:trPr>
          <w:trHeight w:val="567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6892" w14:textId="42461A9D" w:rsidR="00D70D79" w:rsidRPr="00044B9A" w:rsidRDefault="00D70D7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Systolic blood pressure self-interaction (per 100 mm</w:t>
            </w:r>
            <w:r w:rsidR="000B2A89" w:rsidRPr="00044B9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Hg</w:t>
            </w:r>
            <w:r w:rsidRPr="00044B9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 xml:space="preserve"> increase increase)</w:t>
            </w:r>
          </w:p>
        </w:tc>
        <w:tc>
          <w:tcPr>
            <w:tcW w:w="296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73F7" w14:textId="77777777" w:rsidR="00D70D79" w:rsidRPr="00044B9A" w:rsidRDefault="00D70D7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BD26" w14:textId="77777777" w:rsidR="00D70D79" w:rsidRPr="00044B9A" w:rsidRDefault="00D70D79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vAlign w:val="center"/>
          </w:tcPr>
          <w:p w14:paraId="4F3B1C5E" w14:textId="1590C8DE" w:rsidR="00D70D79" w:rsidRPr="00044B9A" w:rsidRDefault="00501338" w:rsidP="002064E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sz w:val="22"/>
                <w:szCs w:val="22"/>
                <w:lang w:val="en-GB"/>
              </w:rPr>
              <w:t>0.99 (0.98 - 1.00), &lt;0.01</w:t>
            </w:r>
          </w:p>
        </w:tc>
      </w:tr>
    </w:tbl>
    <w:p w14:paraId="29BDF12D" w14:textId="6BB73DC8" w:rsidR="00C4793D" w:rsidRPr="00044B9A" w:rsidRDefault="00C4793D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Abbreviations: BMI, body mass index; CI, confidence interval; HR, hazard ratio; hsCRP, high-sensitivity C-reactive protein; hsTnI, high-sensitivity Troponin I; NT-proBNP, N-terminal pro B-type natriuretic peptide</w:t>
      </w:r>
    </w:p>
    <w:p w14:paraId="45D3EC03" w14:textId="4C6AB3D6" w:rsidR="00E94E9E" w:rsidRPr="00044B9A" w:rsidRDefault="000936F2" w:rsidP="002966BC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t>*with NT-proBNP adjustment; **without NT-proBNP adjustment</w:t>
      </w:r>
    </w:p>
    <w:p w14:paraId="790C8EFA" w14:textId="77777777" w:rsidR="00E94E9E" w:rsidRPr="00044B9A" w:rsidRDefault="00E94E9E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sz w:val="22"/>
          <w:szCs w:val="22"/>
          <w:lang w:val="en-GB"/>
        </w:rPr>
        <w:br w:type="page"/>
      </w:r>
    </w:p>
    <w:p w14:paraId="552C7C90" w14:textId="4137124A" w:rsidR="00C8178A" w:rsidRPr="00044B9A" w:rsidRDefault="001E1A94" w:rsidP="00BE0C5B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 xml:space="preserve">Supplemental Table </w:t>
      </w:r>
      <w:r w:rsidR="00BE0C5B"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6</w:t>
      </w:r>
      <w:r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.</w:t>
      </w:r>
      <w:r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9B67FA" w:rsidRPr="00044B9A">
        <w:rPr>
          <w:rFonts w:ascii="Arial" w:hAnsi="Arial" w:cs="Arial"/>
          <w:sz w:val="22"/>
          <w:szCs w:val="22"/>
          <w:lang w:val="en-GB"/>
        </w:rPr>
        <w:t xml:space="preserve">C-indices, </w:t>
      </w:r>
      <w:r w:rsidR="009B67FA"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et reclassification improvement and integrated discrimination improvement for prediction of atrial </w:t>
      </w:r>
      <w:r w:rsidR="00277EE8"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>fibrillation by</w:t>
      </w:r>
      <w:r w:rsidR="009B67FA"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hsTnI and NT-proBNP in addition to cardiovascular risk factors</w:t>
      </w:r>
      <w:r w:rsidR="00FD3D7A"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9B67FA"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>for each geographical area separately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394"/>
        <w:gridCol w:w="2760"/>
        <w:gridCol w:w="3331"/>
        <w:gridCol w:w="4446"/>
      </w:tblGrid>
      <w:tr w:rsidR="00753BF7" w:rsidRPr="00044B9A" w14:paraId="2027B844" w14:textId="77777777" w:rsidTr="00E94E9E">
        <w:trPr>
          <w:tblHeader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C5C5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6F5CC" w14:textId="65E8A06F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VRF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08E38" w14:textId="285FBED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VRF, hsTnI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BE9B" w14:textId="7C29AD0C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VRF, NT-proBNP</w:t>
            </w: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905FE" w14:textId="65E0AF3A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VRF, NT-proBNP, hsTnI</w:t>
            </w:r>
          </w:p>
        </w:tc>
      </w:tr>
      <w:tr w:rsidR="00753BF7" w:rsidRPr="00044B9A" w14:paraId="24B85836" w14:textId="77777777" w:rsidTr="004954E5">
        <w:tc>
          <w:tcPr>
            <w:tcW w:w="82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ED4DE1F" w14:textId="218A369D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FINRISK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75A27CD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8B5A377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B4CC45B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B158C69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53BF7" w:rsidRPr="00044B9A" w14:paraId="427F9498" w14:textId="77777777" w:rsidTr="004954E5">
        <w:tc>
          <w:tcPr>
            <w:tcW w:w="824" w:type="pct"/>
            <w:vAlign w:val="center"/>
          </w:tcPr>
          <w:p w14:paraId="4F1CCEB5" w14:textId="0CDB7EB8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-indices</w:t>
            </w:r>
          </w:p>
        </w:tc>
        <w:tc>
          <w:tcPr>
            <w:tcW w:w="488" w:type="pct"/>
            <w:vAlign w:val="center"/>
          </w:tcPr>
          <w:p w14:paraId="1F32CD59" w14:textId="309CD09E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109</w:t>
            </w:r>
          </w:p>
        </w:tc>
        <w:tc>
          <w:tcPr>
            <w:tcW w:w="966" w:type="pct"/>
            <w:vAlign w:val="center"/>
          </w:tcPr>
          <w:p w14:paraId="7AFC8FC4" w14:textId="461822C7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064</w:t>
            </w:r>
          </w:p>
        </w:tc>
        <w:tc>
          <w:tcPr>
            <w:tcW w:w="1166" w:type="pct"/>
            <w:vAlign w:val="center"/>
          </w:tcPr>
          <w:p w14:paraId="46245A7F" w14:textId="349CE8E6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361</w:t>
            </w:r>
          </w:p>
        </w:tc>
        <w:tc>
          <w:tcPr>
            <w:tcW w:w="1556" w:type="pct"/>
            <w:vAlign w:val="center"/>
          </w:tcPr>
          <w:p w14:paraId="7BB0A38F" w14:textId="09DFDB13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352</w:t>
            </w:r>
          </w:p>
        </w:tc>
      </w:tr>
      <w:tr w:rsidR="00753BF7" w:rsidRPr="00044B9A" w14:paraId="00D2F700" w14:textId="77777777" w:rsidTr="004954E5">
        <w:tc>
          <w:tcPr>
            <w:tcW w:w="824" w:type="pct"/>
            <w:vAlign w:val="center"/>
          </w:tcPr>
          <w:p w14:paraId="3374576C" w14:textId="7F0157E6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mprovement</w:t>
            </w:r>
          </w:p>
        </w:tc>
        <w:tc>
          <w:tcPr>
            <w:tcW w:w="488" w:type="pct"/>
            <w:vAlign w:val="center"/>
          </w:tcPr>
          <w:p w14:paraId="114A99A9" w14:textId="7196033E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75F5B08C" w14:textId="607460EE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0.0045</w:t>
            </w:r>
          </w:p>
        </w:tc>
        <w:tc>
          <w:tcPr>
            <w:tcW w:w="1166" w:type="pct"/>
            <w:vAlign w:val="center"/>
          </w:tcPr>
          <w:p w14:paraId="6D82E7FD" w14:textId="07DEF8E9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252</w:t>
            </w:r>
          </w:p>
        </w:tc>
        <w:tc>
          <w:tcPr>
            <w:tcW w:w="1556" w:type="pct"/>
            <w:vAlign w:val="center"/>
          </w:tcPr>
          <w:p w14:paraId="520ABBC9" w14:textId="22DA2F52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243</w:t>
            </w:r>
          </w:p>
        </w:tc>
      </w:tr>
      <w:tr w:rsidR="00753BF7" w:rsidRPr="00044B9A" w14:paraId="675C64D8" w14:textId="77777777" w:rsidTr="004954E5">
        <w:tc>
          <w:tcPr>
            <w:tcW w:w="824" w:type="pct"/>
            <w:vAlign w:val="center"/>
          </w:tcPr>
          <w:p w14:paraId="385A5A78" w14:textId="38DDF19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488" w:type="pct"/>
            <w:vAlign w:val="center"/>
          </w:tcPr>
          <w:p w14:paraId="7D4D9285" w14:textId="358A012D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3FAF752" w14:textId="3687CCC0" w:rsidR="00753BF7" w:rsidRPr="00044B9A" w:rsidRDefault="006C019C" w:rsidP="006C019C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0.0094, 0.0004</w:t>
            </w:r>
          </w:p>
        </w:tc>
        <w:tc>
          <w:tcPr>
            <w:tcW w:w="1166" w:type="pct"/>
            <w:vAlign w:val="center"/>
          </w:tcPr>
          <w:p w14:paraId="6DEEDA21" w14:textId="3A924830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33, 0.0370</w:t>
            </w:r>
          </w:p>
        </w:tc>
        <w:tc>
          <w:tcPr>
            <w:tcW w:w="1556" w:type="pct"/>
            <w:vAlign w:val="center"/>
          </w:tcPr>
          <w:p w14:paraId="7F331FEB" w14:textId="070A26E2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27, 0.0359</w:t>
            </w:r>
          </w:p>
        </w:tc>
      </w:tr>
      <w:tr w:rsidR="00753BF7" w:rsidRPr="00044B9A" w14:paraId="14B606B8" w14:textId="77777777" w:rsidTr="004954E5">
        <w:tc>
          <w:tcPr>
            <w:tcW w:w="824" w:type="pct"/>
            <w:vAlign w:val="center"/>
          </w:tcPr>
          <w:p w14:paraId="5E9590A7" w14:textId="1DB403E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88" w:type="pct"/>
            <w:vAlign w:val="center"/>
          </w:tcPr>
          <w:p w14:paraId="2ADB3CDF" w14:textId="1E070FF0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37BB078F" w14:textId="1FBC2D69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1166" w:type="pct"/>
            <w:vAlign w:val="center"/>
          </w:tcPr>
          <w:p w14:paraId="1D1DDCE8" w14:textId="3071FB9B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556" w:type="pct"/>
            <w:vAlign w:val="center"/>
          </w:tcPr>
          <w:p w14:paraId="1DB06F99" w14:textId="4ADCB906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53BF7" w:rsidRPr="00044B9A" w14:paraId="7EDDF42B" w14:textId="77777777" w:rsidTr="004954E5">
        <w:tc>
          <w:tcPr>
            <w:tcW w:w="824" w:type="pct"/>
            <w:vAlign w:val="center"/>
          </w:tcPr>
          <w:p w14:paraId="262C74EC" w14:textId="5389493A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RI</w:t>
            </w:r>
          </w:p>
        </w:tc>
        <w:tc>
          <w:tcPr>
            <w:tcW w:w="488" w:type="pct"/>
            <w:vAlign w:val="center"/>
          </w:tcPr>
          <w:p w14:paraId="128E3E6E" w14:textId="54CB294F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75FDBA61" w14:textId="396D9C68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0.019</w:t>
            </w:r>
          </w:p>
        </w:tc>
        <w:tc>
          <w:tcPr>
            <w:tcW w:w="1166" w:type="pct"/>
            <w:vAlign w:val="center"/>
          </w:tcPr>
          <w:p w14:paraId="21E412D3" w14:textId="2C6B1EA0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556" w:type="pct"/>
            <w:vAlign w:val="center"/>
          </w:tcPr>
          <w:p w14:paraId="45B2FE98" w14:textId="2BF1A05E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9</w:t>
            </w:r>
          </w:p>
        </w:tc>
      </w:tr>
      <w:tr w:rsidR="00753BF7" w:rsidRPr="00044B9A" w14:paraId="03D5FB1D" w14:textId="77777777" w:rsidTr="004954E5">
        <w:tc>
          <w:tcPr>
            <w:tcW w:w="824" w:type="pct"/>
            <w:vAlign w:val="center"/>
          </w:tcPr>
          <w:p w14:paraId="23ED057E" w14:textId="1E203D03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DI</w:t>
            </w:r>
          </w:p>
        </w:tc>
        <w:tc>
          <w:tcPr>
            <w:tcW w:w="488" w:type="pct"/>
            <w:vAlign w:val="center"/>
          </w:tcPr>
          <w:p w14:paraId="56F86D97" w14:textId="55D164FE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13912A40" w14:textId="364D1A5A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859</w:t>
            </w:r>
          </w:p>
        </w:tc>
        <w:tc>
          <w:tcPr>
            <w:tcW w:w="1166" w:type="pct"/>
            <w:vAlign w:val="center"/>
          </w:tcPr>
          <w:p w14:paraId="430E9E69" w14:textId="77562208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677</w:t>
            </w:r>
          </w:p>
        </w:tc>
        <w:tc>
          <w:tcPr>
            <w:tcW w:w="1556" w:type="pct"/>
            <w:vAlign w:val="center"/>
          </w:tcPr>
          <w:p w14:paraId="22DFEEB9" w14:textId="0610D5BD" w:rsidR="00753BF7" w:rsidRPr="00044B9A" w:rsidRDefault="006C019C" w:rsidP="004954E5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945</w:t>
            </w:r>
          </w:p>
        </w:tc>
      </w:tr>
      <w:tr w:rsidR="00753BF7" w:rsidRPr="00044B9A" w14:paraId="521E94EC" w14:textId="77777777" w:rsidTr="004954E5">
        <w:tc>
          <w:tcPr>
            <w:tcW w:w="824" w:type="pct"/>
            <w:shd w:val="clear" w:color="auto" w:fill="E7E6E6" w:themeFill="background2"/>
            <w:vAlign w:val="center"/>
          </w:tcPr>
          <w:p w14:paraId="4FF3B04B" w14:textId="61F0D9D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Moli-Sani</w:t>
            </w:r>
          </w:p>
        </w:tc>
        <w:tc>
          <w:tcPr>
            <w:tcW w:w="488" w:type="pct"/>
            <w:shd w:val="clear" w:color="auto" w:fill="E7E6E6" w:themeFill="background2"/>
            <w:vAlign w:val="center"/>
          </w:tcPr>
          <w:p w14:paraId="52BF14F2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pct"/>
            <w:shd w:val="clear" w:color="auto" w:fill="E7E6E6" w:themeFill="background2"/>
            <w:vAlign w:val="center"/>
          </w:tcPr>
          <w:p w14:paraId="079370BE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6" w:type="pct"/>
            <w:shd w:val="clear" w:color="auto" w:fill="E7E6E6" w:themeFill="background2"/>
            <w:vAlign w:val="center"/>
          </w:tcPr>
          <w:p w14:paraId="3E58E0EC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6" w:type="pct"/>
            <w:shd w:val="clear" w:color="auto" w:fill="E7E6E6" w:themeFill="background2"/>
            <w:vAlign w:val="center"/>
          </w:tcPr>
          <w:p w14:paraId="72B9848A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753BF7" w:rsidRPr="00044B9A" w14:paraId="1DD61130" w14:textId="77777777" w:rsidTr="004954E5">
        <w:tc>
          <w:tcPr>
            <w:tcW w:w="824" w:type="pct"/>
            <w:vAlign w:val="center"/>
          </w:tcPr>
          <w:p w14:paraId="7030CC5A" w14:textId="3C29DA81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-indices</w:t>
            </w:r>
          </w:p>
        </w:tc>
        <w:tc>
          <w:tcPr>
            <w:tcW w:w="488" w:type="pct"/>
            <w:vAlign w:val="center"/>
          </w:tcPr>
          <w:p w14:paraId="1B1C8831" w14:textId="0076FE01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369</w:t>
            </w:r>
          </w:p>
        </w:tc>
        <w:tc>
          <w:tcPr>
            <w:tcW w:w="966" w:type="pct"/>
            <w:vAlign w:val="center"/>
          </w:tcPr>
          <w:p w14:paraId="30A17E11" w14:textId="56816F36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443</w:t>
            </w:r>
          </w:p>
        </w:tc>
        <w:tc>
          <w:tcPr>
            <w:tcW w:w="1166" w:type="pct"/>
            <w:vAlign w:val="center"/>
          </w:tcPr>
          <w:p w14:paraId="3E6E29D8" w14:textId="4501AA3A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680</w:t>
            </w:r>
          </w:p>
        </w:tc>
        <w:tc>
          <w:tcPr>
            <w:tcW w:w="1556" w:type="pct"/>
            <w:vAlign w:val="center"/>
          </w:tcPr>
          <w:p w14:paraId="23480AE1" w14:textId="062BFE2F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688</w:t>
            </w:r>
          </w:p>
        </w:tc>
      </w:tr>
      <w:tr w:rsidR="00753BF7" w:rsidRPr="00044B9A" w14:paraId="2D55CACE" w14:textId="77777777" w:rsidTr="004954E5">
        <w:tc>
          <w:tcPr>
            <w:tcW w:w="824" w:type="pct"/>
            <w:vAlign w:val="center"/>
          </w:tcPr>
          <w:p w14:paraId="385E21CD" w14:textId="147E829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mprovement</w:t>
            </w:r>
          </w:p>
        </w:tc>
        <w:tc>
          <w:tcPr>
            <w:tcW w:w="488" w:type="pct"/>
            <w:vAlign w:val="center"/>
          </w:tcPr>
          <w:p w14:paraId="0E437444" w14:textId="5465398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4CD0106C" w14:textId="224BA26B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74</w:t>
            </w:r>
          </w:p>
        </w:tc>
        <w:tc>
          <w:tcPr>
            <w:tcW w:w="1166" w:type="pct"/>
            <w:vAlign w:val="center"/>
          </w:tcPr>
          <w:p w14:paraId="6512D028" w14:textId="0E5C79DE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311</w:t>
            </w:r>
          </w:p>
        </w:tc>
        <w:tc>
          <w:tcPr>
            <w:tcW w:w="1556" w:type="pct"/>
            <w:vAlign w:val="center"/>
          </w:tcPr>
          <w:p w14:paraId="1DC86EF7" w14:textId="04BEFA6D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319</w:t>
            </w:r>
          </w:p>
        </w:tc>
      </w:tr>
      <w:tr w:rsidR="00753BF7" w:rsidRPr="00044B9A" w14:paraId="57797F6E" w14:textId="77777777" w:rsidTr="004954E5">
        <w:tc>
          <w:tcPr>
            <w:tcW w:w="824" w:type="pct"/>
            <w:vAlign w:val="center"/>
          </w:tcPr>
          <w:p w14:paraId="4F5208D7" w14:textId="12730B53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488" w:type="pct"/>
            <w:vAlign w:val="center"/>
          </w:tcPr>
          <w:p w14:paraId="192A0F4D" w14:textId="628636C8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7D99C5B9" w14:textId="480895D9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42, 0.0106</w:t>
            </w:r>
          </w:p>
        </w:tc>
        <w:tc>
          <w:tcPr>
            <w:tcW w:w="1166" w:type="pct"/>
            <w:vAlign w:val="center"/>
          </w:tcPr>
          <w:p w14:paraId="0F4358B9" w14:textId="01FCA413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84, 0.0438</w:t>
            </w:r>
          </w:p>
        </w:tc>
        <w:tc>
          <w:tcPr>
            <w:tcW w:w="1556" w:type="pct"/>
            <w:vAlign w:val="center"/>
          </w:tcPr>
          <w:p w14:paraId="25AF771E" w14:textId="3BD171C3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92, 0.0446</w:t>
            </w:r>
          </w:p>
        </w:tc>
      </w:tr>
      <w:tr w:rsidR="00753BF7" w:rsidRPr="00044B9A" w14:paraId="7F3C05BB" w14:textId="77777777" w:rsidTr="004954E5">
        <w:tc>
          <w:tcPr>
            <w:tcW w:w="824" w:type="pct"/>
            <w:vAlign w:val="center"/>
          </w:tcPr>
          <w:p w14:paraId="6B1A8E61" w14:textId="3B67A966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88" w:type="pct"/>
            <w:vAlign w:val="center"/>
          </w:tcPr>
          <w:p w14:paraId="74D4FCE5" w14:textId="12DA8DE4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9F6DF58" w14:textId="07F6E86C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66" w:type="pct"/>
            <w:vAlign w:val="center"/>
          </w:tcPr>
          <w:p w14:paraId="7EE2FA12" w14:textId="02EF7BDD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556" w:type="pct"/>
            <w:vAlign w:val="center"/>
          </w:tcPr>
          <w:p w14:paraId="64A09333" w14:textId="6D942F53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53BF7" w:rsidRPr="00044B9A" w14:paraId="0B558987" w14:textId="77777777" w:rsidTr="004954E5">
        <w:tc>
          <w:tcPr>
            <w:tcW w:w="824" w:type="pct"/>
            <w:vAlign w:val="center"/>
          </w:tcPr>
          <w:p w14:paraId="3CB4E0F4" w14:textId="6ACDB12C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RI</w:t>
            </w:r>
          </w:p>
        </w:tc>
        <w:tc>
          <w:tcPr>
            <w:tcW w:w="488" w:type="pct"/>
            <w:vAlign w:val="center"/>
          </w:tcPr>
          <w:p w14:paraId="0226BA73" w14:textId="7012D885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2CB7E09" w14:textId="2D9BFD18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166" w:type="pct"/>
            <w:vAlign w:val="center"/>
          </w:tcPr>
          <w:p w14:paraId="73AED1D8" w14:textId="144AF0A3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49</w:t>
            </w:r>
          </w:p>
        </w:tc>
        <w:tc>
          <w:tcPr>
            <w:tcW w:w="1556" w:type="pct"/>
            <w:vAlign w:val="center"/>
          </w:tcPr>
          <w:p w14:paraId="14B5539E" w14:textId="28880350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49</w:t>
            </w:r>
          </w:p>
        </w:tc>
      </w:tr>
      <w:tr w:rsidR="00753BF7" w:rsidRPr="00044B9A" w14:paraId="740820B8" w14:textId="77777777" w:rsidTr="004954E5">
        <w:tc>
          <w:tcPr>
            <w:tcW w:w="824" w:type="pct"/>
            <w:vAlign w:val="center"/>
          </w:tcPr>
          <w:p w14:paraId="6B89AB33" w14:textId="060FF76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DI</w:t>
            </w:r>
          </w:p>
        </w:tc>
        <w:tc>
          <w:tcPr>
            <w:tcW w:w="488" w:type="pct"/>
            <w:vAlign w:val="center"/>
          </w:tcPr>
          <w:p w14:paraId="1B79B559" w14:textId="2D938775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72EC783" w14:textId="642F9576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021</w:t>
            </w:r>
          </w:p>
        </w:tc>
        <w:tc>
          <w:tcPr>
            <w:tcW w:w="1166" w:type="pct"/>
            <w:vAlign w:val="center"/>
          </w:tcPr>
          <w:p w14:paraId="48A8BE90" w14:textId="45899809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645</w:t>
            </w:r>
          </w:p>
        </w:tc>
        <w:tc>
          <w:tcPr>
            <w:tcW w:w="1556" w:type="pct"/>
            <w:vAlign w:val="center"/>
          </w:tcPr>
          <w:p w14:paraId="0CA36937" w14:textId="428A0C0C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275</w:t>
            </w:r>
          </w:p>
        </w:tc>
      </w:tr>
      <w:tr w:rsidR="00753BF7" w:rsidRPr="00044B9A" w14:paraId="240D4421" w14:textId="77777777" w:rsidTr="004954E5">
        <w:tc>
          <w:tcPr>
            <w:tcW w:w="824" w:type="pct"/>
            <w:shd w:val="clear" w:color="auto" w:fill="E7E6E6" w:themeFill="background2"/>
            <w:vAlign w:val="center"/>
          </w:tcPr>
          <w:p w14:paraId="10282D59" w14:textId="47452F8E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lastRenderedPageBreak/>
              <w:t>SHHEC</w:t>
            </w:r>
          </w:p>
        </w:tc>
        <w:tc>
          <w:tcPr>
            <w:tcW w:w="488" w:type="pct"/>
            <w:shd w:val="clear" w:color="auto" w:fill="E7E6E6" w:themeFill="background2"/>
            <w:vAlign w:val="center"/>
          </w:tcPr>
          <w:p w14:paraId="706079A9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pct"/>
            <w:shd w:val="clear" w:color="auto" w:fill="E7E6E6" w:themeFill="background2"/>
            <w:vAlign w:val="center"/>
          </w:tcPr>
          <w:p w14:paraId="4028296D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6" w:type="pct"/>
            <w:shd w:val="clear" w:color="auto" w:fill="E7E6E6" w:themeFill="background2"/>
            <w:vAlign w:val="center"/>
          </w:tcPr>
          <w:p w14:paraId="5FCA1D20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6" w:type="pct"/>
            <w:shd w:val="clear" w:color="auto" w:fill="E7E6E6" w:themeFill="background2"/>
            <w:vAlign w:val="center"/>
          </w:tcPr>
          <w:p w14:paraId="67CC4F5B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753BF7" w:rsidRPr="00044B9A" w14:paraId="62683F68" w14:textId="77777777" w:rsidTr="004954E5">
        <w:tc>
          <w:tcPr>
            <w:tcW w:w="824" w:type="pct"/>
            <w:vAlign w:val="center"/>
          </w:tcPr>
          <w:p w14:paraId="2BFB794F" w14:textId="0E6A6738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-indices</w:t>
            </w:r>
          </w:p>
        </w:tc>
        <w:tc>
          <w:tcPr>
            <w:tcW w:w="488" w:type="pct"/>
            <w:vAlign w:val="center"/>
          </w:tcPr>
          <w:p w14:paraId="6969A4F0" w14:textId="160473CD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484</w:t>
            </w:r>
          </w:p>
        </w:tc>
        <w:tc>
          <w:tcPr>
            <w:tcW w:w="966" w:type="pct"/>
            <w:vAlign w:val="center"/>
          </w:tcPr>
          <w:p w14:paraId="14E971D8" w14:textId="5D01CD13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537</w:t>
            </w:r>
          </w:p>
        </w:tc>
        <w:tc>
          <w:tcPr>
            <w:tcW w:w="1166" w:type="pct"/>
            <w:vAlign w:val="center"/>
          </w:tcPr>
          <w:p w14:paraId="5AC11919" w14:textId="7736480D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784</w:t>
            </w:r>
          </w:p>
        </w:tc>
        <w:tc>
          <w:tcPr>
            <w:tcW w:w="1556" w:type="pct"/>
            <w:vAlign w:val="center"/>
          </w:tcPr>
          <w:p w14:paraId="3CECC5AD" w14:textId="47D7DDC4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797</w:t>
            </w:r>
          </w:p>
        </w:tc>
      </w:tr>
      <w:tr w:rsidR="00753BF7" w:rsidRPr="00044B9A" w14:paraId="176F6664" w14:textId="77777777" w:rsidTr="004954E5">
        <w:tc>
          <w:tcPr>
            <w:tcW w:w="824" w:type="pct"/>
            <w:vAlign w:val="center"/>
          </w:tcPr>
          <w:p w14:paraId="54557683" w14:textId="3CF91506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mprovement</w:t>
            </w:r>
          </w:p>
        </w:tc>
        <w:tc>
          <w:tcPr>
            <w:tcW w:w="488" w:type="pct"/>
            <w:vAlign w:val="center"/>
          </w:tcPr>
          <w:p w14:paraId="6DB0517C" w14:textId="3AA85D20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032F058" w14:textId="1C635CAD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53</w:t>
            </w:r>
          </w:p>
        </w:tc>
        <w:tc>
          <w:tcPr>
            <w:tcW w:w="1166" w:type="pct"/>
            <w:vAlign w:val="center"/>
          </w:tcPr>
          <w:p w14:paraId="5D3B21D4" w14:textId="4E2DAADD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300</w:t>
            </w:r>
          </w:p>
        </w:tc>
        <w:tc>
          <w:tcPr>
            <w:tcW w:w="1556" w:type="pct"/>
            <w:vAlign w:val="center"/>
          </w:tcPr>
          <w:p w14:paraId="408DB541" w14:textId="323FDDEA" w:rsidR="00753BF7" w:rsidRPr="00044B9A" w:rsidRDefault="00DD689D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313</w:t>
            </w:r>
          </w:p>
        </w:tc>
      </w:tr>
      <w:tr w:rsidR="00753BF7" w:rsidRPr="00044B9A" w14:paraId="3EE8884E" w14:textId="77777777" w:rsidTr="004954E5">
        <w:tc>
          <w:tcPr>
            <w:tcW w:w="824" w:type="pct"/>
            <w:vAlign w:val="center"/>
          </w:tcPr>
          <w:p w14:paraId="27B7D3C2" w14:textId="0548C799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488" w:type="pct"/>
            <w:vAlign w:val="center"/>
          </w:tcPr>
          <w:p w14:paraId="5243939D" w14:textId="541DDB7F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0582DB96" w14:textId="50231D12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18, 0.0088</w:t>
            </w:r>
          </w:p>
        </w:tc>
        <w:tc>
          <w:tcPr>
            <w:tcW w:w="1166" w:type="pct"/>
            <w:vAlign w:val="center"/>
          </w:tcPr>
          <w:p w14:paraId="082EAC0A" w14:textId="619B9F2B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84, 0.0417</w:t>
            </w:r>
          </w:p>
        </w:tc>
        <w:tc>
          <w:tcPr>
            <w:tcW w:w="1556" w:type="pct"/>
            <w:vAlign w:val="center"/>
          </w:tcPr>
          <w:p w14:paraId="018AA4FF" w14:textId="0FC9B51F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97, 0.0429</w:t>
            </w:r>
          </w:p>
        </w:tc>
      </w:tr>
      <w:tr w:rsidR="00753BF7" w:rsidRPr="00044B9A" w14:paraId="3136B59E" w14:textId="77777777" w:rsidTr="004954E5">
        <w:tc>
          <w:tcPr>
            <w:tcW w:w="824" w:type="pct"/>
            <w:vAlign w:val="center"/>
          </w:tcPr>
          <w:p w14:paraId="79C1DE9E" w14:textId="0F422366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88" w:type="pct"/>
            <w:vAlign w:val="center"/>
          </w:tcPr>
          <w:p w14:paraId="1D86473D" w14:textId="7754C091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4367C1F5" w14:textId="4E607C1E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66" w:type="pct"/>
            <w:vAlign w:val="center"/>
          </w:tcPr>
          <w:p w14:paraId="7E88A2D3" w14:textId="468D3D6F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556" w:type="pct"/>
            <w:vAlign w:val="center"/>
          </w:tcPr>
          <w:p w14:paraId="5ADB7C26" w14:textId="0880FBAB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53BF7" w:rsidRPr="00044B9A" w14:paraId="6A832524" w14:textId="77777777" w:rsidTr="004954E5">
        <w:tc>
          <w:tcPr>
            <w:tcW w:w="824" w:type="pct"/>
            <w:vAlign w:val="center"/>
          </w:tcPr>
          <w:p w14:paraId="1AE232E3" w14:textId="1708FAF0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RI</w:t>
            </w:r>
          </w:p>
        </w:tc>
        <w:tc>
          <w:tcPr>
            <w:tcW w:w="488" w:type="pct"/>
            <w:vAlign w:val="center"/>
          </w:tcPr>
          <w:p w14:paraId="72C6E2B0" w14:textId="4E8F83B5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52F36AEE" w14:textId="454BA907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1166" w:type="pct"/>
            <w:vAlign w:val="center"/>
          </w:tcPr>
          <w:p w14:paraId="5F5A0300" w14:textId="499D7ADC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04</w:t>
            </w:r>
          </w:p>
        </w:tc>
        <w:tc>
          <w:tcPr>
            <w:tcW w:w="1556" w:type="pct"/>
            <w:vAlign w:val="center"/>
          </w:tcPr>
          <w:p w14:paraId="1B320F56" w14:textId="2A7CDB82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06</w:t>
            </w:r>
          </w:p>
        </w:tc>
      </w:tr>
      <w:tr w:rsidR="00753BF7" w:rsidRPr="00044B9A" w14:paraId="2EC733BF" w14:textId="77777777" w:rsidTr="004954E5">
        <w:tc>
          <w:tcPr>
            <w:tcW w:w="824" w:type="pct"/>
            <w:vAlign w:val="center"/>
          </w:tcPr>
          <w:p w14:paraId="4434BA2F" w14:textId="47F3700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DI</w:t>
            </w:r>
          </w:p>
        </w:tc>
        <w:tc>
          <w:tcPr>
            <w:tcW w:w="488" w:type="pct"/>
            <w:vAlign w:val="center"/>
          </w:tcPr>
          <w:p w14:paraId="35D76A54" w14:textId="611E317B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416D669" w14:textId="1F2427D2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240</w:t>
            </w:r>
          </w:p>
        </w:tc>
        <w:tc>
          <w:tcPr>
            <w:tcW w:w="1166" w:type="pct"/>
            <w:vAlign w:val="center"/>
          </w:tcPr>
          <w:p w14:paraId="1B2C2EF9" w14:textId="657052C4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037</w:t>
            </w:r>
          </w:p>
        </w:tc>
        <w:tc>
          <w:tcPr>
            <w:tcW w:w="1556" w:type="pct"/>
            <w:vAlign w:val="center"/>
          </w:tcPr>
          <w:p w14:paraId="0912BC1C" w14:textId="58F5AC7B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423</w:t>
            </w:r>
          </w:p>
        </w:tc>
      </w:tr>
      <w:tr w:rsidR="00753BF7" w:rsidRPr="00044B9A" w14:paraId="2799EB18" w14:textId="77777777" w:rsidTr="004954E5">
        <w:tc>
          <w:tcPr>
            <w:tcW w:w="824" w:type="pct"/>
            <w:shd w:val="clear" w:color="auto" w:fill="E7E6E6" w:themeFill="background2"/>
            <w:vAlign w:val="center"/>
          </w:tcPr>
          <w:p w14:paraId="010BFBCC" w14:textId="2EFA642D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SWE-NSW</w:t>
            </w:r>
          </w:p>
        </w:tc>
        <w:tc>
          <w:tcPr>
            <w:tcW w:w="488" w:type="pct"/>
            <w:shd w:val="clear" w:color="auto" w:fill="E7E6E6" w:themeFill="background2"/>
            <w:vAlign w:val="center"/>
          </w:tcPr>
          <w:p w14:paraId="43C76AC5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pct"/>
            <w:shd w:val="clear" w:color="auto" w:fill="E7E6E6" w:themeFill="background2"/>
            <w:vAlign w:val="center"/>
          </w:tcPr>
          <w:p w14:paraId="5457E11B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66" w:type="pct"/>
            <w:shd w:val="clear" w:color="auto" w:fill="E7E6E6" w:themeFill="background2"/>
            <w:vAlign w:val="center"/>
          </w:tcPr>
          <w:p w14:paraId="4A63B06F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6" w:type="pct"/>
            <w:shd w:val="clear" w:color="auto" w:fill="E7E6E6" w:themeFill="background2"/>
            <w:vAlign w:val="center"/>
          </w:tcPr>
          <w:p w14:paraId="6D74742E" w14:textId="7777777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753BF7" w:rsidRPr="00044B9A" w14:paraId="2717F66C" w14:textId="77777777" w:rsidTr="004954E5">
        <w:tc>
          <w:tcPr>
            <w:tcW w:w="824" w:type="pct"/>
            <w:vAlign w:val="center"/>
          </w:tcPr>
          <w:p w14:paraId="56DCBE3A" w14:textId="3D766150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-indices</w:t>
            </w:r>
          </w:p>
        </w:tc>
        <w:tc>
          <w:tcPr>
            <w:tcW w:w="488" w:type="pct"/>
            <w:vAlign w:val="center"/>
          </w:tcPr>
          <w:p w14:paraId="6D7A8DFC" w14:textId="0798141D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247</w:t>
            </w:r>
          </w:p>
        </w:tc>
        <w:tc>
          <w:tcPr>
            <w:tcW w:w="966" w:type="pct"/>
            <w:vAlign w:val="center"/>
          </w:tcPr>
          <w:p w14:paraId="11A5F15D" w14:textId="26F69893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245</w:t>
            </w:r>
          </w:p>
        </w:tc>
        <w:tc>
          <w:tcPr>
            <w:tcW w:w="1166" w:type="pct"/>
            <w:vAlign w:val="center"/>
          </w:tcPr>
          <w:p w14:paraId="26293728" w14:textId="28EF1336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411</w:t>
            </w:r>
          </w:p>
        </w:tc>
        <w:tc>
          <w:tcPr>
            <w:tcW w:w="1556" w:type="pct"/>
            <w:vAlign w:val="center"/>
          </w:tcPr>
          <w:p w14:paraId="1635C01E" w14:textId="38068E0A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411</w:t>
            </w:r>
          </w:p>
        </w:tc>
      </w:tr>
      <w:tr w:rsidR="00753BF7" w:rsidRPr="00044B9A" w14:paraId="54583BF6" w14:textId="77777777" w:rsidTr="004954E5">
        <w:tc>
          <w:tcPr>
            <w:tcW w:w="824" w:type="pct"/>
            <w:vAlign w:val="center"/>
          </w:tcPr>
          <w:p w14:paraId="5D555790" w14:textId="60BEBC36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mprovement</w:t>
            </w:r>
          </w:p>
        </w:tc>
        <w:tc>
          <w:tcPr>
            <w:tcW w:w="488" w:type="pct"/>
            <w:vAlign w:val="center"/>
          </w:tcPr>
          <w:p w14:paraId="2E0D1059" w14:textId="10475955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4638E26D" w14:textId="5CC18075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0.0002</w:t>
            </w:r>
          </w:p>
        </w:tc>
        <w:tc>
          <w:tcPr>
            <w:tcW w:w="1166" w:type="pct"/>
            <w:vAlign w:val="center"/>
          </w:tcPr>
          <w:p w14:paraId="0F533D00" w14:textId="2A74E955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64</w:t>
            </w:r>
          </w:p>
        </w:tc>
        <w:tc>
          <w:tcPr>
            <w:tcW w:w="1556" w:type="pct"/>
            <w:vAlign w:val="center"/>
          </w:tcPr>
          <w:p w14:paraId="0757F4D5" w14:textId="38977C35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64</w:t>
            </w:r>
          </w:p>
        </w:tc>
      </w:tr>
      <w:tr w:rsidR="00753BF7" w:rsidRPr="00044B9A" w14:paraId="2315716D" w14:textId="77777777" w:rsidTr="004954E5">
        <w:tc>
          <w:tcPr>
            <w:tcW w:w="824" w:type="pct"/>
            <w:vAlign w:val="center"/>
          </w:tcPr>
          <w:p w14:paraId="58012921" w14:textId="1710837D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488" w:type="pct"/>
            <w:vAlign w:val="center"/>
          </w:tcPr>
          <w:p w14:paraId="3F93ABE2" w14:textId="6F90FF84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1F35CF3A" w14:textId="35314E41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0.0036, 0.0031</w:t>
            </w:r>
          </w:p>
        </w:tc>
        <w:tc>
          <w:tcPr>
            <w:tcW w:w="1166" w:type="pct"/>
            <w:vAlign w:val="center"/>
          </w:tcPr>
          <w:p w14:paraId="6E5B9A8A" w14:textId="1C26818F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44, 0.0285</w:t>
            </w:r>
          </w:p>
        </w:tc>
        <w:tc>
          <w:tcPr>
            <w:tcW w:w="1556" w:type="pct"/>
            <w:vAlign w:val="center"/>
          </w:tcPr>
          <w:p w14:paraId="4B44A25C" w14:textId="45C89F78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46, 0.0281</w:t>
            </w:r>
          </w:p>
        </w:tc>
      </w:tr>
      <w:tr w:rsidR="00753BF7" w:rsidRPr="00044B9A" w14:paraId="0FB31B63" w14:textId="77777777" w:rsidTr="004954E5">
        <w:tc>
          <w:tcPr>
            <w:tcW w:w="824" w:type="pct"/>
            <w:vAlign w:val="center"/>
          </w:tcPr>
          <w:p w14:paraId="08AD1973" w14:textId="3FD7598C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88" w:type="pct"/>
            <w:vAlign w:val="center"/>
          </w:tcPr>
          <w:p w14:paraId="73B602C0" w14:textId="43933550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89485E0" w14:textId="188DE7FE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84</w:t>
            </w:r>
          </w:p>
        </w:tc>
        <w:tc>
          <w:tcPr>
            <w:tcW w:w="1166" w:type="pct"/>
            <w:vAlign w:val="center"/>
          </w:tcPr>
          <w:p w14:paraId="64E09B18" w14:textId="0E587158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1556" w:type="pct"/>
            <w:vAlign w:val="center"/>
          </w:tcPr>
          <w:p w14:paraId="17AAD4D1" w14:textId="3692DA03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6</w:t>
            </w:r>
          </w:p>
        </w:tc>
      </w:tr>
      <w:tr w:rsidR="00753BF7" w:rsidRPr="00044B9A" w14:paraId="05E9C861" w14:textId="77777777" w:rsidTr="004954E5">
        <w:tc>
          <w:tcPr>
            <w:tcW w:w="824" w:type="pct"/>
            <w:vAlign w:val="center"/>
          </w:tcPr>
          <w:p w14:paraId="652E670D" w14:textId="5C82D07E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RI</w:t>
            </w:r>
          </w:p>
        </w:tc>
        <w:tc>
          <w:tcPr>
            <w:tcW w:w="488" w:type="pct"/>
            <w:vAlign w:val="center"/>
          </w:tcPr>
          <w:p w14:paraId="40343F81" w14:textId="2185526F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vAlign w:val="center"/>
          </w:tcPr>
          <w:p w14:paraId="2F751347" w14:textId="5E497640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66" w:type="pct"/>
            <w:vAlign w:val="center"/>
          </w:tcPr>
          <w:p w14:paraId="39715559" w14:textId="1814C879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556" w:type="pct"/>
            <w:vAlign w:val="center"/>
          </w:tcPr>
          <w:p w14:paraId="4BE406E8" w14:textId="1167DCB6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25</w:t>
            </w:r>
          </w:p>
        </w:tc>
      </w:tr>
      <w:tr w:rsidR="00753BF7" w:rsidRPr="00044B9A" w14:paraId="5D2159A4" w14:textId="77777777" w:rsidTr="004954E5"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74B8D966" w14:textId="74DFC373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DI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727905AE" w14:textId="475A09D7" w:rsidR="00753BF7" w:rsidRPr="00044B9A" w:rsidRDefault="00753BF7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14:paraId="27DBC625" w14:textId="0571F8F0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533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354D3C81" w14:textId="5E493FE8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407</w:t>
            </w:r>
          </w:p>
        </w:tc>
        <w:tc>
          <w:tcPr>
            <w:tcW w:w="1556" w:type="pct"/>
            <w:tcBorders>
              <w:bottom w:val="single" w:sz="4" w:space="0" w:color="auto"/>
            </w:tcBorders>
            <w:vAlign w:val="center"/>
          </w:tcPr>
          <w:p w14:paraId="6F16EA24" w14:textId="016E4EE7" w:rsidR="00753BF7" w:rsidRPr="00044B9A" w:rsidRDefault="001E7ACC" w:rsidP="004954E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44B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885</w:t>
            </w:r>
          </w:p>
        </w:tc>
      </w:tr>
    </w:tbl>
    <w:p w14:paraId="1D057707" w14:textId="77777777" w:rsidR="009B67FA" w:rsidRPr="00044B9A" w:rsidRDefault="009B67FA" w:rsidP="002064E7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>Abbreviations: CI, confidence interval; CVRF, cardiovascular risk factors; hsTnI, high-sensitivity Troponin I; IDI, integrated discrimination improvement; NRI, net reclassification improvement; NT-proBNP, N-terminal pro B-type natriuretic peptide.</w:t>
      </w:r>
    </w:p>
    <w:p w14:paraId="75B3F6AB" w14:textId="3F154A03" w:rsidR="009B67FA" w:rsidRPr="00044B9A" w:rsidRDefault="009B67FA" w:rsidP="002064E7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>Cardiovascular risk factors comprise</w:t>
      </w:r>
      <w:r w:rsidRPr="00044B9A">
        <w:rPr>
          <w:rFonts w:ascii="Arial" w:hAnsi="Arial" w:cs="Arial"/>
          <w:sz w:val="22"/>
          <w:szCs w:val="22"/>
          <w:lang w:val="en-GB"/>
        </w:rPr>
        <w:t xml:space="preserve"> </w:t>
      </w:r>
      <w:r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ge, sex, BMI, log10(serum triglycerides), alcohol consumption, systolic blood pressure, total cholesterol minus HDL cholesterol, smoking status, </w:t>
      </w:r>
      <w:r w:rsidR="00F17C8C"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nd </w:t>
      </w:r>
      <w:r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prevalent diabetes. </w:t>
      </w:r>
    </w:p>
    <w:p w14:paraId="4F36B245" w14:textId="77777777" w:rsidR="00C8178A" w:rsidRPr="00044B9A" w:rsidRDefault="00C8178A" w:rsidP="002064E7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sectPr w:rsidR="00C8178A" w:rsidRPr="00044B9A" w:rsidSect="00096983">
          <w:pgSz w:w="16838" w:h="11906" w:orient="landscape"/>
          <w:pgMar w:top="1418" w:right="1418" w:bottom="1418" w:left="1134" w:header="709" w:footer="709" w:gutter="0"/>
          <w:cols w:space="709"/>
          <w:docGrid w:linePitch="360"/>
        </w:sectPr>
      </w:pPr>
    </w:p>
    <w:p w14:paraId="340BA4E8" w14:textId="30A0F9D9" w:rsidR="00957113" w:rsidRPr="00574F3D" w:rsidRDefault="00C81747" w:rsidP="0020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>Supplement</w:t>
      </w:r>
      <w:r w:rsidR="002B59D4"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l</w:t>
      </w:r>
      <w:r w:rsidRPr="00044B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Figure 1.</w:t>
      </w:r>
      <w:r w:rsidRPr="00044B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E55A74" w:rsidRPr="00044B9A">
        <w:rPr>
          <w:rFonts w:ascii="Arial" w:hAnsi="Arial" w:cs="Arial"/>
          <w:sz w:val="22"/>
          <w:szCs w:val="22"/>
          <w:lang w:val="en-GB"/>
        </w:rPr>
        <w:t>Bar graph of C-indices and 95% confidence intervals for atrial fibrillation (AF) prediction for classical cardiovascular risk factors</w:t>
      </w:r>
      <w:r w:rsidR="001A3C06" w:rsidRPr="00044B9A">
        <w:rPr>
          <w:rFonts w:ascii="Arial" w:hAnsi="Arial" w:cs="Arial"/>
          <w:sz w:val="22"/>
          <w:szCs w:val="22"/>
          <w:lang w:val="en-GB"/>
        </w:rPr>
        <w:t xml:space="preserve"> (CVRF)</w:t>
      </w:r>
      <w:r w:rsidR="00E55A74" w:rsidRPr="00044B9A">
        <w:rPr>
          <w:rFonts w:ascii="Arial" w:hAnsi="Arial" w:cs="Arial"/>
          <w:sz w:val="22"/>
          <w:szCs w:val="22"/>
          <w:lang w:val="en-GB"/>
        </w:rPr>
        <w:t xml:space="preserve">, and additionally the biomarkers </w:t>
      </w:r>
      <w:r w:rsidR="00925B22" w:rsidRPr="00044B9A">
        <w:rPr>
          <w:rFonts w:ascii="Arial" w:hAnsi="Arial" w:cs="Arial"/>
          <w:sz w:val="22"/>
          <w:szCs w:val="22"/>
          <w:lang w:val="en-GB"/>
        </w:rPr>
        <w:t xml:space="preserve">N-terminal pro B-type natriuretic peptide (NT-proBNP) and </w:t>
      </w:r>
      <w:r w:rsidR="00E55A74" w:rsidRPr="00044B9A">
        <w:rPr>
          <w:rFonts w:ascii="Arial" w:hAnsi="Arial" w:cs="Arial"/>
          <w:sz w:val="22"/>
          <w:szCs w:val="22"/>
          <w:lang w:val="en-GB"/>
        </w:rPr>
        <w:t>high-sensitivity Troponin I (hsTnI) alone as well as in combination.</w:t>
      </w:r>
    </w:p>
    <w:p w14:paraId="78B23FC2" w14:textId="0E5168F1" w:rsidR="000169AE" w:rsidRPr="00574F3D" w:rsidRDefault="000169AE" w:rsidP="002064E7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sectPr w:rsidR="000169AE" w:rsidRPr="00574F3D" w:rsidSect="003A4A24">
      <w:pgSz w:w="11906" w:h="16838"/>
      <w:pgMar w:top="1417" w:right="1417" w:bottom="1134" w:left="1417" w:header="708" w:footer="708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238FE"/>
    <w:multiLevelType w:val="hybridMultilevel"/>
    <w:tmpl w:val="F7369E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662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13"/>
    <w:rsid w:val="000006B9"/>
    <w:rsid w:val="00013A0E"/>
    <w:rsid w:val="000169AE"/>
    <w:rsid w:val="000378BA"/>
    <w:rsid w:val="00044B9A"/>
    <w:rsid w:val="00045978"/>
    <w:rsid w:val="00090849"/>
    <w:rsid w:val="000936F2"/>
    <w:rsid w:val="00096983"/>
    <w:rsid w:val="000B2A89"/>
    <w:rsid w:val="000B4B46"/>
    <w:rsid w:val="000C13EF"/>
    <w:rsid w:val="000F1674"/>
    <w:rsid w:val="000F1C80"/>
    <w:rsid w:val="001028A2"/>
    <w:rsid w:val="00120021"/>
    <w:rsid w:val="00124C5A"/>
    <w:rsid w:val="00150661"/>
    <w:rsid w:val="001507EC"/>
    <w:rsid w:val="001635A3"/>
    <w:rsid w:val="001771DF"/>
    <w:rsid w:val="00182A61"/>
    <w:rsid w:val="001A3C06"/>
    <w:rsid w:val="001B424E"/>
    <w:rsid w:val="001C128B"/>
    <w:rsid w:val="001C213F"/>
    <w:rsid w:val="001E1A94"/>
    <w:rsid w:val="001E7833"/>
    <w:rsid w:val="001E7ACC"/>
    <w:rsid w:val="001F4CFC"/>
    <w:rsid w:val="001F55FD"/>
    <w:rsid w:val="002064E7"/>
    <w:rsid w:val="0021513D"/>
    <w:rsid w:val="0023310F"/>
    <w:rsid w:val="00244888"/>
    <w:rsid w:val="002452C4"/>
    <w:rsid w:val="0025163B"/>
    <w:rsid w:val="0025597C"/>
    <w:rsid w:val="00260C3D"/>
    <w:rsid w:val="002615DC"/>
    <w:rsid w:val="00267F78"/>
    <w:rsid w:val="00277EE8"/>
    <w:rsid w:val="0028298A"/>
    <w:rsid w:val="002837F4"/>
    <w:rsid w:val="00295300"/>
    <w:rsid w:val="002966BC"/>
    <w:rsid w:val="002B59D4"/>
    <w:rsid w:val="002B5AD5"/>
    <w:rsid w:val="002B75B0"/>
    <w:rsid w:val="002C3516"/>
    <w:rsid w:val="002E3C5D"/>
    <w:rsid w:val="002E7CE5"/>
    <w:rsid w:val="002F2B23"/>
    <w:rsid w:val="002F478C"/>
    <w:rsid w:val="00302FD8"/>
    <w:rsid w:val="00303CC6"/>
    <w:rsid w:val="00305598"/>
    <w:rsid w:val="00314177"/>
    <w:rsid w:val="00317325"/>
    <w:rsid w:val="003205E4"/>
    <w:rsid w:val="00322485"/>
    <w:rsid w:val="00324D4E"/>
    <w:rsid w:val="00342CE9"/>
    <w:rsid w:val="00347DDA"/>
    <w:rsid w:val="003616AB"/>
    <w:rsid w:val="00367BDB"/>
    <w:rsid w:val="00381340"/>
    <w:rsid w:val="00385FEF"/>
    <w:rsid w:val="00386B8C"/>
    <w:rsid w:val="00397FC3"/>
    <w:rsid w:val="003A4A24"/>
    <w:rsid w:val="003B48FB"/>
    <w:rsid w:val="003D31ED"/>
    <w:rsid w:val="003E71BB"/>
    <w:rsid w:val="003F1DB7"/>
    <w:rsid w:val="0040580F"/>
    <w:rsid w:val="00432C5A"/>
    <w:rsid w:val="00443CF1"/>
    <w:rsid w:val="00460ABA"/>
    <w:rsid w:val="00475CCB"/>
    <w:rsid w:val="00476DE8"/>
    <w:rsid w:val="00483D7B"/>
    <w:rsid w:val="00483E8C"/>
    <w:rsid w:val="004947B2"/>
    <w:rsid w:val="004954E5"/>
    <w:rsid w:val="004A05E5"/>
    <w:rsid w:val="004C0640"/>
    <w:rsid w:val="004C36EC"/>
    <w:rsid w:val="004D25A2"/>
    <w:rsid w:val="004E73F8"/>
    <w:rsid w:val="004F43C5"/>
    <w:rsid w:val="004F71DD"/>
    <w:rsid w:val="00501338"/>
    <w:rsid w:val="00510314"/>
    <w:rsid w:val="00543B4C"/>
    <w:rsid w:val="00545956"/>
    <w:rsid w:val="0056086F"/>
    <w:rsid w:val="00560E87"/>
    <w:rsid w:val="00561E48"/>
    <w:rsid w:val="005719EA"/>
    <w:rsid w:val="00574F3D"/>
    <w:rsid w:val="00584857"/>
    <w:rsid w:val="00593CBA"/>
    <w:rsid w:val="00597DFB"/>
    <w:rsid w:val="005A2699"/>
    <w:rsid w:val="005B6900"/>
    <w:rsid w:val="005C4FCF"/>
    <w:rsid w:val="005C5AFA"/>
    <w:rsid w:val="005D04BB"/>
    <w:rsid w:val="005D0F22"/>
    <w:rsid w:val="005E1031"/>
    <w:rsid w:val="006033DB"/>
    <w:rsid w:val="006042CE"/>
    <w:rsid w:val="00611629"/>
    <w:rsid w:val="00657DDB"/>
    <w:rsid w:val="00661FA5"/>
    <w:rsid w:val="00675611"/>
    <w:rsid w:val="00685170"/>
    <w:rsid w:val="00694991"/>
    <w:rsid w:val="006A1440"/>
    <w:rsid w:val="006A43F7"/>
    <w:rsid w:val="006C019C"/>
    <w:rsid w:val="006C107B"/>
    <w:rsid w:val="006E6033"/>
    <w:rsid w:val="006F6855"/>
    <w:rsid w:val="007031BE"/>
    <w:rsid w:val="00704DF5"/>
    <w:rsid w:val="00705369"/>
    <w:rsid w:val="00753BF7"/>
    <w:rsid w:val="007666D7"/>
    <w:rsid w:val="00767120"/>
    <w:rsid w:val="00775AAE"/>
    <w:rsid w:val="00796C85"/>
    <w:rsid w:val="007A68FA"/>
    <w:rsid w:val="007A73FC"/>
    <w:rsid w:val="007C2413"/>
    <w:rsid w:val="007C3703"/>
    <w:rsid w:val="007C64C9"/>
    <w:rsid w:val="007D5B93"/>
    <w:rsid w:val="007E5EFB"/>
    <w:rsid w:val="00801D62"/>
    <w:rsid w:val="00804C61"/>
    <w:rsid w:val="00817C8B"/>
    <w:rsid w:val="00823290"/>
    <w:rsid w:val="008331ED"/>
    <w:rsid w:val="0083491E"/>
    <w:rsid w:val="0083786D"/>
    <w:rsid w:val="00860977"/>
    <w:rsid w:val="00860FAF"/>
    <w:rsid w:val="00862D5A"/>
    <w:rsid w:val="008644B8"/>
    <w:rsid w:val="008736E4"/>
    <w:rsid w:val="0088622A"/>
    <w:rsid w:val="0089013C"/>
    <w:rsid w:val="0089547B"/>
    <w:rsid w:val="008B7375"/>
    <w:rsid w:val="008E1481"/>
    <w:rsid w:val="008E2ECF"/>
    <w:rsid w:val="008E3AF8"/>
    <w:rsid w:val="00901DB9"/>
    <w:rsid w:val="0091620E"/>
    <w:rsid w:val="0091734F"/>
    <w:rsid w:val="0092106F"/>
    <w:rsid w:val="00925B22"/>
    <w:rsid w:val="00931922"/>
    <w:rsid w:val="00943DD7"/>
    <w:rsid w:val="009445B6"/>
    <w:rsid w:val="009542FF"/>
    <w:rsid w:val="00957113"/>
    <w:rsid w:val="00974864"/>
    <w:rsid w:val="00981F31"/>
    <w:rsid w:val="00993C23"/>
    <w:rsid w:val="009B6467"/>
    <w:rsid w:val="009B67FA"/>
    <w:rsid w:val="009C4AEE"/>
    <w:rsid w:val="009D506E"/>
    <w:rsid w:val="009F1EAE"/>
    <w:rsid w:val="00A154A5"/>
    <w:rsid w:val="00A24F5F"/>
    <w:rsid w:val="00A30729"/>
    <w:rsid w:val="00A3423E"/>
    <w:rsid w:val="00A41760"/>
    <w:rsid w:val="00A44A5B"/>
    <w:rsid w:val="00A754DD"/>
    <w:rsid w:val="00A81F79"/>
    <w:rsid w:val="00A85BBF"/>
    <w:rsid w:val="00AA3308"/>
    <w:rsid w:val="00AF6687"/>
    <w:rsid w:val="00B068B8"/>
    <w:rsid w:val="00B20ED6"/>
    <w:rsid w:val="00B2507E"/>
    <w:rsid w:val="00B37D3C"/>
    <w:rsid w:val="00B4027E"/>
    <w:rsid w:val="00B45DB0"/>
    <w:rsid w:val="00B50BA3"/>
    <w:rsid w:val="00B57B3C"/>
    <w:rsid w:val="00B633A5"/>
    <w:rsid w:val="00B7004D"/>
    <w:rsid w:val="00B702C9"/>
    <w:rsid w:val="00B70C3A"/>
    <w:rsid w:val="00B71CA4"/>
    <w:rsid w:val="00B725C6"/>
    <w:rsid w:val="00B761BA"/>
    <w:rsid w:val="00BA4358"/>
    <w:rsid w:val="00BA50C5"/>
    <w:rsid w:val="00BB1C97"/>
    <w:rsid w:val="00BB4AF0"/>
    <w:rsid w:val="00BD7212"/>
    <w:rsid w:val="00BE0C5B"/>
    <w:rsid w:val="00BE2C4E"/>
    <w:rsid w:val="00BE3E12"/>
    <w:rsid w:val="00C02801"/>
    <w:rsid w:val="00C14504"/>
    <w:rsid w:val="00C16749"/>
    <w:rsid w:val="00C246BE"/>
    <w:rsid w:val="00C2659C"/>
    <w:rsid w:val="00C316F7"/>
    <w:rsid w:val="00C45B13"/>
    <w:rsid w:val="00C4793D"/>
    <w:rsid w:val="00C502DA"/>
    <w:rsid w:val="00C57E04"/>
    <w:rsid w:val="00C61B0C"/>
    <w:rsid w:val="00C67377"/>
    <w:rsid w:val="00C81747"/>
    <w:rsid w:val="00C8178A"/>
    <w:rsid w:val="00C81921"/>
    <w:rsid w:val="00CA53C1"/>
    <w:rsid w:val="00CB78AF"/>
    <w:rsid w:val="00CC285F"/>
    <w:rsid w:val="00CC52E6"/>
    <w:rsid w:val="00CD132B"/>
    <w:rsid w:val="00CD3A2F"/>
    <w:rsid w:val="00CE701C"/>
    <w:rsid w:val="00CF4F86"/>
    <w:rsid w:val="00D02F5F"/>
    <w:rsid w:val="00D254BE"/>
    <w:rsid w:val="00D46D14"/>
    <w:rsid w:val="00D4787A"/>
    <w:rsid w:val="00D6177B"/>
    <w:rsid w:val="00D62D42"/>
    <w:rsid w:val="00D64076"/>
    <w:rsid w:val="00D70D79"/>
    <w:rsid w:val="00D763C7"/>
    <w:rsid w:val="00D86799"/>
    <w:rsid w:val="00D86A0A"/>
    <w:rsid w:val="00D90C3E"/>
    <w:rsid w:val="00D91D36"/>
    <w:rsid w:val="00DA4825"/>
    <w:rsid w:val="00DA57D5"/>
    <w:rsid w:val="00DA77A9"/>
    <w:rsid w:val="00DD689D"/>
    <w:rsid w:val="00DE6442"/>
    <w:rsid w:val="00DF72C9"/>
    <w:rsid w:val="00E12BF2"/>
    <w:rsid w:val="00E16A7B"/>
    <w:rsid w:val="00E21026"/>
    <w:rsid w:val="00E22959"/>
    <w:rsid w:val="00E25525"/>
    <w:rsid w:val="00E338CC"/>
    <w:rsid w:val="00E371D6"/>
    <w:rsid w:val="00E55A74"/>
    <w:rsid w:val="00E76EE0"/>
    <w:rsid w:val="00E91B11"/>
    <w:rsid w:val="00E9452F"/>
    <w:rsid w:val="00E94A8C"/>
    <w:rsid w:val="00E94E9E"/>
    <w:rsid w:val="00EB5AE2"/>
    <w:rsid w:val="00F03464"/>
    <w:rsid w:val="00F17C8C"/>
    <w:rsid w:val="00F30C9A"/>
    <w:rsid w:val="00F34C7D"/>
    <w:rsid w:val="00F40AE5"/>
    <w:rsid w:val="00F47B56"/>
    <w:rsid w:val="00F56709"/>
    <w:rsid w:val="00F56F17"/>
    <w:rsid w:val="00F97756"/>
    <w:rsid w:val="00FB28FF"/>
    <w:rsid w:val="00FC63C8"/>
    <w:rsid w:val="00FD3D7A"/>
    <w:rsid w:val="00FE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7C210"/>
  <w15:docId w15:val="{16F72EA3-EB3D-EE4C-A31D-128B5989A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5B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C064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C0640"/>
    <w:rPr>
      <w:color w:val="605E5C"/>
      <w:shd w:val="clear" w:color="auto" w:fill="E1DFDD"/>
    </w:rPr>
  </w:style>
  <w:style w:type="table" w:customStyle="1" w:styleId="EinfacheTabelle31">
    <w:name w:val="Einfache Tabelle 31"/>
    <w:basedOn w:val="NormaleTabelle"/>
    <w:uiPriority w:val="43"/>
    <w:rsid w:val="000C13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0C13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C13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13E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13E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3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3E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3E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3EF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leGridLight1">
    <w:name w:val="Table Grid Light1"/>
    <w:basedOn w:val="NormaleTabelle"/>
    <w:uiPriority w:val="40"/>
    <w:rsid w:val="001C128B"/>
    <w:pPr>
      <w:spacing w:after="0" w:line="240" w:lineRule="auto"/>
    </w:pPr>
    <w:rPr>
      <w:rFonts w:ascii="Calibri" w:eastAsia="Yu Mincho" w:hAnsi="Calibri" w:cs="Times New Roman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CC2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385F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21513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8736E4"/>
    <w:rPr>
      <w:color w:val="954F72" w:themeColor="followedHyperlink"/>
      <w:u w:val="single"/>
    </w:rPr>
  </w:style>
  <w:style w:type="paragraph" w:customStyle="1" w:styleId="FrameContents">
    <w:name w:val="Frame Contents"/>
    <w:basedOn w:val="Standard"/>
    <w:qFormat/>
    <w:rsid w:val="00B70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C174F4-D5EF-4844-9427-28DFD365F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84</Words>
  <Characters>9985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e Ohlrogge</dc:creator>
  <cp:lastModifiedBy>Christin Börschel</cp:lastModifiedBy>
  <cp:revision>3</cp:revision>
  <dcterms:created xsi:type="dcterms:W3CDTF">2023-01-02T13:55:00Z</dcterms:created>
  <dcterms:modified xsi:type="dcterms:W3CDTF">2023-01-03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19402591/IJCM-2</vt:lpwstr>
  </property>
  <property fmtid="{D5CDD505-2E9C-101B-9397-08002B2CF9AE}" pid="3" name="Mendeley Recent Style Name 0_1">
    <vt:lpwstr>American Medical Association - Christin Kästingschäfer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linical-chemistry</vt:lpwstr>
  </property>
  <property fmtid="{D5CDD505-2E9C-101B-9397-08002B2CF9AE}" pid="13" name="Mendeley Recent Style Name 5_1">
    <vt:lpwstr>Clinical Chemistry</vt:lpwstr>
  </property>
  <property fmtid="{D5CDD505-2E9C-101B-9397-08002B2CF9AE}" pid="14" name="Mendeley Recent Style Id 6_1">
    <vt:lpwstr>http://www.zotero.org/styles/europace</vt:lpwstr>
  </property>
  <property fmtid="{D5CDD505-2E9C-101B-9397-08002B2CF9AE}" pid="15" name="Mendeley Recent Style Name 6_1">
    <vt:lpwstr>Europace</vt:lpwstr>
  </property>
  <property fmtid="{D5CDD505-2E9C-101B-9397-08002B2CF9AE}" pid="16" name="Mendeley Recent Style Id 7_1">
    <vt:lpwstr>http://www.zotero.org/styles/european-heart-journal</vt:lpwstr>
  </property>
  <property fmtid="{D5CDD505-2E9C-101B-9397-08002B2CF9AE}" pid="17" name="Mendeley Recent Style Name 7_1">
    <vt:lpwstr>European Heart Journal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